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7A54A" w14:textId="59FEC6EC" w:rsidR="00041572" w:rsidRPr="00041572" w:rsidRDefault="00A66975">
      <w:pPr>
        <w:rPr>
          <w:lang w:val="en-US"/>
        </w:rPr>
      </w:pPr>
      <w:r>
        <w:rPr>
          <w:rFonts w:eastAsia="等线"/>
          <w:b/>
          <w:bCs/>
          <w:color w:val="000000"/>
          <w:sz w:val="21"/>
          <w:szCs w:val="21"/>
          <w:lang w:val="en-US" w:bidi="ar-SA"/>
        </w:rPr>
        <w:t>S</w:t>
      </w:r>
      <w:r w:rsidRPr="00A66975">
        <w:rPr>
          <w:rFonts w:eastAsia="等线"/>
          <w:b/>
          <w:bCs/>
          <w:color w:val="000000"/>
          <w:sz w:val="21"/>
          <w:szCs w:val="21"/>
          <w:lang w:val="en-US" w:bidi="ar-SA"/>
        </w:rPr>
        <w:t>upplementary</w:t>
      </w:r>
      <w:r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041572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>Table</w:t>
      </w:r>
      <w:r w:rsidR="00CE271A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041572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>1</w:t>
      </w:r>
      <w:r w:rsidR="00041572" w:rsidRPr="00D410A2">
        <w:rPr>
          <w:rFonts w:eastAsia="等线"/>
          <w:color w:val="000000"/>
          <w:lang w:val="en-US" w:bidi="ar-SA"/>
        </w:rPr>
        <w:t xml:space="preserve"> </w:t>
      </w:r>
      <w:r w:rsidR="00041572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Baseline data of </w:t>
      </w:r>
      <w:r w:rsidR="00140413">
        <w:rPr>
          <w:rFonts w:eastAsia="等线"/>
          <w:b/>
          <w:bCs/>
          <w:color w:val="000000"/>
          <w:sz w:val="21"/>
          <w:szCs w:val="21"/>
          <w:lang w:val="en-US" w:bidi="ar-SA"/>
        </w:rPr>
        <w:t>300</w:t>
      </w:r>
      <w:r w:rsidR="00041572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patients with gastric cancer</w:t>
      </w:r>
      <w:r w:rsidR="00140413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140413">
        <w:rPr>
          <w:rFonts w:eastAsia="等线" w:hint="eastAsia"/>
          <w:b/>
          <w:bCs/>
          <w:color w:val="000000"/>
          <w:sz w:val="21"/>
          <w:szCs w:val="21"/>
          <w:lang w:val="en-US" w:bidi="ar-SA"/>
        </w:rPr>
        <w:t>in</w:t>
      </w:r>
      <w:r w:rsidR="00140413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ACRG </w:t>
      </w:r>
      <w:r w:rsidR="00140413">
        <w:rPr>
          <w:rFonts w:eastAsia="等线" w:hint="eastAsia"/>
          <w:b/>
          <w:bCs/>
          <w:color w:val="000000"/>
          <w:sz w:val="21"/>
          <w:szCs w:val="21"/>
          <w:lang w:val="en-US" w:bidi="ar-SA"/>
        </w:rPr>
        <w:t>cohort</w:t>
      </w:r>
    </w:p>
    <w:tbl>
      <w:tblPr>
        <w:tblW w:w="86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40"/>
        <w:gridCol w:w="1040"/>
        <w:gridCol w:w="1580"/>
      </w:tblGrid>
      <w:tr w:rsidR="00D410A2" w:rsidRPr="00D410A2" w14:paraId="465EAEC7" w14:textId="77777777" w:rsidTr="00041572">
        <w:trPr>
          <w:trHeight w:val="300"/>
        </w:trPr>
        <w:tc>
          <w:tcPr>
            <w:tcW w:w="6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31A27B5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Clinicopathological characteristics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D722019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umber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4634A6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Percentage (%)</w:t>
            </w:r>
          </w:p>
        </w:tc>
      </w:tr>
      <w:tr w:rsidR="00D410A2" w:rsidRPr="00D410A2" w14:paraId="33CF11D3" w14:textId="77777777" w:rsidTr="00041572">
        <w:trPr>
          <w:trHeight w:val="310"/>
        </w:trPr>
        <w:tc>
          <w:tcPr>
            <w:tcW w:w="60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963E667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Gender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88ADCA7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23FC757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1B67B8D0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29EB8E7D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al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C62C26" w14:textId="0AD74F23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="00733D7C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99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998865E" w14:textId="19516DFA" w:rsidR="00D410A2" w:rsidRPr="00D410A2" w:rsidRDefault="004F4AA8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3</w:t>
            </w:r>
          </w:p>
        </w:tc>
      </w:tr>
      <w:tr w:rsidR="00D410A2" w:rsidRPr="00D410A2" w14:paraId="6B8D2338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529D648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Femal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0E7660" w14:textId="6FB62EB0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="00733D7C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2E02236" w14:textId="39FCC96A" w:rsidR="00D410A2" w:rsidRPr="00D410A2" w:rsidRDefault="004F4AA8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3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7</w:t>
            </w:r>
          </w:p>
        </w:tc>
      </w:tr>
      <w:tr w:rsidR="00D410A2" w:rsidRPr="00D410A2" w14:paraId="40383380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208CFEA1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Ag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112474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8B0584D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2F4356FE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71C91D0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&lt;=6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12AA03" w14:textId="7DE7813F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="00B71E64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D10F994" w14:textId="7D966CA3" w:rsidR="00D410A2" w:rsidRPr="00D410A2" w:rsidRDefault="00CC7D23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7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3</w:t>
            </w:r>
          </w:p>
        </w:tc>
      </w:tr>
      <w:tr w:rsidR="00D410A2" w:rsidRPr="00D410A2" w14:paraId="47091301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56D18E7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&gt;6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612C77" w14:textId="08D1560F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="00B71E64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BF37CD6" w14:textId="54D1E749" w:rsidR="00D410A2" w:rsidRPr="00D410A2" w:rsidRDefault="00CC7D23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2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7</w:t>
            </w:r>
          </w:p>
        </w:tc>
      </w:tr>
      <w:tr w:rsidR="00D410A2" w:rsidRPr="00D410A2" w14:paraId="56B95245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6CA7061C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T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A24207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1CBE914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42D4F8F4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1E960F23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T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CF8508" w14:textId="0278B986" w:rsidR="00D410A2" w:rsidRPr="00D410A2" w:rsidRDefault="0093423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D2F8383" w14:textId="63FA7D41" w:rsidR="00D410A2" w:rsidRPr="00D410A2" w:rsidRDefault="00CC7D23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</w:tr>
      <w:tr w:rsidR="00D410A2" w:rsidRPr="00D410A2" w14:paraId="71D772E9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F5F839A" w14:textId="79667CAF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T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48986B" w14:textId="030ED619" w:rsidR="00D410A2" w:rsidRPr="00D410A2" w:rsidRDefault="004B7DEB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8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20C02E3" w14:textId="5E034062" w:rsidR="00D410A2" w:rsidRPr="00D410A2" w:rsidRDefault="00CC7D23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2.67</w:t>
            </w:r>
          </w:p>
        </w:tc>
      </w:tr>
      <w:tr w:rsidR="00934232" w:rsidRPr="00D410A2" w14:paraId="4D2891F6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</w:tcPr>
          <w:p w14:paraId="25FF53D0" w14:textId="4A6ACF09" w:rsidR="00934232" w:rsidRPr="00D410A2" w:rsidRDefault="0093423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F3F0690" w14:textId="0C597436" w:rsidR="00934232" w:rsidRPr="00D410A2" w:rsidRDefault="00653A89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9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FEB9E66" w14:textId="2F8AF405" w:rsidR="00934232" w:rsidRPr="00D410A2" w:rsidRDefault="00CE1824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3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.33</w:t>
            </w:r>
          </w:p>
        </w:tc>
      </w:tr>
      <w:tr w:rsidR="00934232" w:rsidRPr="00D410A2" w14:paraId="16A6004E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</w:tcPr>
          <w:p w14:paraId="28745B37" w14:textId="463B7DAB" w:rsidR="00934232" w:rsidRPr="00D410A2" w:rsidRDefault="0093423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DC2673" w14:textId="53B3D9F4" w:rsidR="00934232" w:rsidRPr="00D410A2" w:rsidRDefault="00653A89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2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2BBB89C" w14:textId="6C6A367A" w:rsidR="00934232" w:rsidRPr="00D410A2" w:rsidRDefault="00CE1824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7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00</w:t>
            </w:r>
          </w:p>
        </w:tc>
      </w:tr>
      <w:tr w:rsidR="00D410A2" w:rsidRPr="00D410A2" w14:paraId="53248502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1605A8A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7E50C1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0ECAFE4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1AA8736D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B0F8CFF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A0E25C" w14:textId="592BAC65" w:rsidR="00D410A2" w:rsidRPr="00D410A2" w:rsidRDefault="00653A89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D18C773" w14:textId="44ED665D" w:rsidR="00D410A2" w:rsidRPr="00D410A2" w:rsidRDefault="00C5509E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2.67</w:t>
            </w:r>
          </w:p>
        </w:tc>
      </w:tr>
      <w:tr w:rsidR="00D410A2" w:rsidRPr="00D410A2" w14:paraId="551DEB4F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B60DE9C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1-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48E17C" w14:textId="4A3A4761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</w:t>
            </w:r>
            <w:r w:rsidR="00653A89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CFF3195" w14:textId="5954D1B0" w:rsidR="00D410A2" w:rsidRPr="00D410A2" w:rsidRDefault="00C5509E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7.33</w:t>
            </w:r>
          </w:p>
        </w:tc>
      </w:tr>
      <w:tr w:rsidR="00D410A2" w:rsidRPr="00D410A2" w14:paraId="5F78270B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7D908CB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M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333E71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4EF6811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26073EA6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1F7ECD28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912A2E" w14:textId="31F41FD1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</w:t>
            </w:r>
            <w:r w:rsidR="009C6E89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3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20C1ED3" w14:textId="275C6883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9</w:t>
            </w:r>
            <w:r w:rsidR="007B41FF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 w:rsidR="007B41FF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0</w:t>
            </w:r>
          </w:p>
        </w:tc>
      </w:tr>
      <w:tr w:rsidR="00D410A2" w:rsidRPr="00D410A2" w14:paraId="3F8B760C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EFB3068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7D0F47" w14:textId="1BFBF0AB" w:rsidR="00D410A2" w:rsidRPr="00D410A2" w:rsidRDefault="009C6E89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7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9BFD642" w14:textId="3DFD0137" w:rsidR="00D410A2" w:rsidRPr="00D410A2" w:rsidRDefault="007B41FF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9.00</w:t>
            </w:r>
          </w:p>
        </w:tc>
      </w:tr>
      <w:tr w:rsidR="00D410A2" w:rsidRPr="00D410A2" w14:paraId="1C44B3FE" w14:textId="77777777" w:rsidTr="00D410A2">
        <w:trPr>
          <w:trHeight w:val="440"/>
        </w:trPr>
        <w:tc>
          <w:tcPr>
            <w:tcW w:w="6040" w:type="dxa"/>
            <w:shd w:val="clear" w:color="auto" w:fill="auto"/>
            <w:vAlign w:val="center"/>
            <w:hideMark/>
          </w:tcPr>
          <w:p w14:paraId="643C7C8E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TNM stag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833763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7F0CF11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2294B3CE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12B9D192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A98DA6" w14:textId="47734591" w:rsidR="00D410A2" w:rsidRPr="00D410A2" w:rsidRDefault="000E6F14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CAC21AC" w14:textId="6670EDA2" w:rsidR="00D410A2" w:rsidRPr="00D410A2" w:rsidRDefault="007B41FF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0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0</w:t>
            </w:r>
          </w:p>
        </w:tc>
      </w:tr>
      <w:tr w:rsidR="00D410A2" w:rsidRPr="00D410A2" w14:paraId="0A9DD771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DC2A41A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1E511C" w14:textId="061B7A3A" w:rsidR="00D410A2" w:rsidRPr="00D410A2" w:rsidRDefault="000E6F14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97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91A8CF0" w14:textId="134D86FD" w:rsidR="00D410A2" w:rsidRPr="00D410A2" w:rsidRDefault="00994F5D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.33</w:t>
            </w:r>
          </w:p>
        </w:tc>
      </w:tr>
      <w:tr w:rsidR="00D410A2" w:rsidRPr="00D410A2" w14:paraId="32F4DD78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645EAE17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I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F49905C" w14:textId="30423861" w:rsidR="00D410A2" w:rsidRPr="00D410A2" w:rsidRDefault="001C7717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96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433D164" w14:textId="4F2C12DF" w:rsidR="00D410A2" w:rsidRPr="00D410A2" w:rsidRDefault="00994F5D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2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0</w:t>
            </w:r>
          </w:p>
        </w:tc>
      </w:tr>
      <w:tr w:rsidR="00D410A2" w:rsidRPr="00D410A2" w14:paraId="4E153C52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6E10CE6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V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B8B842" w14:textId="4296C63A" w:rsidR="00D410A2" w:rsidRPr="00D410A2" w:rsidRDefault="001C7717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7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3819A9C" w14:textId="6C474FA4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</w:t>
            </w:r>
            <w:r w:rsidR="00994F5D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</w:t>
            </w: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 w:rsidR="00994F5D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</w:t>
            </w: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</w:t>
            </w:r>
          </w:p>
        </w:tc>
      </w:tr>
      <w:tr w:rsidR="00D410A2" w:rsidRPr="00D410A2" w14:paraId="7B907DFB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1FB7F420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Loca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1D3D66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FC960B9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6EC9C350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13E1226" w14:textId="7433AB4E" w:rsidR="00D410A2" w:rsidRPr="00D410A2" w:rsidRDefault="00CD0A25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A</w:t>
            </w:r>
            <w:r w:rsidRPr="00CD0A25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trum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4B2154" w14:textId="5088323C" w:rsidR="00D410A2" w:rsidRPr="00D410A2" w:rsidRDefault="00CD0A25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5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E4A9883" w14:textId="174A4698" w:rsidR="00D410A2" w:rsidRPr="00D410A2" w:rsidRDefault="00994F5D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</w:t>
            </w:r>
            <w:r w:rsidR="0052181C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</w:t>
            </w:r>
          </w:p>
        </w:tc>
      </w:tr>
      <w:tr w:rsidR="00D410A2" w:rsidRPr="00D410A2" w14:paraId="08B03B84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D56B937" w14:textId="1DE74912" w:rsidR="00D410A2" w:rsidRPr="00D410A2" w:rsidRDefault="00CE5B3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B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od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0C5537" w14:textId="62E97590" w:rsidR="00D410A2" w:rsidRPr="00D410A2" w:rsidRDefault="00CE5B3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07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B2DD77A" w14:textId="0778FE80" w:rsidR="00D410A2" w:rsidRPr="00D410A2" w:rsidRDefault="0067776B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5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6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</w:t>
            </w:r>
          </w:p>
        </w:tc>
      </w:tr>
      <w:tr w:rsidR="00D410A2" w:rsidRPr="00D410A2" w14:paraId="20A219ED" w14:textId="77777777" w:rsidTr="00D410A2">
        <w:trPr>
          <w:trHeight w:val="360"/>
        </w:trPr>
        <w:tc>
          <w:tcPr>
            <w:tcW w:w="6040" w:type="dxa"/>
            <w:shd w:val="clear" w:color="auto" w:fill="auto"/>
            <w:vAlign w:val="center"/>
            <w:hideMark/>
          </w:tcPr>
          <w:p w14:paraId="6BE7E269" w14:textId="6801AF94" w:rsidR="00D410A2" w:rsidRPr="00D410A2" w:rsidRDefault="003957C6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C</w:t>
            </w:r>
            <w:r w:rsidRPr="003957C6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ardia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E5BD79" w14:textId="33B8FB60" w:rsidR="00D410A2" w:rsidRPr="00D410A2" w:rsidRDefault="003957C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DA29104" w14:textId="46D6E924" w:rsidR="00D410A2" w:rsidRPr="00D410A2" w:rsidRDefault="0067776B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0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7</w:t>
            </w:r>
          </w:p>
        </w:tc>
      </w:tr>
      <w:tr w:rsidR="00CE5B32" w:rsidRPr="00D410A2" w14:paraId="1F68D97C" w14:textId="77777777" w:rsidTr="00D410A2">
        <w:trPr>
          <w:trHeight w:val="360"/>
        </w:trPr>
        <w:tc>
          <w:tcPr>
            <w:tcW w:w="6040" w:type="dxa"/>
            <w:shd w:val="clear" w:color="auto" w:fill="auto"/>
            <w:vAlign w:val="center"/>
          </w:tcPr>
          <w:p w14:paraId="6B7F2500" w14:textId="13635398" w:rsidR="00CE5B32" w:rsidRDefault="00CE5B3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W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hol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7BB600C" w14:textId="038928D0" w:rsidR="00CE5B32" w:rsidRDefault="001B125C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A606754" w14:textId="7A44741A" w:rsidR="00CE5B32" w:rsidRPr="00D410A2" w:rsidRDefault="00C02E2D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2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99</w:t>
            </w:r>
          </w:p>
        </w:tc>
      </w:tr>
      <w:tr w:rsidR="00D410A2" w:rsidRPr="00D410A2" w14:paraId="6B1C76A1" w14:textId="77777777" w:rsidTr="00D410A2">
        <w:trPr>
          <w:trHeight w:val="600"/>
        </w:trPr>
        <w:tc>
          <w:tcPr>
            <w:tcW w:w="6040" w:type="dxa"/>
            <w:shd w:val="clear" w:color="auto" w:fill="auto"/>
            <w:vAlign w:val="center"/>
            <w:hideMark/>
          </w:tcPr>
          <w:p w14:paraId="2012EDED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Lauren classifica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13E6854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2352014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53B7B174" w14:textId="77777777" w:rsidTr="00D410A2">
        <w:trPr>
          <w:trHeight w:val="400"/>
        </w:trPr>
        <w:tc>
          <w:tcPr>
            <w:tcW w:w="6040" w:type="dxa"/>
            <w:shd w:val="clear" w:color="auto" w:fill="auto"/>
            <w:vAlign w:val="center"/>
            <w:hideMark/>
          </w:tcPr>
          <w:p w14:paraId="3DFFF6C0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ntesti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FA9EBC2" w14:textId="4C951D48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="00212AAE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6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4C63A4E" w14:textId="16730EA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</w:t>
            </w:r>
            <w:r w:rsidR="0052181C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</w:t>
            </w: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 w:rsidR="0052181C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7</w:t>
            </w:r>
          </w:p>
        </w:tc>
      </w:tr>
      <w:tr w:rsidR="00D410A2" w:rsidRPr="00D410A2" w14:paraId="079FD73C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91F974A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Diffus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BFBDE27" w14:textId="7CC0BFD2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="00172B9E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8866A10" w14:textId="073A6693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</w:t>
            </w:r>
            <w:r w:rsidR="0052181C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</w:t>
            </w: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6</w:t>
            </w:r>
            <w:r w:rsidR="0052181C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</w:t>
            </w:r>
          </w:p>
        </w:tc>
      </w:tr>
      <w:tr w:rsidR="00D410A2" w:rsidRPr="00D410A2" w14:paraId="45FDE34F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1A10D019" w14:textId="77777777" w:rsidR="00D410A2" w:rsidRPr="00D410A2" w:rsidRDefault="00D410A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ixed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20C0482" w14:textId="5011B754" w:rsidR="00D410A2" w:rsidRPr="00D410A2" w:rsidRDefault="004F4AA8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2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215B641" w14:textId="030242D3" w:rsidR="00D410A2" w:rsidRPr="00D410A2" w:rsidRDefault="008B38EF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</w:t>
            </w:r>
            <w:r w:rsidR="00D410A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6</w:t>
            </w:r>
          </w:p>
        </w:tc>
      </w:tr>
      <w:tr w:rsidR="00D410A2" w:rsidRPr="00D410A2" w14:paraId="7CC64C6D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80625BE" w14:textId="528CA4EE" w:rsidR="00D410A2" w:rsidRPr="00D410A2" w:rsidRDefault="00EF39F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EF39F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First site of recurre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E2ADE8" w14:textId="77777777" w:rsidR="00D410A2" w:rsidRPr="00D410A2" w:rsidRDefault="00D410A2" w:rsidP="00D410A2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9368CDA" w14:textId="77777777" w:rsidR="00D410A2" w:rsidRPr="00D410A2" w:rsidRDefault="00D410A2" w:rsidP="00D410A2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D410A2" w:rsidRPr="00D410A2" w14:paraId="1C733577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5E6EEB81" w14:textId="333B17D7" w:rsidR="00D410A2" w:rsidRPr="00D410A2" w:rsidRDefault="00EF39F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P</w:t>
            </w:r>
            <w:r w:rsidR="00C07D40" w:rsidRPr="00C07D40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eritoneal seeding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4DA215" w14:textId="6C8F09A6" w:rsidR="00D410A2" w:rsidRPr="00D410A2" w:rsidRDefault="00C07D40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D4FE0E3" w14:textId="04717A27" w:rsidR="00D410A2" w:rsidRPr="00D410A2" w:rsidRDefault="00EF39F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8.00</w:t>
            </w:r>
          </w:p>
        </w:tc>
      </w:tr>
      <w:tr w:rsidR="00C07D40" w:rsidRPr="00D410A2" w14:paraId="4C543644" w14:textId="77777777" w:rsidTr="00D410A2">
        <w:trPr>
          <w:trHeight w:val="310"/>
        </w:trPr>
        <w:tc>
          <w:tcPr>
            <w:tcW w:w="6040" w:type="dxa"/>
            <w:shd w:val="clear" w:color="auto" w:fill="auto"/>
            <w:vAlign w:val="center"/>
          </w:tcPr>
          <w:p w14:paraId="4189B662" w14:textId="5B26BE4B" w:rsidR="00C07D40" w:rsidRDefault="00EF39F2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EF39F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liver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26A2DE" w14:textId="7520DA35" w:rsidR="00C07D40" w:rsidRDefault="00EF39F2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443139C" w14:textId="51B7DF68" w:rsidR="00C07D40" w:rsidRDefault="0053465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1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.00</w:t>
            </w:r>
          </w:p>
        </w:tc>
      </w:tr>
      <w:tr w:rsidR="00D410A2" w:rsidRPr="00D410A2" w14:paraId="6B1848FC" w14:textId="77777777" w:rsidTr="008B1939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0AD6D746" w14:textId="3D62283F" w:rsidR="00D410A2" w:rsidRPr="00D410A2" w:rsidRDefault="00534656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Bone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0D3F04" w14:textId="79AEDA71" w:rsidR="00D410A2" w:rsidRPr="00D410A2" w:rsidRDefault="00A0347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A376B32" w14:textId="16028535" w:rsidR="00D410A2" w:rsidRPr="00D410A2" w:rsidRDefault="00004D1E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.33</w:t>
            </w:r>
          </w:p>
        </w:tc>
      </w:tr>
      <w:tr w:rsidR="00534656" w:rsidRPr="00D410A2" w14:paraId="26E2A6BC" w14:textId="77777777" w:rsidTr="008B1939">
        <w:trPr>
          <w:trHeight w:val="310"/>
        </w:trPr>
        <w:tc>
          <w:tcPr>
            <w:tcW w:w="6040" w:type="dxa"/>
            <w:shd w:val="clear" w:color="auto" w:fill="auto"/>
            <w:vAlign w:val="center"/>
          </w:tcPr>
          <w:p w14:paraId="4B2D91C2" w14:textId="33B95FDF" w:rsidR="00534656" w:rsidRDefault="00534656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O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ther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3D8CCE" w14:textId="60378399" w:rsidR="00534656" w:rsidRDefault="0053465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2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A4F7FB3" w14:textId="4F32E048" w:rsidR="00534656" w:rsidRPr="00D410A2" w:rsidRDefault="0053465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9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33</w:t>
            </w:r>
          </w:p>
        </w:tc>
      </w:tr>
      <w:tr w:rsidR="00534656" w:rsidRPr="00D410A2" w14:paraId="6B03B2B9" w14:textId="77777777" w:rsidTr="008B1939">
        <w:trPr>
          <w:trHeight w:val="310"/>
        </w:trPr>
        <w:tc>
          <w:tcPr>
            <w:tcW w:w="6040" w:type="dxa"/>
            <w:shd w:val="clear" w:color="auto" w:fill="auto"/>
            <w:vAlign w:val="center"/>
          </w:tcPr>
          <w:p w14:paraId="0C143F73" w14:textId="06B5EFAE" w:rsidR="00534656" w:rsidRDefault="00534656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N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 xml:space="preserve">o </w:t>
            </w:r>
            <w:r w:rsidRPr="00534656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recurrenc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FD2DEC3" w14:textId="73355D89" w:rsidR="00534656" w:rsidRDefault="0053465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1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7B8E3B0" w14:textId="74E661BA" w:rsidR="00534656" w:rsidRPr="00D410A2" w:rsidRDefault="0053465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2.33</w:t>
            </w:r>
          </w:p>
        </w:tc>
      </w:tr>
      <w:tr w:rsidR="008B1939" w:rsidRPr="00D410A2" w14:paraId="2CFF23FF" w14:textId="77777777" w:rsidTr="00041572">
        <w:trPr>
          <w:trHeight w:val="310"/>
        </w:trPr>
        <w:tc>
          <w:tcPr>
            <w:tcW w:w="60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8534AD" w14:textId="6A4331FF" w:rsidR="008B1939" w:rsidRDefault="008B1939" w:rsidP="00D410A2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U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known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42A333" w14:textId="34BCC10E" w:rsidR="008B1939" w:rsidRPr="00D410A2" w:rsidRDefault="00A03476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1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7B808B" w14:textId="69BC5D9D" w:rsidR="008B1939" w:rsidRPr="00D410A2" w:rsidRDefault="00004D1E" w:rsidP="00D410A2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6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00</w:t>
            </w:r>
          </w:p>
        </w:tc>
      </w:tr>
    </w:tbl>
    <w:p w14:paraId="31AFF67D" w14:textId="433817D1" w:rsidR="00AF0758" w:rsidRPr="0023083A" w:rsidRDefault="003C1902" w:rsidP="00AF0758">
      <w:pPr>
        <w:rPr>
          <w:rFonts w:eastAsiaTheme="minorEastAsia"/>
          <w:lang w:val="en-US"/>
        </w:rPr>
      </w:pPr>
      <w:r w:rsidRPr="003C1902">
        <w:rPr>
          <w:rFonts w:eastAsiaTheme="minorEastAsia"/>
          <w:lang w:val="en-US"/>
        </w:rPr>
        <w:t xml:space="preserve">T, Primary tumor; N, Regional lymph nodes; M, Distant metastasis; TNM, Tumor Node </w:t>
      </w:r>
      <w:r w:rsidRPr="003C1902">
        <w:rPr>
          <w:rFonts w:eastAsiaTheme="minorEastAsia"/>
          <w:lang w:val="en-US"/>
        </w:rPr>
        <w:lastRenderedPageBreak/>
        <w:t>Metastasis</w:t>
      </w:r>
      <w:r>
        <w:rPr>
          <w:rFonts w:eastAsiaTheme="minorEastAsia"/>
          <w:lang w:val="en-US"/>
        </w:rPr>
        <w:t>.</w:t>
      </w:r>
    </w:p>
    <w:p w14:paraId="3341E21C" w14:textId="59F69514" w:rsidR="003C1902" w:rsidRDefault="003C1902">
      <w:pPr>
        <w:widowControl/>
        <w:autoSpaceDE/>
        <w:autoSpaceDN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br w:type="page"/>
      </w:r>
    </w:p>
    <w:p w14:paraId="32F16EAB" w14:textId="3B70306E" w:rsidR="00772392" w:rsidRPr="00041572" w:rsidRDefault="00A66975" w:rsidP="00772392">
      <w:pPr>
        <w:rPr>
          <w:lang w:val="en-US"/>
        </w:rPr>
      </w:pPr>
      <w:r>
        <w:rPr>
          <w:rFonts w:eastAsia="等线"/>
          <w:b/>
          <w:bCs/>
          <w:color w:val="000000"/>
          <w:sz w:val="21"/>
          <w:szCs w:val="21"/>
          <w:lang w:val="en-US" w:bidi="ar-SA"/>
        </w:rPr>
        <w:lastRenderedPageBreak/>
        <w:t>S</w:t>
      </w:r>
      <w:r w:rsidRPr="00A66975">
        <w:rPr>
          <w:rFonts w:eastAsia="等线"/>
          <w:b/>
          <w:bCs/>
          <w:color w:val="000000"/>
          <w:sz w:val="21"/>
          <w:szCs w:val="21"/>
          <w:lang w:val="en-US" w:bidi="ar-SA"/>
        </w:rPr>
        <w:t>upplementary</w:t>
      </w:r>
      <w:r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772392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>Table</w:t>
      </w:r>
      <w:r w:rsidR="00CE271A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772392">
        <w:rPr>
          <w:rFonts w:eastAsia="等线"/>
          <w:b/>
          <w:bCs/>
          <w:color w:val="000000"/>
          <w:sz w:val="21"/>
          <w:szCs w:val="21"/>
          <w:lang w:val="en-US" w:bidi="ar-SA"/>
        </w:rPr>
        <w:t>2</w:t>
      </w:r>
      <w:r w:rsidR="00772392" w:rsidRPr="00D410A2">
        <w:rPr>
          <w:rFonts w:eastAsia="等线"/>
          <w:color w:val="000000"/>
          <w:lang w:val="en-US" w:bidi="ar-SA"/>
        </w:rPr>
        <w:t xml:space="preserve"> </w:t>
      </w:r>
      <w:r w:rsidR="00772392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Baseline data of </w:t>
      </w:r>
      <w:r w:rsidR="008E03EF">
        <w:rPr>
          <w:rFonts w:eastAsia="等线"/>
          <w:b/>
          <w:bCs/>
          <w:color w:val="000000"/>
          <w:sz w:val="21"/>
          <w:szCs w:val="21"/>
          <w:lang w:val="en-US" w:bidi="ar-SA"/>
        </w:rPr>
        <w:t>19</w:t>
      </w:r>
      <w:r w:rsidR="00772392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patients with gastric cancer</w:t>
      </w:r>
      <w:r w:rsidR="0077239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772392">
        <w:rPr>
          <w:rFonts w:eastAsia="等线" w:hint="eastAsia"/>
          <w:b/>
          <w:bCs/>
          <w:color w:val="000000"/>
          <w:sz w:val="21"/>
          <w:szCs w:val="21"/>
          <w:lang w:val="en-US" w:bidi="ar-SA"/>
        </w:rPr>
        <w:t>in</w:t>
      </w:r>
      <w:r w:rsidR="0077239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8E03EF">
        <w:rPr>
          <w:rFonts w:eastAsia="等线"/>
          <w:b/>
          <w:bCs/>
          <w:color w:val="000000"/>
          <w:sz w:val="21"/>
          <w:szCs w:val="21"/>
          <w:lang w:val="en-US" w:bidi="ar-SA"/>
        </w:rPr>
        <w:t>Zhongshan</w:t>
      </w:r>
      <w:r w:rsidR="0077239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772392">
        <w:rPr>
          <w:rFonts w:eastAsia="等线" w:hint="eastAsia"/>
          <w:b/>
          <w:bCs/>
          <w:color w:val="000000"/>
          <w:sz w:val="21"/>
          <w:szCs w:val="21"/>
          <w:lang w:val="en-US" w:bidi="ar-SA"/>
        </w:rPr>
        <w:t>cohort</w:t>
      </w:r>
    </w:p>
    <w:tbl>
      <w:tblPr>
        <w:tblW w:w="86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40"/>
        <w:gridCol w:w="1040"/>
        <w:gridCol w:w="1580"/>
      </w:tblGrid>
      <w:tr w:rsidR="00772392" w:rsidRPr="00D410A2" w14:paraId="283BD6DF" w14:textId="77777777" w:rsidTr="004E02FF">
        <w:trPr>
          <w:trHeight w:val="300"/>
        </w:trPr>
        <w:tc>
          <w:tcPr>
            <w:tcW w:w="6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32F6864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Clinicopathological characteristics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CC4AF19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umber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7E4C24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Percentage (%)</w:t>
            </w:r>
          </w:p>
        </w:tc>
      </w:tr>
      <w:tr w:rsidR="00772392" w:rsidRPr="00D410A2" w14:paraId="033927A2" w14:textId="77777777" w:rsidTr="004E02FF">
        <w:trPr>
          <w:trHeight w:val="310"/>
        </w:trPr>
        <w:tc>
          <w:tcPr>
            <w:tcW w:w="60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AAF0207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Gender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6ED984A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3F82F3E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2CF2B96F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2B2179E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al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40D0DB" w14:textId="0CD275C5" w:rsidR="00772392" w:rsidRPr="00D410A2" w:rsidRDefault="001C1CDF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</w:t>
            </w:r>
            <w:r w:rsidR="00C025F8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29944D6" w14:textId="0FF8E2F2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8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95</w:t>
            </w:r>
          </w:p>
        </w:tc>
      </w:tr>
      <w:tr w:rsidR="00772392" w:rsidRPr="00D410A2" w14:paraId="14858864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6C09C2E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Femal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6348E24" w14:textId="7AA527BA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93DD79E" w14:textId="40A8AD16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1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5</w:t>
            </w:r>
          </w:p>
        </w:tc>
      </w:tr>
      <w:tr w:rsidR="00772392" w:rsidRPr="00D410A2" w14:paraId="55120F32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61CE1C73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Ag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26437D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5F7F8D6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0BFC948A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0DDC8C2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&lt;=6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76B7AEA" w14:textId="5189E94C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15744F1" w14:textId="06907845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7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9</w:t>
            </w:r>
          </w:p>
        </w:tc>
      </w:tr>
      <w:tr w:rsidR="00772392" w:rsidRPr="00D410A2" w14:paraId="4AAACDF2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73DB3471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&gt;6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77D53D" w14:textId="3980A4DD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F3C62E4" w14:textId="04FB4B00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2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1</w:t>
            </w:r>
          </w:p>
        </w:tc>
      </w:tr>
      <w:tr w:rsidR="00772392" w:rsidRPr="00D410A2" w14:paraId="4B621F9F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15ABA657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T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1920E2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00F70AA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6166719C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0E63E5E4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T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977081D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67F016C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</w:tr>
      <w:tr w:rsidR="00772392" w:rsidRPr="00D410A2" w14:paraId="68A0D808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22164A9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T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61F6BF4" w14:textId="47BDC3E7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E7D5133" w14:textId="17700339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</w:tr>
      <w:tr w:rsidR="00772392" w:rsidRPr="00D410A2" w14:paraId="07111B1D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</w:tcPr>
          <w:p w14:paraId="7D8CA82F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81D07E4" w14:textId="6FDC4798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CC47033" w14:textId="572B62C5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5</w:t>
            </w:r>
            <w:r w:rsidR="004A5769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</w:t>
            </w:r>
            <w:r w:rsidR="004A5769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9</w:t>
            </w:r>
          </w:p>
        </w:tc>
      </w:tr>
      <w:tr w:rsidR="00772392" w:rsidRPr="00D410A2" w14:paraId="724AC59B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</w:tcPr>
          <w:p w14:paraId="3649DF0F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US" w:bidi="ar-SA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AFF0CC7" w14:textId="13110AA7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59A0F53" w14:textId="137F256B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4</w:t>
            </w:r>
            <w:r w:rsidR="0077239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1</w:t>
            </w:r>
          </w:p>
        </w:tc>
      </w:tr>
      <w:tr w:rsidR="00772392" w:rsidRPr="00D410A2" w14:paraId="58A9F564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98BBF13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2E07CE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DEE43C1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419FEB12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0B37D29A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97062E" w14:textId="5A508DE5" w:rsidR="00772392" w:rsidRPr="00D410A2" w:rsidRDefault="001C1CDF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7D5014D" w14:textId="32142360" w:rsidR="00772392" w:rsidRPr="00D410A2" w:rsidRDefault="004A57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</w:tr>
      <w:tr w:rsidR="00772392" w:rsidRPr="00D410A2" w14:paraId="19FB34D4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2F09F45F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1-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F0AA64" w14:textId="46077CD7" w:rsidR="00772392" w:rsidRPr="00D410A2" w:rsidRDefault="001C1CDF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9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AC59BEA" w14:textId="53BC165A" w:rsidR="00772392" w:rsidRPr="00D410A2" w:rsidRDefault="004A57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00.00</w:t>
            </w:r>
          </w:p>
        </w:tc>
      </w:tr>
      <w:tr w:rsidR="00772392" w:rsidRPr="00D410A2" w14:paraId="2E3C7A23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5526742B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M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F437694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A28E741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40FA1971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61265C2A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7AAB417" w14:textId="534A6F06" w:rsidR="00772392" w:rsidRPr="00D410A2" w:rsidRDefault="00584F30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9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ACBA15D" w14:textId="6572DCEB" w:rsidR="00772392" w:rsidRPr="00D410A2" w:rsidRDefault="00584F30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00.00</w:t>
            </w:r>
          </w:p>
        </w:tc>
      </w:tr>
      <w:tr w:rsidR="00772392" w:rsidRPr="00D410A2" w14:paraId="66370BD1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55AEE7C8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FEB46E" w14:textId="26409DD9" w:rsidR="00772392" w:rsidRPr="00D410A2" w:rsidRDefault="00584F30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35CB276" w14:textId="3AE47627" w:rsidR="00772392" w:rsidRPr="00D410A2" w:rsidRDefault="00584F30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</w:tr>
      <w:tr w:rsidR="00772392" w:rsidRPr="00D410A2" w14:paraId="01D6E6F6" w14:textId="77777777" w:rsidTr="004E02FF">
        <w:trPr>
          <w:trHeight w:val="440"/>
        </w:trPr>
        <w:tc>
          <w:tcPr>
            <w:tcW w:w="6040" w:type="dxa"/>
            <w:shd w:val="clear" w:color="auto" w:fill="auto"/>
            <w:vAlign w:val="center"/>
            <w:hideMark/>
          </w:tcPr>
          <w:p w14:paraId="68CD3E8B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TNM stag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E550BC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C5707E7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7493F77A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2C672E21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617BC4" w14:textId="5C87E992" w:rsidR="00772392" w:rsidRPr="00D410A2" w:rsidRDefault="00FF48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FD5B52A" w14:textId="5A231A76" w:rsidR="00772392" w:rsidRPr="00D410A2" w:rsidRDefault="00FF48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</w:tr>
      <w:tr w:rsidR="00772392" w:rsidRPr="00D410A2" w14:paraId="699FFFAD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6B8A00D3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4E8215" w14:textId="1A942E5E" w:rsidR="00772392" w:rsidRPr="00D410A2" w:rsidRDefault="00FF48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6E13AF7" w14:textId="78A48AD1" w:rsidR="00772392" w:rsidRPr="00D410A2" w:rsidRDefault="0062728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5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9</w:t>
            </w:r>
          </w:p>
        </w:tc>
      </w:tr>
      <w:tr w:rsidR="00772392" w:rsidRPr="00D410A2" w14:paraId="319F833A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A2089E8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I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575F01" w14:textId="07178B5E" w:rsidR="00772392" w:rsidRPr="00D410A2" w:rsidRDefault="00FF48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6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BE4550B" w14:textId="5947E8A1" w:rsidR="00772392" w:rsidRPr="00D410A2" w:rsidRDefault="0062728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4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1</w:t>
            </w:r>
          </w:p>
        </w:tc>
      </w:tr>
      <w:tr w:rsidR="00772392" w:rsidRPr="00D410A2" w14:paraId="42233E2F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F7A2834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V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652E75" w14:textId="13419149" w:rsidR="00772392" w:rsidRPr="00D410A2" w:rsidRDefault="00FF48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0B3F0A1" w14:textId="2D46387F" w:rsidR="00772392" w:rsidRPr="00D410A2" w:rsidRDefault="00FF4869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</w:t>
            </w:r>
          </w:p>
        </w:tc>
      </w:tr>
      <w:tr w:rsidR="00772392" w:rsidRPr="00D410A2" w14:paraId="6AC8EFAA" w14:textId="77777777" w:rsidTr="004E02FF">
        <w:trPr>
          <w:trHeight w:val="600"/>
        </w:trPr>
        <w:tc>
          <w:tcPr>
            <w:tcW w:w="6040" w:type="dxa"/>
            <w:shd w:val="clear" w:color="auto" w:fill="auto"/>
            <w:vAlign w:val="center"/>
            <w:hideMark/>
          </w:tcPr>
          <w:p w14:paraId="073E8D6B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Lauren classifica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C3E47F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7217D18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1193D304" w14:textId="77777777" w:rsidTr="004E02FF">
        <w:trPr>
          <w:trHeight w:val="400"/>
        </w:trPr>
        <w:tc>
          <w:tcPr>
            <w:tcW w:w="6040" w:type="dxa"/>
            <w:shd w:val="clear" w:color="auto" w:fill="auto"/>
            <w:vAlign w:val="center"/>
            <w:hideMark/>
          </w:tcPr>
          <w:p w14:paraId="399F3FEC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Intesti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64219E" w14:textId="535AEB05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56A7EEA" w14:textId="6D8282FA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2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3</w:t>
            </w:r>
          </w:p>
        </w:tc>
      </w:tr>
      <w:tr w:rsidR="00772392" w:rsidRPr="00D410A2" w14:paraId="1780AF11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6F130B9B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Diffus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8B11A44" w14:textId="0E1F13D1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D497E57" w14:textId="473ABE82" w:rsidR="00772392" w:rsidRPr="00D410A2" w:rsidRDefault="00232DC7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1</w:t>
            </w:r>
            <w:r w:rsidR="00772392"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05</w:t>
            </w:r>
          </w:p>
        </w:tc>
      </w:tr>
      <w:tr w:rsidR="00772392" w:rsidRPr="00D410A2" w14:paraId="1CEA9B72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3EC8E263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D410A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Mixed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A1C72F" w14:textId="364248BB" w:rsidR="00772392" w:rsidRPr="00D410A2" w:rsidRDefault="00C025F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8631A09" w14:textId="6220E407" w:rsidR="00772392" w:rsidRPr="00D410A2" w:rsidRDefault="00111F38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</w:t>
            </w:r>
            <w:r w:rsidR="00232DC7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6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 w:rsidR="00232DC7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2</w:t>
            </w:r>
          </w:p>
        </w:tc>
      </w:tr>
      <w:tr w:rsidR="00772392" w:rsidRPr="00D410A2" w14:paraId="1EC6D809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6F5A2586" w14:textId="6FD04C07" w:rsidR="00772392" w:rsidRPr="00D410A2" w:rsidRDefault="00597F98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 w:rsidRPr="00597F98"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  <w:t>First site of recurre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05E7FF6" w14:textId="77777777" w:rsidR="00772392" w:rsidRPr="00D410A2" w:rsidRDefault="00772392" w:rsidP="004E02FF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val="en-US" w:bidi="ar-SA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45FEAFD" w14:textId="77777777" w:rsidR="00772392" w:rsidRPr="00D410A2" w:rsidRDefault="00772392" w:rsidP="004E02FF">
            <w:pPr>
              <w:widowControl/>
              <w:autoSpaceDE/>
              <w:autoSpaceDN/>
              <w:jc w:val="center"/>
              <w:rPr>
                <w:sz w:val="20"/>
                <w:szCs w:val="20"/>
                <w:lang w:val="en-US" w:bidi="ar-SA"/>
              </w:rPr>
            </w:pPr>
          </w:p>
        </w:tc>
      </w:tr>
      <w:tr w:rsidR="00772392" w:rsidRPr="00D410A2" w14:paraId="26C596B0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4D5A88F1" w14:textId="56F3BC91" w:rsidR="00772392" w:rsidRPr="00D410A2" w:rsidRDefault="00597F98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 w:rsidRPr="00597F98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Peritoneal seeding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445DD1" w14:textId="0A56E5E0" w:rsidR="00772392" w:rsidRPr="00D410A2" w:rsidRDefault="0061163E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ACFF3B7" w14:textId="51C698E1" w:rsidR="00772392" w:rsidRPr="00D410A2" w:rsidRDefault="001F4153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5</w:t>
            </w:r>
            <w:r w:rsidR="0077239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79</w:t>
            </w:r>
          </w:p>
        </w:tc>
      </w:tr>
      <w:tr w:rsidR="00772392" w:rsidRPr="00D410A2" w14:paraId="0341D5C6" w14:textId="77777777" w:rsidTr="004E02FF">
        <w:trPr>
          <w:trHeight w:val="310"/>
        </w:trPr>
        <w:tc>
          <w:tcPr>
            <w:tcW w:w="6040" w:type="dxa"/>
            <w:shd w:val="clear" w:color="auto" w:fill="auto"/>
            <w:vAlign w:val="center"/>
            <w:hideMark/>
          </w:tcPr>
          <w:p w14:paraId="0532A44D" w14:textId="77777777" w:rsidR="00772392" w:rsidRPr="00D410A2" w:rsidRDefault="00772392" w:rsidP="004E02FF">
            <w:pPr>
              <w:widowControl/>
              <w:autoSpaceDE/>
              <w:autoSpaceDN/>
              <w:ind w:firstLineChars="100" w:firstLine="240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No Recurre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D5C098" w14:textId="7B2AE92C" w:rsidR="00772392" w:rsidRPr="00D410A2" w:rsidRDefault="0061163E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16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D4A378C" w14:textId="0FAE402D" w:rsidR="00772392" w:rsidRPr="00D410A2" w:rsidRDefault="001F4153" w:rsidP="004E02F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84</w:t>
            </w:r>
            <w:r w:rsidR="00772392"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.</w:t>
            </w:r>
            <w:r>
              <w:rPr>
                <w:rFonts w:eastAsia="等线"/>
                <w:color w:val="000000"/>
                <w:sz w:val="24"/>
                <w:szCs w:val="24"/>
                <w:lang w:val="en-US" w:bidi="ar-SA"/>
              </w:rPr>
              <w:t>21</w:t>
            </w:r>
          </w:p>
        </w:tc>
      </w:tr>
    </w:tbl>
    <w:p w14:paraId="445C9691" w14:textId="0706F5E0" w:rsidR="00E9127B" w:rsidRPr="0023083A" w:rsidRDefault="0023083A" w:rsidP="00D410A2">
      <w:pPr>
        <w:rPr>
          <w:rFonts w:eastAsiaTheme="minorEastAsia"/>
          <w:lang w:val="en-US"/>
        </w:rPr>
      </w:pPr>
      <w:r w:rsidRPr="0023083A">
        <w:rPr>
          <w:rFonts w:eastAsiaTheme="minorEastAsia" w:hint="eastAsia"/>
          <w:lang w:val="en-US"/>
        </w:rPr>
        <w:t>T</w:t>
      </w:r>
      <w:r w:rsidRPr="0023083A">
        <w:rPr>
          <w:rFonts w:eastAsiaTheme="minorEastAsia"/>
          <w:lang w:val="en-US"/>
        </w:rPr>
        <w:t>,</w:t>
      </w:r>
      <w:r w:rsidRPr="0023083A">
        <w:rPr>
          <w:lang w:val="en-US"/>
        </w:rPr>
        <w:t xml:space="preserve"> </w:t>
      </w:r>
      <w:r w:rsidRPr="0023083A">
        <w:rPr>
          <w:rFonts w:eastAsiaTheme="minorEastAsia"/>
          <w:lang w:val="en-US"/>
        </w:rPr>
        <w:t>Primary tumor; N,</w:t>
      </w:r>
      <w:r w:rsidRPr="0023083A">
        <w:rPr>
          <w:lang w:val="en-US"/>
        </w:rPr>
        <w:t xml:space="preserve"> </w:t>
      </w:r>
      <w:r w:rsidRPr="0023083A">
        <w:rPr>
          <w:rFonts w:eastAsiaTheme="minorEastAsia"/>
          <w:lang w:val="en-US"/>
        </w:rPr>
        <w:t>Regional lymph nodes</w:t>
      </w:r>
      <w:r>
        <w:rPr>
          <w:rFonts w:eastAsiaTheme="minorEastAsia"/>
          <w:lang w:val="en-US"/>
        </w:rPr>
        <w:t xml:space="preserve">; M, </w:t>
      </w:r>
      <w:r w:rsidRPr="0023083A">
        <w:rPr>
          <w:rFonts w:eastAsiaTheme="minorEastAsia"/>
          <w:lang w:val="en-US"/>
        </w:rPr>
        <w:t>Distant metastasis</w:t>
      </w:r>
      <w:r>
        <w:rPr>
          <w:rFonts w:eastAsiaTheme="minorEastAsia"/>
          <w:lang w:val="en-US"/>
        </w:rPr>
        <w:t>;</w:t>
      </w:r>
      <w:r w:rsidRPr="0023083A">
        <w:rPr>
          <w:lang w:val="en-US"/>
        </w:rPr>
        <w:t xml:space="preserve"> </w:t>
      </w:r>
      <w:r w:rsidR="003F04EB" w:rsidRPr="003F04EB">
        <w:rPr>
          <w:rFonts w:eastAsiaTheme="minorEastAsia"/>
          <w:lang w:val="en-US"/>
        </w:rPr>
        <w:t xml:space="preserve">TNM, </w:t>
      </w:r>
      <w:r w:rsidR="003F04EB">
        <w:rPr>
          <w:rFonts w:eastAsiaTheme="minorEastAsia"/>
          <w:lang w:val="en-US"/>
        </w:rPr>
        <w:t>T</w:t>
      </w:r>
      <w:r w:rsidR="003F04EB" w:rsidRPr="003F04EB">
        <w:rPr>
          <w:rFonts w:eastAsiaTheme="minorEastAsia"/>
          <w:lang w:val="en-US"/>
        </w:rPr>
        <w:t xml:space="preserve">umor </w:t>
      </w:r>
      <w:r w:rsidR="003F04EB">
        <w:rPr>
          <w:rFonts w:eastAsiaTheme="minorEastAsia"/>
          <w:lang w:val="en-US"/>
        </w:rPr>
        <w:t>N</w:t>
      </w:r>
      <w:r w:rsidR="003F04EB" w:rsidRPr="003F04EB">
        <w:rPr>
          <w:rFonts w:eastAsiaTheme="minorEastAsia"/>
          <w:lang w:val="en-US"/>
        </w:rPr>
        <w:t xml:space="preserve">ode </w:t>
      </w:r>
      <w:r w:rsidR="003F04EB">
        <w:rPr>
          <w:rFonts w:eastAsiaTheme="minorEastAsia"/>
          <w:lang w:val="en-US"/>
        </w:rPr>
        <w:t>M</w:t>
      </w:r>
      <w:r w:rsidR="003F04EB" w:rsidRPr="003F04EB">
        <w:rPr>
          <w:rFonts w:eastAsiaTheme="minorEastAsia"/>
          <w:lang w:val="en-US"/>
        </w:rPr>
        <w:t>etastasis</w:t>
      </w:r>
      <w:r w:rsidR="003F04EB">
        <w:rPr>
          <w:rFonts w:eastAsiaTheme="minorEastAsia"/>
          <w:lang w:val="en-US"/>
        </w:rPr>
        <w:t>.</w:t>
      </w:r>
    </w:p>
    <w:p w14:paraId="0C8507B2" w14:textId="77777777" w:rsidR="00E9127B" w:rsidRPr="003F04EB" w:rsidRDefault="00E9127B" w:rsidP="00D410A2">
      <w:pPr>
        <w:rPr>
          <w:rFonts w:eastAsiaTheme="minorEastAsia"/>
          <w:lang w:val="en-US"/>
        </w:rPr>
      </w:pPr>
    </w:p>
    <w:p w14:paraId="130163FB" w14:textId="77777777" w:rsidR="00E9127B" w:rsidRPr="0023083A" w:rsidRDefault="00E9127B" w:rsidP="00D410A2">
      <w:pPr>
        <w:rPr>
          <w:rFonts w:eastAsiaTheme="minorEastAsia"/>
          <w:lang w:val="en-US"/>
        </w:rPr>
      </w:pPr>
    </w:p>
    <w:p w14:paraId="425B7D00" w14:textId="77777777" w:rsidR="00E9127B" w:rsidRPr="0023083A" w:rsidRDefault="00E9127B" w:rsidP="00D410A2">
      <w:pPr>
        <w:rPr>
          <w:rFonts w:eastAsiaTheme="minorEastAsia"/>
          <w:lang w:val="en-US"/>
        </w:rPr>
      </w:pPr>
    </w:p>
    <w:p w14:paraId="3D9F55A0" w14:textId="77777777" w:rsidR="00E9127B" w:rsidRPr="0023083A" w:rsidRDefault="00E9127B" w:rsidP="00D410A2">
      <w:pPr>
        <w:rPr>
          <w:rFonts w:eastAsiaTheme="minorEastAsia"/>
          <w:lang w:val="en-US"/>
        </w:rPr>
      </w:pPr>
    </w:p>
    <w:p w14:paraId="5CAB45D1" w14:textId="77777777" w:rsidR="00E9127B" w:rsidRPr="0023083A" w:rsidRDefault="00E9127B" w:rsidP="00D410A2">
      <w:pPr>
        <w:rPr>
          <w:rFonts w:eastAsiaTheme="minorEastAsia"/>
          <w:lang w:val="en-US"/>
        </w:rPr>
      </w:pPr>
    </w:p>
    <w:p w14:paraId="39BCA8F6" w14:textId="77777777" w:rsidR="00E9127B" w:rsidRPr="0023083A" w:rsidRDefault="00E9127B" w:rsidP="00D410A2">
      <w:pPr>
        <w:rPr>
          <w:rFonts w:eastAsiaTheme="minorEastAsia"/>
          <w:lang w:val="en-US"/>
        </w:rPr>
      </w:pPr>
    </w:p>
    <w:p w14:paraId="4F45CAA7" w14:textId="77777777" w:rsidR="00E9127B" w:rsidRPr="0023083A" w:rsidRDefault="00E9127B" w:rsidP="00D410A2">
      <w:pPr>
        <w:rPr>
          <w:rFonts w:eastAsiaTheme="minorEastAsia"/>
          <w:lang w:val="en-US"/>
        </w:rPr>
      </w:pPr>
    </w:p>
    <w:p w14:paraId="13EA660D" w14:textId="77777777" w:rsidR="00E9127B" w:rsidRPr="0023083A" w:rsidRDefault="00E9127B" w:rsidP="00D410A2">
      <w:pPr>
        <w:rPr>
          <w:rFonts w:eastAsiaTheme="minorEastAsia"/>
          <w:lang w:val="en-US"/>
        </w:rPr>
      </w:pPr>
    </w:p>
    <w:p w14:paraId="0D7C7EFD" w14:textId="1E223935" w:rsidR="00B7469E" w:rsidRPr="00041572" w:rsidRDefault="00A66975" w:rsidP="00B7469E">
      <w:pPr>
        <w:rPr>
          <w:lang w:val="en-US"/>
        </w:rPr>
      </w:pPr>
      <w:r>
        <w:rPr>
          <w:rFonts w:eastAsia="等线"/>
          <w:b/>
          <w:bCs/>
          <w:color w:val="000000"/>
          <w:sz w:val="21"/>
          <w:szCs w:val="21"/>
          <w:lang w:val="en-US" w:bidi="ar-SA"/>
        </w:rPr>
        <w:lastRenderedPageBreak/>
        <w:t>S</w:t>
      </w:r>
      <w:r w:rsidRPr="00A66975">
        <w:rPr>
          <w:rFonts w:eastAsia="等线"/>
          <w:b/>
          <w:bCs/>
          <w:color w:val="000000"/>
          <w:sz w:val="21"/>
          <w:szCs w:val="21"/>
          <w:lang w:val="en-US" w:bidi="ar-SA"/>
        </w:rPr>
        <w:t>upplementary</w:t>
      </w:r>
      <w:r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B7469E"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>Table</w:t>
      </w:r>
      <w:r w:rsidR="00CE271A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="00B7469E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3 </w:t>
      </w:r>
      <w:r w:rsidR="004025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The list of </w:t>
      </w:r>
      <w:r w:rsidR="004025A2" w:rsidRPr="004025A2">
        <w:rPr>
          <w:rFonts w:eastAsia="等线"/>
          <w:b/>
          <w:bCs/>
          <w:color w:val="000000"/>
          <w:sz w:val="21"/>
          <w:szCs w:val="21"/>
          <w:lang w:val="en-US" w:bidi="ar-SA"/>
        </w:rPr>
        <w:t>713 DE-MRGs</w:t>
      </w:r>
    </w:p>
    <w:p w14:paraId="550DCCF4" w14:textId="77777777" w:rsidR="00B7469E" w:rsidRPr="00A66975" w:rsidRDefault="00B7469E" w:rsidP="00D410A2">
      <w:pPr>
        <w:rPr>
          <w:rFonts w:eastAsiaTheme="minorEastAsia"/>
          <w:lang w:val="en-US"/>
        </w:rPr>
      </w:pPr>
    </w:p>
    <w:tbl>
      <w:tblPr>
        <w:tblW w:w="2240" w:type="dxa"/>
        <w:tblLook w:val="04A0" w:firstRow="1" w:lastRow="0" w:firstColumn="1" w:lastColumn="0" w:noHBand="0" w:noVBand="1"/>
      </w:tblPr>
      <w:tblGrid>
        <w:gridCol w:w="2240"/>
      </w:tblGrid>
      <w:tr w:rsidR="00B7469E" w:rsidRPr="00B7469E" w14:paraId="692FFCD0" w14:textId="77777777" w:rsidTr="00B7469E">
        <w:trPr>
          <w:trHeight w:val="276"/>
        </w:trPr>
        <w:tc>
          <w:tcPr>
            <w:tcW w:w="22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D3C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enes</w:t>
            </w:r>
          </w:p>
        </w:tc>
      </w:tr>
      <w:tr w:rsidR="00B7469E" w:rsidRPr="00B7469E" w14:paraId="0DA76A87" w14:textId="77777777" w:rsidTr="00B7469E">
        <w:trPr>
          <w:trHeight w:val="276"/>
        </w:trPr>
        <w:tc>
          <w:tcPr>
            <w:tcW w:w="2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A60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P2E1</w:t>
            </w:r>
          </w:p>
        </w:tc>
      </w:tr>
      <w:tr w:rsidR="00B7469E" w:rsidRPr="00B7469E" w14:paraId="43B4923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1C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CARB1</w:t>
            </w:r>
          </w:p>
        </w:tc>
      </w:tr>
      <w:tr w:rsidR="00B7469E" w:rsidRPr="00B7469E" w14:paraId="23AC64D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92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APK1</w:t>
            </w:r>
          </w:p>
        </w:tc>
      </w:tr>
      <w:tr w:rsidR="00B7469E" w:rsidRPr="00B7469E" w14:paraId="06C1F41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2D2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MT</w:t>
            </w:r>
          </w:p>
        </w:tc>
      </w:tr>
      <w:tr w:rsidR="00B7469E" w:rsidRPr="00B7469E" w14:paraId="0DC64DD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4E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MS1</w:t>
            </w:r>
          </w:p>
        </w:tc>
      </w:tr>
      <w:tr w:rsidR="00B7469E" w:rsidRPr="00B7469E" w14:paraId="5F7AA62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4CA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ACB</w:t>
            </w:r>
          </w:p>
        </w:tc>
      </w:tr>
      <w:tr w:rsidR="00B7469E" w:rsidRPr="00B7469E" w14:paraId="2AD8442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0F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NFRSF10A</w:t>
            </w:r>
          </w:p>
        </w:tc>
      </w:tr>
      <w:tr w:rsidR="00B7469E" w:rsidRPr="00B7469E" w14:paraId="4202E3D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AF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LCN</w:t>
            </w:r>
          </w:p>
        </w:tc>
      </w:tr>
      <w:tr w:rsidR="00B7469E" w:rsidRPr="00B7469E" w14:paraId="1FDA770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6B3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NPY3</w:t>
            </w:r>
          </w:p>
        </w:tc>
      </w:tr>
      <w:tr w:rsidR="00B7469E" w:rsidRPr="00B7469E" w14:paraId="0C7C1CA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EAB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OGAT1</w:t>
            </w:r>
          </w:p>
        </w:tc>
      </w:tr>
      <w:tr w:rsidR="00B7469E" w:rsidRPr="00B7469E" w14:paraId="13D4BE7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8A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9orf72</w:t>
            </w:r>
          </w:p>
        </w:tc>
      </w:tr>
      <w:tr w:rsidR="00B7469E" w:rsidRPr="00B7469E" w14:paraId="13710B0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DA5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LF11</w:t>
            </w:r>
          </w:p>
        </w:tc>
      </w:tr>
      <w:tr w:rsidR="00B7469E" w:rsidRPr="00B7469E" w14:paraId="70460E9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A0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ACC1</w:t>
            </w:r>
          </w:p>
        </w:tc>
      </w:tr>
      <w:tr w:rsidR="00B7469E" w:rsidRPr="00B7469E" w14:paraId="7D387E4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AC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FAP2B</w:t>
            </w:r>
          </w:p>
        </w:tc>
      </w:tr>
      <w:tr w:rsidR="00B7469E" w:rsidRPr="00B7469E" w14:paraId="101F755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E73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FE</w:t>
            </w:r>
          </w:p>
        </w:tc>
      </w:tr>
      <w:tr w:rsidR="00B7469E" w:rsidRPr="00B7469E" w14:paraId="0E6FBC0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F83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SF3</w:t>
            </w:r>
          </w:p>
        </w:tc>
      </w:tr>
      <w:tr w:rsidR="00B7469E" w:rsidRPr="00B7469E" w14:paraId="3FF111A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4C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TGB1</w:t>
            </w:r>
          </w:p>
        </w:tc>
      </w:tr>
      <w:tr w:rsidR="00B7469E" w:rsidRPr="00B7469E" w14:paraId="1FB50E0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316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YCP3</w:t>
            </w:r>
          </w:p>
        </w:tc>
      </w:tr>
      <w:tr w:rsidR="00B7469E" w:rsidRPr="00B7469E" w14:paraId="1B80A51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7F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BR4</w:t>
            </w:r>
          </w:p>
        </w:tc>
      </w:tr>
      <w:tr w:rsidR="00B7469E" w:rsidRPr="00B7469E" w14:paraId="304D29D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497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HRM3</w:t>
            </w:r>
          </w:p>
        </w:tc>
      </w:tr>
      <w:tr w:rsidR="00B7469E" w:rsidRPr="00B7469E" w14:paraId="33D7137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3B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T5E</w:t>
            </w:r>
          </w:p>
        </w:tc>
      </w:tr>
      <w:tr w:rsidR="00B7469E" w:rsidRPr="00B7469E" w14:paraId="4412F95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2F8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P19A1</w:t>
            </w:r>
          </w:p>
        </w:tc>
      </w:tr>
      <w:tr w:rsidR="00B7469E" w:rsidRPr="00B7469E" w14:paraId="181FD93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CB1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YNC2LI1</w:t>
            </w:r>
          </w:p>
        </w:tc>
      </w:tr>
      <w:tr w:rsidR="00B7469E" w:rsidRPr="00B7469E" w14:paraId="72195C0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51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ACD1</w:t>
            </w:r>
          </w:p>
        </w:tc>
      </w:tr>
      <w:tr w:rsidR="00B7469E" w:rsidRPr="00B7469E" w14:paraId="212D6D7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C5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K1</w:t>
            </w:r>
          </w:p>
        </w:tc>
      </w:tr>
      <w:tr w:rsidR="00B7469E" w:rsidRPr="00B7469E" w14:paraId="783C82F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7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PA2</w:t>
            </w:r>
          </w:p>
        </w:tc>
      </w:tr>
      <w:tr w:rsidR="00B7469E" w:rsidRPr="00B7469E" w14:paraId="229C1B3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B0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IG3</w:t>
            </w:r>
          </w:p>
        </w:tc>
      </w:tr>
      <w:tr w:rsidR="00B7469E" w:rsidRPr="00B7469E" w14:paraId="44F1052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BDA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MNA</w:t>
            </w:r>
          </w:p>
        </w:tc>
      </w:tr>
      <w:tr w:rsidR="00B7469E" w:rsidRPr="00B7469E" w14:paraId="323E030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B64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BM8A</w:t>
            </w:r>
          </w:p>
        </w:tc>
      </w:tr>
      <w:tr w:rsidR="00B7469E" w:rsidRPr="00B7469E" w14:paraId="7F8E0A0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352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GA1</w:t>
            </w:r>
          </w:p>
        </w:tc>
      </w:tr>
      <w:tr w:rsidR="00B7469E" w:rsidRPr="00B7469E" w14:paraId="21D3D57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77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DE4D</w:t>
            </w:r>
          </w:p>
        </w:tc>
      </w:tr>
      <w:tr w:rsidR="00B7469E" w:rsidRPr="00B7469E" w14:paraId="47FD5D0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641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DUFA10</w:t>
            </w:r>
          </w:p>
        </w:tc>
      </w:tr>
      <w:tr w:rsidR="00B7469E" w:rsidRPr="00B7469E" w14:paraId="61E39A9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9E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9A1</w:t>
            </w:r>
          </w:p>
        </w:tc>
      </w:tr>
      <w:tr w:rsidR="00B7469E" w:rsidRPr="00B7469E" w14:paraId="188F3F6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B8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EAP3</w:t>
            </w:r>
          </w:p>
        </w:tc>
      </w:tr>
      <w:tr w:rsidR="00B7469E" w:rsidRPr="00B7469E" w14:paraId="1BE7B23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79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THFD2L</w:t>
            </w:r>
          </w:p>
        </w:tc>
      </w:tr>
      <w:tr w:rsidR="00B7469E" w:rsidRPr="00B7469E" w14:paraId="703A169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5F9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P2U1</w:t>
            </w:r>
          </w:p>
        </w:tc>
      </w:tr>
      <w:tr w:rsidR="00B7469E" w:rsidRPr="00B7469E" w14:paraId="34DADFC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27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IA1</w:t>
            </w:r>
          </w:p>
        </w:tc>
      </w:tr>
      <w:tr w:rsidR="00B7469E" w:rsidRPr="00B7469E" w14:paraId="6BE94F2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A83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BCC4</w:t>
            </w:r>
          </w:p>
        </w:tc>
      </w:tr>
      <w:tr w:rsidR="00B7469E" w:rsidRPr="00B7469E" w14:paraId="15CD995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152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OT11</w:t>
            </w:r>
          </w:p>
        </w:tc>
      </w:tr>
      <w:tr w:rsidR="00B7469E" w:rsidRPr="00B7469E" w14:paraId="5308164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45F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GFR4</w:t>
            </w:r>
          </w:p>
        </w:tc>
      </w:tr>
      <w:tr w:rsidR="00B7469E" w:rsidRPr="00B7469E" w14:paraId="5CD37D2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7E1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TGS2</w:t>
            </w:r>
          </w:p>
        </w:tc>
      </w:tr>
      <w:tr w:rsidR="00B7469E" w:rsidRPr="00B7469E" w14:paraId="0E04C75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B3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SYNJ2</w:t>
            </w:r>
          </w:p>
        </w:tc>
      </w:tr>
      <w:tr w:rsidR="00B7469E" w:rsidRPr="00B7469E" w14:paraId="52F896F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57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AT5B</w:t>
            </w:r>
          </w:p>
        </w:tc>
      </w:tr>
      <w:tr w:rsidR="00B7469E" w:rsidRPr="00B7469E" w14:paraId="1FDF01B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5F1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TP6V0A2</w:t>
            </w:r>
          </w:p>
        </w:tc>
      </w:tr>
      <w:tr w:rsidR="00B7469E" w:rsidRPr="00B7469E" w14:paraId="6C8053D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11C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AMPT</w:t>
            </w:r>
          </w:p>
        </w:tc>
      </w:tr>
      <w:tr w:rsidR="00B7469E" w:rsidRPr="00B7469E" w14:paraId="7E59472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051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1S</w:t>
            </w:r>
          </w:p>
        </w:tc>
      </w:tr>
      <w:tr w:rsidR="00B7469E" w:rsidRPr="00B7469E" w14:paraId="50B0060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06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WNK3</w:t>
            </w:r>
          </w:p>
        </w:tc>
      </w:tr>
      <w:tr w:rsidR="00B7469E" w:rsidRPr="00B7469E" w14:paraId="6D7834E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ED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SXL2</w:t>
            </w:r>
          </w:p>
        </w:tc>
      </w:tr>
      <w:tr w:rsidR="00B7469E" w:rsidRPr="00B7469E" w14:paraId="37DF875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B04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RP1</w:t>
            </w:r>
          </w:p>
        </w:tc>
      </w:tr>
      <w:tr w:rsidR="00B7469E" w:rsidRPr="00B7469E" w14:paraId="0A7A7FF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B4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FIH1</w:t>
            </w:r>
          </w:p>
        </w:tc>
      </w:tr>
      <w:tr w:rsidR="00B7469E" w:rsidRPr="00B7469E" w14:paraId="4AA3396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A2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TCH1</w:t>
            </w:r>
          </w:p>
        </w:tc>
      </w:tr>
      <w:tr w:rsidR="00B7469E" w:rsidRPr="00B7469E" w14:paraId="278FA1D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C3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FI</w:t>
            </w:r>
          </w:p>
        </w:tc>
      </w:tr>
      <w:tr w:rsidR="00B7469E" w:rsidRPr="00B7469E" w14:paraId="4D326F0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F8A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FL1</w:t>
            </w:r>
          </w:p>
        </w:tc>
      </w:tr>
      <w:tr w:rsidR="00B7469E" w:rsidRPr="00B7469E" w14:paraId="14969F9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23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HOA</w:t>
            </w:r>
          </w:p>
        </w:tc>
      </w:tr>
      <w:tr w:rsidR="00B7469E" w:rsidRPr="00B7469E" w14:paraId="2745BCB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C20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R1C1</w:t>
            </w:r>
          </w:p>
        </w:tc>
      </w:tr>
      <w:tr w:rsidR="00B7469E" w:rsidRPr="00B7469E" w14:paraId="1583918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E80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NM2</w:t>
            </w:r>
          </w:p>
        </w:tc>
      </w:tr>
      <w:tr w:rsidR="00B7469E" w:rsidRPr="00B7469E" w14:paraId="7E158F2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C2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BX3</w:t>
            </w:r>
          </w:p>
        </w:tc>
      </w:tr>
      <w:tr w:rsidR="00B7469E" w:rsidRPr="00B7469E" w14:paraId="668F9FF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2FC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19A1</w:t>
            </w:r>
          </w:p>
        </w:tc>
      </w:tr>
      <w:tr w:rsidR="00B7469E" w:rsidRPr="00B7469E" w14:paraId="0EBFA60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82D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ACNA1D</w:t>
            </w:r>
          </w:p>
        </w:tc>
      </w:tr>
      <w:tr w:rsidR="00B7469E" w:rsidRPr="00B7469E" w14:paraId="11780DF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32E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GFBP5</w:t>
            </w:r>
          </w:p>
        </w:tc>
      </w:tr>
      <w:tr w:rsidR="00B7469E" w:rsidRPr="00B7469E" w14:paraId="5E1A124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266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EX13</w:t>
            </w:r>
          </w:p>
        </w:tc>
      </w:tr>
      <w:tr w:rsidR="00B7469E" w:rsidRPr="00B7469E" w14:paraId="31933CE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93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HKG2</w:t>
            </w:r>
          </w:p>
        </w:tc>
      </w:tr>
      <w:tr w:rsidR="00B7469E" w:rsidRPr="00B7469E" w14:paraId="76C5533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28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YWHAZ</w:t>
            </w:r>
          </w:p>
        </w:tc>
      </w:tr>
      <w:tr w:rsidR="00B7469E" w:rsidRPr="00B7469E" w14:paraId="0138437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B55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GAT1</w:t>
            </w:r>
          </w:p>
        </w:tc>
      </w:tr>
      <w:tr w:rsidR="00B7469E" w:rsidRPr="00B7469E" w14:paraId="5DA4905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28A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YNC1H1</w:t>
            </w:r>
          </w:p>
        </w:tc>
      </w:tr>
      <w:tr w:rsidR="00B7469E" w:rsidRPr="00B7469E" w14:paraId="6C1C6EF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5B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RPPRC</w:t>
            </w:r>
          </w:p>
        </w:tc>
      </w:tr>
      <w:tr w:rsidR="00B7469E" w:rsidRPr="00B7469E" w14:paraId="79B56E3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CB4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TM</w:t>
            </w:r>
          </w:p>
        </w:tc>
      </w:tr>
      <w:tr w:rsidR="00B7469E" w:rsidRPr="00B7469E" w14:paraId="43D895B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EE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44</w:t>
            </w:r>
          </w:p>
        </w:tc>
      </w:tr>
      <w:tr w:rsidR="00B7469E" w:rsidRPr="00B7469E" w14:paraId="21DCEB3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0F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TN</w:t>
            </w:r>
          </w:p>
        </w:tc>
      </w:tr>
      <w:tr w:rsidR="00B7469E" w:rsidRPr="00B7469E" w14:paraId="2F9C7A5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130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N1</w:t>
            </w:r>
          </w:p>
        </w:tc>
      </w:tr>
      <w:tr w:rsidR="00B7469E" w:rsidRPr="00B7469E" w14:paraId="16BAD47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FC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RC</w:t>
            </w:r>
          </w:p>
        </w:tc>
      </w:tr>
      <w:tr w:rsidR="00B7469E" w:rsidRPr="00B7469E" w14:paraId="7D7F195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E28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DSR</w:t>
            </w:r>
          </w:p>
        </w:tc>
      </w:tr>
      <w:tr w:rsidR="00B7469E" w:rsidRPr="00B7469E" w14:paraId="5BE81B7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44C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GK1</w:t>
            </w:r>
          </w:p>
        </w:tc>
      </w:tr>
      <w:tr w:rsidR="00B7469E" w:rsidRPr="00B7469E" w14:paraId="1B78383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6B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ECAM1</w:t>
            </w:r>
          </w:p>
        </w:tc>
      </w:tr>
      <w:tr w:rsidR="00B7469E" w:rsidRPr="00B7469E" w14:paraId="3FE18ED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74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PM1</w:t>
            </w:r>
          </w:p>
        </w:tc>
      </w:tr>
      <w:tr w:rsidR="00B7469E" w:rsidRPr="00B7469E" w14:paraId="2721DDE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B87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ALAT1</w:t>
            </w:r>
          </w:p>
        </w:tc>
      </w:tr>
      <w:tr w:rsidR="00B7469E" w:rsidRPr="00B7469E" w14:paraId="31174B4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95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REBF1</w:t>
            </w:r>
          </w:p>
        </w:tc>
      </w:tr>
      <w:tr w:rsidR="00B7469E" w:rsidRPr="00B7469E" w14:paraId="2D7ADF1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09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RAS</w:t>
            </w:r>
          </w:p>
        </w:tc>
      </w:tr>
      <w:tr w:rsidR="00B7469E" w:rsidRPr="00B7469E" w14:paraId="7B23CC0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213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U</w:t>
            </w:r>
          </w:p>
        </w:tc>
      </w:tr>
      <w:tr w:rsidR="00B7469E" w:rsidRPr="00B7469E" w14:paraId="43EE468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B1C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CCC2</w:t>
            </w:r>
          </w:p>
        </w:tc>
      </w:tr>
      <w:tr w:rsidR="00B7469E" w:rsidRPr="00B7469E" w14:paraId="3508273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35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DX5</w:t>
            </w:r>
          </w:p>
        </w:tc>
      </w:tr>
      <w:tr w:rsidR="00B7469E" w:rsidRPr="00B7469E" w14:paraId="6814C1C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5D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MEM165</w:t>
            </w:r>
          </w:p>
        </w:tc>
      </w:tr>
      <w:tr w:rsidR="00B7469E" w:rsidRPr="00B7469E" w14:paraId="4E018C5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808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17A1</w:t>
            </w:r>
          </w:p>
        </w:tc>
      </w:tr>
      <w:tr w:rsidR="00B7469E" w:rsidRPr="00B7469E" w14:paraId="234304A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29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GD</w:t>
            </w:r>
          </w:p>
        </w:tc>
      </w:tr>
      <w:tr w:rsidR="00B7469E" w:rsidRPr="00B7469E" w14:paraId="3F72315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6C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CN8A</w:t>
            </w:r>
          </w:p>
        </w:tc>
      </w:tr>
      <w:tr w:rsidR="00B7469E" w:rsidRPr="00B7469E" w14:paraId="7D84E39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E4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PIEZO2</w:t>
            </w:r>
          </w:p>
        </w:tc>
      </w:tr>
      <w:tr w:rsidR="00B7469E" w:rsidRPr="00B7469E" w14:paraId="64EB6E9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0D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NF2</w:t>
            </w:r>
          </w:p>
        </w:tc>
      </w:tr>
      <w:tr w:rsidR="00B7469E" w:rsidRPr="00B7469E" w14:paraId="6D13551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E9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PD1</w:t>
            </w:r>
          </w:p>
        </w:tc>
      </w:tr>
      <w:tr w:rsidR="00B7469E" w:rsidRPr="00B7469E" w14:paraId="10B4D3C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5AF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MN</w:t>
            </w:r>
          </w:p>
        </w:tc>
      </w:tr>
      <w:tr w:rsidR="00B7469E" w:rsidRPr="00B7469E" w14:paraId="7A067E8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29C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WDR72</w:t>
            </w:r>
          </w:p>
        </w:tc>
      </w:tr>
      <w:tr w:rsidR="00B7469E" w:rsidRPr="00B7469E" w14:paraId="5A16005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FD5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OLR3A</w:t>
            </w:r>
          </w:p>
        </w:tc>
      </w:tr>
      <w:tr w:rsidR="00B7469E" w:rsidRPr="00B7469E" w14:paraId="447A7E3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E35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4HB</w:t>
            </w:r>
          </w:p>
        </w:tc>
      </w:tr>
      <w:tr w:rsidR="00B7469E" w:rsidRPr="00B7469E" w14:paraId="48FF6CA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E1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B</w:t>
            </w:r>
          </w:p>
        </w:tc>
      </w:tr>
      <w:tr w:rsidR="00B7469E" w:rsidRPr="00B7469E" w14:paraId="6496FAA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056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US</w:t>
            </w:r>
          </w:p>
        </w:tc>
      </w:tr>
      <w:tr w:rsidR="00B7469E" w:rsidRPr="00B7469E" w14:paraId="780656D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E3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ADSYN1</w:t>
            </w:r>
          </w:p>
        </w:tc>
      </w:tr>
      <w:tr w:rsidR="00B7469E" w:rsidRPr="00B7469E" w14:paraId="375E470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95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ETSAT</w:t>
            </w:r>
          </w:p>
        </w:tc>
      </w:tr>
      <w:tr w:rsidR="00B7469E" w:rsidRPr="00B7469E" w14:paraId="788C4B4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15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DXK</w:t>
            </w:r>
          </w:p>
        </w:tc>
      </w:tr>
      <w:tr w:rsidR="00B7469E" w:rsidRPr="00B7469E" w14:paraId="324AD7F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5A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N6</w:t>
            </w:r>
          </w:p>
        </w:tc>
      </w:tr>
      <w:tr w:rsidR="00B7469E" w:rsidRPr="00B7469E" w14:paraId="293E7DA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CC1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BL</w:t>
            </w:r>
          </w:p>
        </w:tc>
      </w:tr>
      <w:tr w:rsidR="00B7469E" w:rsidRPr="00B7469E" w14:paraId="34BC72B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2E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NRNPC</w:t>
            </w:r>
          </w:p>
        </w:tc>
      </w:tr>
      <w:tr w:rsidR="00B7469E" w:rsidRPr="00B7469E" w14:paraId="2270694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587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MP1</w:t>
            </w:r>
          </w:p>
        </w:tc>
      </w:tr>
      <w:tr w:rsidR="00B7469E" w:rsidRPr="00B7469E" w14:paraId="2B22C43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9E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MF1</w:t>
            </w:r>
          </w:p>
        </w:tc>
      </w:tr>
      <w:tr w:rsidR="00B7469E" w:rsidRPr="00B7469E" w14:paraId="506EE2F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7A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MARCA4</w:t>
            </w:r>
          </w:p>
        </w:tc>
      </w:tr>
      <w:tr w:rsidR="00B7469E" w:rsidRPr="00B7469E" w14:paraId="0F12795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3B0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PARGC1A</w:t>
            </w:r>
          </w:p>
        </w:tc>
      </w:tr>
      <w:tr w:rsidR="00B7469E" w:rsidRPr="00B7469E" w14:paraId="6A5517F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E1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IK3C3</w:t>
            </w:r>
          </w:p>
        </w:tc>
      </w:tr>
      <w:tr w:rsidR="00B7469E" w:rsidRPr="00B7469E" w14:paraId="387096F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52F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RIA3</w:t>
            </w:r>
          </w:p>
        </w:tc>
      </w:tr>
      <w:tr w:rsidR="00B7469E" w:rsidRPr="00B7469E" w14:paraId="3CEF792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08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ECR</w:t>
            </w:r>
          </w:p>
        </w:tc>
      </w:tr>
      <w:tr w:rsidR="00B7469E" w:rsidRPr="00B7469E" w14:paraId="4487C2D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894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OU2AF1</w:t>
            </w:r>
          </w:p>
        </w:tc>
      </w:tr>
      <w:tr w:rsidR="00B7469E" w:rsidRPr="00B7469E" w14:paraId="69B532F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54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MO5</w:t>
            </w:r>
          </w:p>
        </w:tc>
      </w:tr>
      <w:tr w:rsidR="00B7469E" w:rsidRPr="00B7469E" w14:paraId="20D0534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23B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ERAC1</w:t>
            </w:r>
          </w:p>
        </w:tc>
      </w:tr>
      <w:tr w:rsidR="00B7469E" w:rsidRPr="00B7469E" w14:paraId="1906725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C9E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LX</w:t>
            </w:r>
          </w:p>
        </w:tc>
      </w:tr>
      <w:tr w:rsidR="00B7469E" w:rsidRPr="00B7469E" w14:paraId="448A3C6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22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XBP2</w:t>
            </w:r>
          </w:p>
        </w:tc>
      </w:tr>
      <w:tr w:rsidR="00B7469E" w:rsidRPr="00B7469E" w14:paraId="3ABD46C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F3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PL11</w:t>
            </w:r>
          </w:p>
        </w:tc>
      </w:tr>
      <w:tr w:rsidR="00B7469E" w:rsidRPr="00B7469E" w14:paraId="775881B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989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PS27A</w:t>
            </w:r>
          </w:p>
        </w:tc>
      </w:tr>
      <w:tr w:rsidR="00B7469E" w:rsidRPr="00B7469E" w14:paraId="4764249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30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PL18</w:t>
            </w:r>
          </w:p>
        </w:tc>
      </w:tr>
      <w:tr w:rsidR="00B7469E" w:rsidRPr="00B7469E" w14:paraId="2F4DB27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93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5A3</w:t>
            </w:r>
          </w:p>
        </w:tc>
      </w:tr>
      <w:tr w:rsidR="00B7469E" w:rsidRPr="00B7469E" w14:paraId="32A4DDC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8A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UK1</w:t>
            </w:r>
          </w:p>
        </w:tc>
      </w:tr>
      <w:tr w:rsidR="00B7469E" w:rsidRPr="00B7469E" w14:paraId="169349E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617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X4I1</w:t>
            </w:r>
          </w:p>
        </w:tc>
      </w:tr>
      <w:tr w:rsidR="00B7469E" w:rsidRPr="00B7469E" w14:paraId="157BF57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82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P2M1</w:t>
            </w:r>
          </w:p>
        </w:tc>
      </w:tr>
      <w:tr w:rsidR="00B7469E" w:rsidRPr="00B7469E" w14:paraId="4A030D1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5B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FN1</w:t>
            </w:r>
          </w:p>
        </w:tc>
      </w:tr>
      <w:tr w:rsidR="00B7469E" w:rsidRPr="00B7469E" w14:paraId="6A6BAAA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F7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OD1</w:t>
            </w:r>
          </w:p>
        </w:tc>
      </w:tr>
      <w:tr w:rsidR="00B7469E" w:rsidRPr="00B7469E" w14:paraId="0A5255E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B9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DLBP</w:t>
            </w:r>
          </w:p>
        </w:tc>
      </w:tr>
      <w:tr w:rsidR="00B7469E" w:rsidRPr="00B7469E" w14:paraId="5D7C3FC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E4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HB</w:t>
            </w:r>
          </w:p>
        </w:tc>
      </w:tr>
      <w:tr w:rsidR="00B7469E" w:rsidRPr="00B7469E" w14:paraId="20D2382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D2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PTBN1</w:t>
            </w:r>
          </w:p>
        </w:tc>
      </w:tr>
      <w:tr w:rsidR="00B7469E" w:rsidRPr="00B7469E" w14:paraId="096D4AD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808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81</w:t>
            </w:r>
          </w:p>
        </w:tc>
      </w:tr>
      <w:tr w:rsidR="00B7469E" w:rsidRPr="00B7469E" w14:paraId="48729AD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B9C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BE2L3</w:t>
            </w:r>
          </w:p>
        </w:tc>
      </w:tr>
      <w:tr w:rsidR="00B7469E" w:rsidRPr="00B7469E" w14:paraId="1C9B6D2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05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RN</w:t>
            </w:r>
          </w:p>
        </w:tc>
      </w:tr>
      <w:tr w:rsidR="00B7469E" w:rsidRPr="00B7469E" w14:paraId="1AA0893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532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PP2R1A</w:t>
            </w:r>
          </w:p>
        </w:tc>
      </w:tr>
      <w:tr w:rsidR="00B7469E" w:rsidRPr="00B7469E" w14:paraId="2DE4E3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D2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KCSH</w:t>
            </w:r>
          </w:p>
        </w:tc>
      </w:tr>
      <w:tr w:rsidR="00B7469E" w:rsidRPr="00B7469E" w14:paraId="53154F5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60B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ACADVL</w:t>
            </w:r>
          </w:p>
        </w:tc>
      </w:tr>
      <w:tr w:rsidR="00B7469E" w:rsidRPr="00B7469E" w14:paraId="429074F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C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TH1</w:t>
            </w:r>
          </w:p>
        </w:tc>
      </w:tr>
      <w:tr w:rsidR="00B7469E" w:rsidRPr="00B7469E" w14:paraId="3986EFF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57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FE2L1</w:t>
            </w:r>
          </w:p>
        </w:tc>
      </w:tr>
      <w:tr w:rsidR="00B7469E" w:rsidRPr="00B7469E" w14:paraId="292BEB1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D45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AT2A</w:t>
            </w:r>
          </w:p>
        </w:tc>
      </w:tr>
      <w:tr w:rsidR="00B7469E" w:rsidRPr="00B7469E" w14:paraId="16B4B40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BC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TB</w:t>
            </w:r>
          </w:p>
        </w:tc>
      </w:tr>
      <w:tr w:rsidR="00B7469E" w:rsidRPr="00B7469E" w14:paraId="035459D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AC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AMP2</w:t>
            </w:r>
          </w:p>
        </w:tc>
      </w:tr>
      <w:tr w:rsidR="00B7469E" w:rsidRPr="00B7469E" w14:paraId="025C09F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F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PI1</w:t>
            </w:r>
          </w:p>
        </w:tc>
      </w:tr>
      <w:tr w:rsidR="00B7469E" w:rsidRPr="00B7469E" w14:paraId="4FCBF78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7F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STP1</w:t>
            </w:r>
          </w:p>
        </w:tc>
      </w:tr>
      <w:tr w:rsidR="00B7469E" w:rsidRPr="00B7469E" w14:paraId="4ED11E7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3E1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LOD1</w:t>
            </w:r>
          </w:p>
        </w:tc>
      </w:tr>
      <w:tr w:rsidR="00B7469E" w:rsidRPr="00B7469E" w14:paraId="0835306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B01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CD</w:t>
            </w:r>
          </w:p>
        </w:tc>
      </w:tr>
      <w:tr w:rsidR="00B7469E" w:rsidRPr="00B7469E" w14:paraId="5730C94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02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CAP31</w:t>
            </w:r>
          </w:p>
        </w:tc>
      </w:tr>
      <w:tr w:rsidR="00B7469E" w:rsidRPr="00B7469E" w14:paraId="7D9E7C9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48B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PP1CA</w:t>
            </w:r>
          </w:p>
        </w:tc>
      </w:tr>
      <w:tr w:rsidR="00B7469E" w:rsidRPr="00B7469E" w14:paraId="5C2EB0F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EF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HCR24</w:t>
            </w:r>
          </w:p>
        </w:tc>
      </w:tr>
      <w:tr w:rsidR="00B7469E" w:rsidRPr="00B7469E" w14:paraId="7AFF4B7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E7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SMD4</w:t>
            </w:r>
          </w:p>
        </w:tc>
      </w:tr>
      <w:tr w:rsidR="00B7469E" w:rsidRPr="00B7469E" w14:paraId="3A6FB2E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2A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HCY</w:t>
            </w:r>
          </w:p>
        </w:tc>
      </w:tr>
      <w:tr w:rsidR="00B7469E" w:rsidRPr="00B7469E" w14:paraId="282FBAB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06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BA1</w:t>
            </w:r>
          </w:p>
        </w:tc>
      </w:tr>
      <w:tr w:rsidR="00B7469E" w:rsidRPr="00B7469E" w14:paraId="6AB70A2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36D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DOA</w:t>
            </w:r>
          </w:p>
        </w:tc>
      </w:tr>
      <w:tr w:rsidR="00B7469E" w:rsidRPr="00B7469E" w14:paraId="21E2603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CE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59</w:t>
            </w:r>
          </w:p>
        </w:tc>
      </w:tr>
      <w:tr w:rsidR="00B7469E" w:rsidRPr="00B7469E" w14:paraId="13F9398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EF7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RIM28</w:t>
            </w:r>
          </w:p>
        </w:tc>
      </w:tr>
      <w:tr w:rsidR="00B7469E" w:rsidRPr="00B7469E" w14:paraId="24F090D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3B6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NRNPH1</w:t>
            </w:r>
          </w:p>
        </w:tc>
      </w:tr>
      <w:tr w:rsidR="00B7469E" w:rsidRPr="00B7469E" w14:paraId="3D6E603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1A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FKP</w:t>
            </w:r>
          </w:p>
        </w:tc>
      </w:tr>
      <w:tr w:rsidR="00B7469E" w:rsidRPr="00B7469E" w14:paraId="5DC2C67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A3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C1</w:t>
            </w:r>
          </w:p>
        </w:tc>
      </w:tr>
      <w:tr w:rsidR="00B7469E" w:rsidRPr="00B7469E" w14:paraId="4AB1D57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95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CTN1</w:t>
            </w:r>
          </w:p>
        </w:tc>
      </w:tr>
      <w:tr w:rsidR="00B7469E" w:rsidRPr="00B7469E" w14:paraId="42F82C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5B4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FKL</w:t>
            </w:r>
          </w:p>
        </w:tc>
      </w:tr>
      <w:tr w:rsidR="00B7469E" w:rsidRPr="00B7469E" w14:paraId="0BF4A2A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AD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UFM</w:t>
            </w:r>
          </w:p>
        </w:tc>
      </w:tr>
      <w:tr w:rsidR="00B7469E" w:rsidRPr="00B7469E" w14:paraId="171A686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60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GRMC1</w:t>
            </w:r>
          </w:p>
        </w:tc>
      </w:tr>
      <w:tr w:rsidR="00B7469E" w:rsidRPr="00B7469E" w14:paraId="06491D7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054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LY</w:t>
            </w:r>
          </w:p>
        </w:tc>
      </w:tr>
      <w:tr w:rsidR="00B7469E" w:rsidRPr="00B7469E" w14:paraId="62AE662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09A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GFBP7</w:t>
            </w:r>
          </w:p>
        </w:tc>
      </w:tr>
      <w:tr w:rsidR="00B7469E" w:rsidRPr="00B7469E" w14:paraId="279DF19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6E4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TPR3</w:t>
            </w:r>
          </w:p>
        </w:tc>
      </w:tr>
      <w:tr w:rsidR="00B7469E" w:rsidRPr="00B7469E" w14:paraId="3B0E43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E62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DUFB8</w:t>
            </w:r>
          </w:p>
        </w:tc>
      </w:tr>
      <w:tr w:rsidR="00B7469E" w:rsidRPr="00B7469E" w14:paraId="4CD1D6F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B2C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NO1</w:t>
            </w:r>
          </w:p>
        </w:tc>
      </w:tr>
      <w:tr w:rsidR="00B7469E" w:rsidRPr="00B7469E" w14:paraId="5D2B571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23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KM</w:t>
            </w:r>
          </w:p>
        </w:tc>
      </w:tr>
      <w:tr w:rsidR="00B7469E" w:rsidRPr="00B7469E" w14:paraId="0DC0A5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D22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OP2A</w:t>
            </w:r>
          </w:p>
        </w:tc>
      </w:tr>
      <w:tr w:rsidR="00B7469E" w:rsidRPr="00B7469E" w14:paraId="05754B7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264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YME1L1</w:t>
            </w:r>
          </w:p>
        </w:tc>
      </w:tr>
      <w:tr w:rsidR="00B7469E" w:rsidRPr="00B7469E" w14:paraId="470250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1A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ST3</w:t>
            </w:r>
          </w:p>
        </w:tc>
      </w:tr>
      <w:tr w:rsidR="00B7469E" w:rsidRPr="00B7469E" w14:paraId="1D7FA11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20A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SNK2B</w:t>
            </w:r>
          </w:p>
        </w:tc>
      </w:tr>
      <w:tr w:rsidR="00B7469E" w:rsidRPr="00B7469E" w14:paraId="6D745B6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34A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GST3</w:t>
            </w:r>
          </w:p>
        </w:tc>
      </w:tr>
      <w:tr w:rsidR="00B7469E" w:rsidRPr="00B7469E" w14:paraId="46AE7C6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965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PP1CB</w:t>
            </w:r>
          </w:p>
        </w:tc>
      </w:tr>
      <w:tr w:rsidR="00B7469E" w:rsidRPr="00B7469E" w14:paraId="13C3220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F58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QSTM1</w:t>
            </w:r>
          </w:p>
        </w:tc>
      </w:tr>
      <w:tr w:rsidR="00B7469E" w:rsidRPr="00B7469E" w14:paraId="6755979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BD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TSC</w:t>
            </w:r>
          </w:p>
        </w:tc>
      </w:tr>
      <w:tr w:rsidR="00B7469E" w:rsidRPr="00B7469E" w14:paraId="4F6F63F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9D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AMB1</w:t>
            </w:r>
          </w:p>
        </w:tc>
      </w:tr>
      <w:tr w:rsidR="00B7469E" w:rsidRPr="00B7469E" w14:paraId="7533645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861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GFBI</w:t>
            </w:r>
          </w:p>
        </w:tc>
      </w:tr>
      <w:tr w:rsidR="00B7469E" w:rsidRPr="00B7469E" w14:paraId="5A9082C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49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RM</w:t>
            </w:r>
          </w:p>
        </w:tc>
      </w:tr>
      <w:tr w:rsidR="00B7469E" w:rsidRPr="00B7469E" w14:paraId="71ADD79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2C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POD</w:t>
            </w:r>
          </w:p>
        </w:tc>
      </w:tr>
      <w:tr w:rsidR="00B7469E" w:rsidRPr="00B7469E" w14:paraId="6A15DC6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00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FHL1</w:t>
            </w:r>
          </w:p>
        </w:tc>
      </w:tr>
      <w:tr w:rsidR="00B7469E" w:rsidRPr="00B7469E" w14:paraId="6A2B296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81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AMP1</w:t>
            </w:r>
          </w:p>
        </w:tc>
      </w:tr>
      <w:tr w:rsidR="00B7469E" w:rsidRPr="00B7469E" w14:paraId="5B3ACF9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72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YG1</w:t>
            </w:r>
          </w:p>
        </w:tc>
      </w:tr>
      <w:tr w:rsidR="00B7469E" w:rsidRPr="00B7469E" w14:paraId="555AE6F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09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RT18</w:t>
            </w:r>
          </w:p>
        </w:tc>
      </w:tr>
      <w:tr w:rsidR="00B7469E" w:rsidRPr="00B7469E" w14:paraId="15196F5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55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BTPS1</w:t>
            </w:r>
          </w:p>
        </w:tc>
      </w:tr>
      <w:tr w:rsidR="00B7469E" w:rsidRPr="00B7469E" w14:paraId="788392A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53A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JA1</w:t>
            </w:r>
          </w:p>
        </w:tc>
      </w:tr>
      <w:tr w:rsidR="00B7469E" w:rsidRPr="00B7469E" w14:paraId="42048AF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C7B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YS1</w:t>
            </w:r>
          </w:p>
        </w:tc>
      </w:tr>
      <w:tr w:rsidR="00B7469E" w:rsidRPr="00B7469E" w14:paraId="1F936BF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98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LAVL1</w:t>
            </w:r>
          </w:p>
        </w:tc>
      </w:tr>
      <w:tr w:rsidR="00B7469E" w:rsidRPr="00B7469E" w14:paraId="3D691A2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5D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UM</w:t>
            </w:r>
          </w:p>
        </w:tc>
      </w:tr>
      <w:tr w:rsidR="00B7469E" w:rsidRPr="00B7469E" w14:paraId="55F0BBC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A4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IP</w:t>
            </w:r>
          </w:p>
        </w:tc>
      </w:tr>
      <w:tr w:rsidR="00B7469E" w:rsidRPr="00B7469E" w14:paraId="04D39F9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4C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ELA</w:t>
            </w:r>
          </w:p>
        </w:tc>
      </w:tr>
      <w:tr w:rsidR="00B7469E" w:rsidRPr="00B7469E" w14:paraId="3A7376D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312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HCR7</w:t>
            </w:r>
          </w:p>
        </w:tc>
      </w:tr>
      <w:tr w:rsidR="00B7469E" w:rsidRPr="00B7469E" w14:paraId="57CAA95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EF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KAG1</w:t>
            </w:r>
          </w:p>
        </w:tc>
      </w:tr>
      <w:tr w:rsidR="00B7469E" w:rsidRPr="00B7469E" w14:paraId="0F7D1A1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208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SPB1</w:t>
            </w:r>
          </w:p>
        </w:tc>
      </w:tr>
      <w:tr w:rsidR="00B7469E" w:rsidRPr="00B7469E" w14:paraId="64803E9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5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NIP3</w:t>
            </w:r>
          </w:p>
        </w:tc>
      </w:tr>
      <w:tr w:rsidR="00B7469E" w:rsidRPr="00B7469E" w14:paraId="29FB7CB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5F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BXN1</w:t>
            </w:r>
          </w:p>
        </w:tc>
      </w:tr>
      <w:tr w:rsidR="00B7469E" w:rsidRPr="00B7469E" w14:paraId="1DE462F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8D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MPDH2</w:t>
            </w:r>
          </w:p>
        </w:tc>
      </w:tr>
      <w:tr w:rsidR="00B7469E" w:rsidRPr="00B7469E" w14:paraId="36E9EF6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55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R1A1</w:t>
            </w:r>
          </w:p>
        </w:tc>
      </w:tr>
      <w:tr w:rsidR="00B7469E" w:rsidRPr="00B7469E" w14:paraId="6AA6B8D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ED4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ASY</w:t>
            </w:r>
          </w:p>
        </w:tc>
      </w:tr>
      <w:tr w:rsidR="00B7469E" w:rsidRPr="00B7469E" w14:paraId="36336E9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1A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0A1</w:t>
            </w:r>
          </w:p>
        </w:tc>
      </w:tr>
      <w:tr w:rsidR="00B7469E" w:rsidRPr="00B7469E" w14:paraId="6DB9C31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E1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SL1</w:t>
            </w:r>
          </w:p>
        </w:tc>
      </w:tr>
      <w:tr w:rsidR="00B7469E" w:rsidRPr="00B7469E" w14:paraId="0F7B745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9A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GM1</w:t>
            </w:r>
          </w:p>
        </w:tc>
      </w:tr>
      <w:tr w:rsidR="00B7469E" w:rsidRPr="00B7469E" w14:paraId="3750313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89C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AA2</w:t>
            </w:r>
          </w:p>
        </w:tc>
      </w:tr>
      <w:tr w:rsidR="00B7469E" w:rsidRPr="00B7469E" w14:paraId="1D30417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DF3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PL38</w:t>
            </w:r>
          </w:p>
        </w:tc>
      </w:tr>
      <w:tr w:rsidR="00B7469E" w:rsidRPr="00B7469E" w14:paraId="64CE0FD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3F7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DLR</w:t>
            </w:r>
          </w:p>
        </w:tc>
      </w:tr>
      <w:tr w:rsidR="00B7469E" w:rsidRPr="00B7469E" w14:paraId="293FA10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AE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SPO</w:t>
            </w:r>
          </w:p>
        </w:tc>
      </w:tr>
      <w:tr w:rsidR="00B7469E" w:rsidRPr="00B7469E" w14:paraId="0508A61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A58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X7B</w:t>
            </w:r>
          </w:p>
        </w:tc>
      </w:tr>
      <w:tr w:rsidR="00B7469E" w:rsidRPr="00B7469E" w14:paraId="7B275F8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C4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P2S1</w:t>
            </w:r>
          </w:p>
        </w:tc>
      </w:tr>
      <w:tr w:rsidR="00B7469E" w:rsidRPr="00B7469E" w14:paraId="2EC5B54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BA8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R7A2</w:t>
            </w:r>
          </w:p>
        </w:tc>
      </w:tr>
      <w:tr w:rsidR="00B7469E" w:rsidRPr="00B7469E" w14:paraId="1CA6D95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E4F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UP62</w:t>
            </w:r>
          </w:p>
        </w:tc>
      </w:tr>
      <w:tr w:rsidR="00B7469E" w:rsidRPr="00B7469E" w14:paraId="4BBAE1E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50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UP93</w:t>
            </w:r>
          </w:p>
        </w:tc>
      </w:tr>
      <w:tr w:rsidR="00B7469E" w:rsidRPr="00B7469E" w14:paraId="72FE622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42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LVRB</w:t>
            </w:r>
          </w:p>
        </w:tc>
      </w:tr>
      <w:tr w:rsidR="00B7469E" w:rsidRPr="00B7469E" w14:paraId="0DCC04B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48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ADS2</w:t>
            </w:r>
          </w:p>
        </w:tc>
      </w:tr>
      <w:tr w:rsidR="00B7469E" w:rsidRPr="00B7469E" w14:paraId="6D261B8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FC5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6A8</w:t>
            </w:r>
          </w:p>
        </w:tc>
      </w:tr>
      <w:tr w:rsidR="00B7469E" w:rsidRPr="00B7469E" w14:paraId="5547F1F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CAE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XBP1</w:t>
            </w:r>
          </w:p>
        </w:tc>
      </w:tr>
      <w:tr w:rsidR="00B7469E" w:rsidRPr="00B7469E" w14:paraId="67AABF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557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DAH2</w:t>
            </w:r>
          </w:p>
        </w:tc>
      </w:tr>
      <w:tr w:rsidR="00B7469E" w:rsidRPr="00B7469E" w14:paraId="5FD38C1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2B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OMM40</w:t>
            </w:r>
          </w:p>
        </w:tc>
      </w:tr>
      <w:tr w:rsidR="00B7469E" w:rsidRPr="00B7469E" w14:paraId="6D9D2DD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7BB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6PD</w:t>
            </w:r>
          </w:p>
        </w:tc>
      </w:tr>
      <w:tr w:rsidR="00B7469E" w:rsidRPr="00B7469E" w14:paraId="76F49B4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34B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THFD1</w:t>
            </w:r>
          </w:p>
        </w:tc>
      </w:tr>
      <w:tr w:rsidR="00B7469E" w:rsidRPr="00B7469E" w14:paraId="42BE148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A7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CR</w:t>
            </w:r>
          </w:p>
        </w:tc>
      </w:tr>
      <w:tr w:rsidR="00B7469E" w:rsidRPr="00B7469E" w14:paraId="05F355E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50B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HMT2</w:t>
            </w:r>
          </w:p>
        </w:tc>
      </w:tr>
      <w:tr w:rsidR="00B7469E" w:rsidRPr="00B7469E" w14:paraId="142561E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A3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FB</w:t>
            </w:r>
          </w:p>
        </w:tc>
      </w:tr>
      <w:tr w:rsidR="00B7469E" w:rsidRPr="00B7469E" w14:paraId="5F33B96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19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EC24C</w:t>
            </w:r>
          </w:p>
        </w:tc>
      </w:tr>
      <w:tr w:rsidR="00B7469E" w:rsidRPr="00B7469E" w14:paraId="44D9753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858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EAP1</w:t>
            </w:r>
          </w:p>
        </w:tc>
      </w:tr>
      <w:tr w:rsidR="00B7469E" w:rsidRPr="00B7469E" w14:paraId="5E8A2B6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EC7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MAP2K2</w:t>
            </w:r>
          </w:p>
        </w:tc>
      </w:tr>
      <w:tr w:rsidR="00B7469E" w:rsidRPr="00B7469E" w14:paraId="0443B55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373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XRA</w:t>
            </w:r>
          </w:p>
        </w:tc>
      </w:tr>
      <w:tr w:rsidR="00B7469E" w:rsidRPr="00B7469E" w14:paraId="2AA88A9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9B7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YC</w:t>
            </w:r>
          </w:p>
        </w:tc>
      </w:tr>
      <w:tr w:rsidR="00B7469E" w:rsidRPr="00B7469E" w14:paraId="33A9E97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318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DH3G</w:t>
            </w:r>
          </w:p>
        </w:tc>
      </w:tr>
      <w:tr w:rsidR="00B7469E" w:rsidRPr="00B7469E" w14:paraId="07948DC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9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PI</w:t>
            </w:r>
          </w:p>
        </w:tc>
      </w:tr>
      <w:tr w:rsidR="00B7469E" w:rsidRPr="00B7469E" w14:paraId="1833C9F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4D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MAD4</w:t>
            </w:r>
          </w:p>
        </w:tc>
      </w:tr>
      <w:tr w:rsidR="00B7469E" w:rsidRPr="00B7469E" w14:paraId="33C0774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86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HFR</w:t>
            </w:r>
          </w:p>
        </w:tc>
      </w:tr>
      <w:tr w:rsidR="00B7469E" w:rsidRPr="00B7469E" w14:paraId="05B7CFC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AD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KCD</w:t>
            </w:r>
          </w:p>
        </w:tc>
      </w:tr>
      <w:tr w:rsidR="00B7469E" w:rsidRPr="00B7469E" w14:paraId="5069E72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040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STM3</w:t>
            </w:r>
          </w:p>
        </w:tc>
      </w:tr>
      <w:tr w:rsidR="00B7469E" w:rsidRPr="00B7469E" w14:paraId="003DD61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06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OXM1</w:t>
            </w:r>
          </w:p>
        </w:tc>
      </w:tr>
      <w:tr w:rsidR="00B7469E" w:rsidRPr="00B7469E" w14:paraId="0419ED7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04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SMB10</w:t>
            </w:r>
          </w:p>
        </w:tc>
      </w:tr>
      <w:tr w:rsidR="00B7469E" w:rsidRPr="00B7469E" w14:paraId="24B94B0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C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AD</w:t>
            </w:r>
          </w:p>
        </w:tc>
      </w:tr>
      <w:tr w:rsidR="00B7469E" w:rsidRPr="00B7469E" w14:paraId="0FDD3AB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FB6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GFBP2</w:t>
            </w:r>
          </w:p>
        </w:tc>
      </w:tr>
      <w:tr w:rsidR="00B7469E" w:rsidRPr="00B7469E" w14:paraId="65BED4B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9E3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OXO1</w:t>
            </w:r>
          </w:p>
        </w:tc>
      </w:tr>
      <w:tr w:rsidR="00B7469E" w:rsidRPr="00B7469E" w14:paraId="57F4CD8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6D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BP</w:t>
            </w:r>
          </w:p>
        </w:tc>
      </w:tr>
      <w:tr w:rsidR="00B7469E" w:rsidRPr="00B7469E" w14:paraId="207EBD5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7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7A8</w:t>
            </w:r>
          </w:p>
        </w:tc>
      </w:tr>
      <w:tr w:rsidR="00B7469E" w:rsidRPr="00B7469E" w14:paraId="45E8D52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C89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BN1</w:t>
            </w:r>
          </w:p>
        </w:tc>
      </w:tr>
      <w:tr w:rsidR="00B7469E" w:rsidRPr="00B7469E" w14:paraId="5E9E17C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BE3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IEZO1</w:t>
            </w:r>
          </w:p>
        </w:tc>
      </w:tr>
      <w:tr w:rsidR="00B7469E" w:rsidRPr="00B7469E" w14:paraId="1398851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73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NPP5K</w:t>
            </w:r>
          </w:p>
        </w:tc>
      </w:tr>
      <w:tr w:rsidR="00B7469E" w:rsidRPr="00B7469E" w14:paraId="2D5D2BC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4BA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PCAT3</w:t>
            </w:r>
          </w:p>
        </w:tc>
      </w:tr>
      <w:tr w:rsidR="00B7469E" w:rsidRPr="00B7469E" w14:paraId="393CB59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49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PP</w:t>
            </w:r>
          </w:p>
        </w:tc>
      </w:tr>
      <w:tr w:rsidR="00B7469E" w:rsidRPr="00B7469E" w14:paraId="3048A27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58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HPS</w:t>
            </w:r>
          </w:p>
        </w:tc>
      </w:tr>
      <w:tr w:rsidR="00B7469E" w:rsidRPr="00B7469E" w14:paraId="0B7A057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69B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PX2</w:t>
            </w:r>
          </w:p>
        </w:tc>
      </w:tr>
      <w:tr w:rsidR="00B7469E" w:rsidRPr="00B7469E" w14:paraId="7E9038D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8A3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2AF1</w:t>
            </w:r>
          </w:p>
        </w:tc>
      </w:tr>
      <w:tr w:rsidR="00B7469E" w:rsidRPr="00B7469E" w14:paraId="53DC9C4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A0A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AH</w:t>
            </w:r>
          </w:p>
        </w:tc>
      </w:tr>
      <w:tr w:rsidR="00B7469E" w:rsidRPr="00B7469E" w14:paraId="66B55B1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A0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DM</w:t>
            </w:r>
          </w:p>
        </w:tc>
      </w:tr>
      <w:tr w:rsidR="00B7469E" w:rsidRPr="00B7469E" w14:paraId="62DCB35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8B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TFB</w:t>
            </w:r>
          </w:p>
        </w:tc>
      </w:tr>
      <w:tr w:rsidR="00B7469E" w:rsidRPr="00B7469E" w14:paraId="464DA92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0BE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L1R1</w:t>
            </w:r>
          </w:p>
        </w:tc>
      </w:tr>
      <w:tr w:rsidR="00B7469E" w:rsidRPr="00B7469E" w14:paraId="052E659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4B1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RNT2</w:t>
            </w:r>
          </w:p>
        </w:tc>
      </w:tr>
      <w:tr w:rsidR="00B7469E" w:rsidRPr="00B7469E" w14:paraId="0670806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5D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NASEH2A</w:t>
            </w:r>
          </w:p>
        </w:tc>
      </w:tr>
      <w:tr w:rsidR="00B7469E" w:rsidRPr="00B7469E" w14:paraId="5638692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2A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VD</w:t>
            </w:r>
          </w:p>
        </w:tc>
      </w:tr>
      <w:tr w:rsidR="00B7469E" w:rsidRPr="00B7469E" w14:paraId="54A0425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62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BA</w:t>
            </w:r>
          </w:p>
        </w:tc>
      </w:tr>
      <w:tr w:rsidR="00B7469E" w:rsidRPr="00B7469E" w14:paraId="7950238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D5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DUFS1</w:t>
            </w:r>
          </w:p>
        </w:tc>
      </w:tr>
      <w:tr w:rsidR="00B7469E" w:rsidRPr="00B7469E" w14:paraId="78D0555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9E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TRA2</w:t>
            </w:r>
          </w:p>
        </w:tc>
      </w:tr>
      <w:tr w:rsidR="00B7469E" w:rsidRPr="00B7469E" w14:paraId="469825F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74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11A2</w:t>
            </w:r>
          </w:p>
        </w:tc>
      </w:tr>
      <w:tr w:rsidR="00B7469E" w:rsidRPr="00B7469E" w14:paraId="34B8FD1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B2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MPA2</w:t>
            </w:r>
          </w:p>
        </w:tc>
      </w:tr>
      <w:tr w:rsidR="00B7469E" w:rsidRPr="00B7469E" w14:paraId="2B65DDF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1E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PTLC2</w:t>
            </w:r>
          </w:p>
        </w:tc>
      </w:tr>
      <w:tr w:rsidR="00B7469E" w:rsidRPr="00B7469E" w14:paraId="08E1B26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9C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B1</w:t>
            </w:r>
          </w:p>
        </w:tc>
      </w:tr>
      <w:tr w:rsidR="00B7469E" w:rsidRPr="00B7469E" w14:paraId="62387E5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C9A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LS</w:t>
            </w:r>
          </w:p>
        </w:tc>
      </w:tr>
      <w:tr w:rsidR="00B7469E" w:rsidRPr="00B7469E" w14:paraId="1330268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F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DH1A3</w:t>
            </w:r>
          </w:p>
        </w:tc>
      </w:tr>
      <w:tr w:rsidR="00B7469E" w:rsidRPr="00B7469E" w14:paraId="2F3888B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FE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BCB6</w:t>
            </w:r>
          </w:p>
        </w:tc>
      </w:tr>
      <w:tr w:rsidR="00B7469E" w:rsidRPr="00B7469E" w14:paraId="47C77D4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43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TRR</w:t>
            </w:r>
          </w:p>
        </w:tc>
      </w:tr>
      <w:tr w:rsidR="00B7469E" w:rsidRPr="00B7469E" w14:paraId="31FABB9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FB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TMR2</w:t>
            </w:r>
          </w:p>
        </w:tc>
      </w:tr>
      <w:tr w:rsidR="00B7469E" w:rsidRPr="00B7469E" w14:paraId="7FD211B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A8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PRT</w:t>
            </w:r>
          </w:p>
        </w:tc>
      </w:tr>
      <w:tr w:rsidR="00B7469E" w:rsidRPr="00B7469E" w14:paraId="7E6AE21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F4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IL4R</w:t>
            </w:r>
          </w:p>
        </w:tc>
      </w:tr>
      <w:tr w:rsidR="00B7469E" w:rsidRPr="00B7469E" w14:paraId="1B0EE59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A2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5A12</w:t>
            </w:r>
          </w:p>
        </w:tc>
      </w:tr>
      <w:tr w:rsidR="00B7469E" w:rsidRPr="00B7469E" w14:paraId="3F322BF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217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BC1D4</w:t>
            </w:r>
          </w:p>
        </w:tc>
      </w:tr>
      <w:tr w:rsidR="00B7469E" w:rsidRPr="00B7469E" w14:paraId="7EBD9FF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9D5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F</w:t>
            </w:r>
          </w:p>
        </w:tc>
      </w:tr>
      <w:tr w:rsidR="00B7469E" w:rsidRPr="00B7469E" w14:paraId="10CF857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ED3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PS2</w:t>
            </w:r>
          </w:p>
        </w:tc>
      </w:tr>
      <w:tr w:rsidR="00B7469E" w:rsidRPr="00B7469E" w14:paraId="490A543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E7D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MD</w:t>
            </w:r>
          </w:p>
        </w:tc>
      </w:tr>
      <w:tr w:rsidR="00B7469E" w:rsidRPr="00B7469E" w14:paraId="2B564F1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4D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OLD1</w:t>
            </w:r>
          </w:p>
        </w:tc>
      </w:tr>
      <w:tr w:rsidR="00B7469E" w:rsidRPr="00B7469E" w14:paraId="266B9B4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3B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ME</w:t>
            </w:r>
          </w:p>
        </w:tc>
      </w:tr>
      <w:tr w:rsidR="00B7469E" w:rsidRPr="00B7469E" w14:paraId="429A000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7B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3GAT3</w:t>
            </w:r>
          </w:p>
        </w:tc>
      </w:tr>
      <w:tr w:rsidR="00B7469E" w:rsidRPr="00B7469E" w14:paraId="104C87E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6C6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SEN1</w:t>
            </w:r>
          </w:p>
        </w:tc>
      </w:tr>
      <w:tr w:rsidR="00B7469E" w:rsidRPr="00B7469E" w14:paraId="163BC64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C83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CDH</w:t>
            </w:r>
          </w:p>
        </w:tc>
      </w:tr>
      <w:tr w:rsidR="00B7469E" w:rsidRPr="00B7469E" w14:paraId="2AB1C55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E1D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PST</w:t>
            </w:r>
          </w:p>
        </w:tc>
      </w:tr>
      <w:tr w:rsidR="00B7469E" w:rsidRPr="00B7469E" w14:paraId="1E91C0E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C2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CBD1</w:t>
            </w:r>
          </w:p>
        </w:tc>
      </w:tr>
      <w:tr w:rsidR="00B7469E" w:rsidRPr="00B7469E" w14:paraId="3C95FC8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3C5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FD1</w:t>
            </w:r>
          </w:p>
        </w:tc>
      </w:tr>
      <w:tr w:rsidR="00B7469E" w:rsidRPr="00B7469E" w14:paraId="3FE8B84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0B3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ULT1A1</w:t>
            </w:r>
          </w:p>
        </w:tc>
      </w:tr>
      <w:tr w:rsidR="00B7469E" w:rsidRPr="00B7469E" w14:paraId="1B407FB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AB2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PT1A</w:t>
            </w:r>
          </w:p>
        </w:tc>
      </w:tr>
      <w:tr w:rsidR="00B7469E" w:rsidRPr="00B7469E" w14:paraId="5C28BA7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DD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GFR2</w:t>
            </w:r>
          </w:p>
        </w:tc>
      </w:tr>
      <w:tr w:rsidR="00B7469E" w:rsidRPr="00B7469E" w14:paraId="3EEF9FD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79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GAT1</w:t>
            </w:r>
          </w:p>
        </w:tc>
      </w:tr>
      <w:tr w:rsidR="00B7469E" w:rsidRPr="00B7469E" w14:paraId="0DF079A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65A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KAR2B</w:t>
            </w:r>
          </w:p>
        </w:tc>
      </w:tr>
      <w:tr w:rsidR="00B7469E" w:rsidRPr="00B7469E" w14:paraId="3F76373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93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PP4</w:t>
            </w:r>
          </w:p>
        </w:tc>
      </w:tr>
      <w:tr w:rsidR="00B7469E" w:rsidRPr="00B7469E" w14:paraId="3C23B4F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375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QP3</w:t>
            </w:r>
          </w:p>
        </w:tc>
      </w:tr>
      <w:tr w:rsidR="00B7469E" w:rsidRPr="00B7469E" w14:paraId="58193C7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CE8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CF4</w:t>
            </w:r>
          </w:p>
        </w:tc>
      </w:tr>
      <w:tr w:rsidR="00B7469E" w:rsidRPr="00B7469E" w14:paraId="7CE1E0D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DED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3GAL4</w:t>
            </w:r>
          </w:p>
        </w:tc>
      </w:tr>
      <w:tr w:rsidR="00B7469E" w:rsidRPr="00B7469E" w14:paraId="31977C2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09F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OLRMT</w:t>
            </w:r>
          </w:p>
        </w:tc>
      </w:tr>
      <w:tr w:rsidR="00B7469E" w:rsidRPr="00B7469E" w14:paraId="2FE93C3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20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MD</w:t>
            </w:r>
          </w:p>
        </w:tc>
      </w:tr>
      <w:tr w:rsidR="00B7469E" w:rsidRPr="00B7469E" w14:paraId="4D86F16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71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R1H3</w:t>
            </w:r>
          </w:p>
        </w:tc>
      </w:tr>
      <w:tr w:rsidR="00B7469E" w:rsidRPr="00B7469E" w14:paraId="1BE8E45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D96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STA1</w:t>
            </w:r>
          </w:p>
        </w:tc>
      </w:tr>
      <w:tr w:rsidR="00B7469E" w:rsidRPr="00B7469E" w14:paraId="3DD44B3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F9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AZ</w:t>
            </w:r>
          </w:p>
        </w:tc>
      </w:tr>
      <w:tr w:rsidR="00B7469E" w:rsidRPr="00B7469E" w14:paraId="4A68405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362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P27A1</w:t>
            </w:r>
          </w:p>
        </w:tc>
      </w:tr>
      <w:tr w:rsidR="00B7469E" w:rsidRPr="00B7469E" w14:paraId="78CE654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696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EBPA</w:t>
            </w:r>
          </w:p>
        </w:tc>
      </w:tr>
      <w:tr w:rsidR="00B7469E" w:rsidRPr="00B7469E" w14:paraId="1F9E9A4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E14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TEN</w:t>
            </w:r>
          </w:p>
        </w:tc>
      </w:tr>
      <w:tr w:rsidR="00B7469E" w:rsidRPr="00B7469E" w14:paraId="4C64020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F4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PM2</w:t>
            </w:r>
          </w:p>
        </w:tc>
      </w:tr>
      <w:tr w:rsidR="00B7469E" w:rsidRPr="00B7469E" w14:paraId="6EA2014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ED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L2RG</w:t>
            </w:r>
          </w:p>
        </w:tc>
      </w:tr>
      <w:tr w:rsidR="00B7469E" w:rsidRPr="00B7469E" w14:paraId="4EB717A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E93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L7A1</w:t>
            </w:r>
          </w:p>
        </w:tc>
      </w:tr>
      <w:tr w:rsidR="00B7469E" w:rsidRPr="00B7469E" w14:paraId="5EF530B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32F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CYT1A</w:t>
            </w:r>
          </w:p>
        </w:tc>
      </w:tr>
      <w:tr w:rsidR="00B7469E" w:rsidRPr="00B7469E" w14:paraId="73CFC2E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7CC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OT8</w:t>
            </w:r>
          </w:p>
        </w:tc>
      </w:tr>
      <w:tr w:rsidR="00B7469E" w:rsidRPr="00B7469E" w14:paraId="6FA5A4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F5B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AAH</w:t>
            </w:r>
          </w:p>
        </w:tc>
      </w:tr>
      <w:tr w:rsidR="00B7469E" w:rsidRPr="00B7469E" w14:paraId="3BB4045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FE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NA11</w:t>
            </w:r>
          </w:p>
        </w:tc>
      </w:tr>
      <w:tr w:rsidR="00B7469E" w:rsidRPr="00B7469E" w14:paraId="766CB77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B6B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K2</w:t>
            </w:r>
          </w:p>
        </w:tc>
      </w:tr>
      <w:tr w:rsidR="00B7469E" w:rsidRPr="00B7469E" w14:paraId="6F7CFD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1FE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P11A1</w:t>
            </w:r>
          </w:p>
        </w:tc>
      </w:tr>
      <w:tr w:rsidR="00B7469E" w:rsidRPr="00B7469E" w14:paraId="0BD5076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24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AGLU</w:t>
            </w:r>
          </w:p>
        </w:tc>
      </w:tr>
      <w:tr w:rsidR="00B7469E" w:rsidRPr="00B7469E" w14:paraId="4D0B737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6D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AOA</w:t>
            </w:r>
          </w:p>
        </w:tc>
      </w:tr>
      <w:tr w:rsidR="00B7469E" w:rsidRPr="00B7469E" w14:paraId="5B6B1E5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1F2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POC1</w:t>
            </w:r>
          </w:p>
        </w:tc>
      </w:tr>
      <w:tr w:rsidR="00B7469E" w:rsidRPr="00B7469E" w14:paraId="6FCFB39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E3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CAT</w:t>
            </w:r>
          </w:p>
        </w:tc>
      </w:tr>
      <w:tr w:rsidR="00B7469E" w:rsidRPr="00B7469E" w14:paraId="71B35B8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B93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ALOX5</w:t>
            </w:r>
          </w:p>
        </w:tc>
      </w:tr>
      <w:tr w:rsidR="00B7469E" w:rsidRPr="00B7469E" w14:paraId="53E9FA7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C9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NCA</w:t>
            </w:r>
          </w:p>
        </w:tc>
      </w:tr>
      <w:tr w:rsidR="00B7469E" w:rsidRPr="00B7469E" w14:paraId="3A903C4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F32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C</w:t>
            </w:r>
          </w:p>
        </w:tc>
      </w:tr>
      <w:tr w:rsidR="00B7469E" w:rsidRPr="00B7469E" w14:paraId="7EFEF5C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57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CNQ1</w:t>
            </w:r>
          </w:p>
        </w:tc>
      </w:tr>
      <w:tr w:rsidR="00B7469E" w:rsidRPr="00B7469E" w14:paraId="78EAB55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336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GT1A6</w:t>
            </w:r>
          </w:p>
        </w:tc>
      </w:tr>
      <w:tr w:rsidR="00B7469E" w:rsidRPr="00B7469E" w14:paraId="7C5FE7B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D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EX6</w:t>
            </w:r>
          </w:p>
        </w:tc>
      </w:tr>
      <w:tr w:rsidR="00B7469E" w:rsidRPr="00B7469E" w14:paraId="2B08053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9EF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BCG1</w:t>
            </w:r>
          </w:p>
        </w:tc>
      </w:tr>
      <w:tr w:rsidR="00B7469E" w:rsidRPr="00B7469E" w14:paraId="561639F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BB8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7A7</w:t>
            </w:r>
          </w:p>
        </w:tc>
      </w:tr>
      <w:tr w:rsidR="00B7469E" w:rsidRPr="00B7469E" w14:paraId="0032F84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97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SL</w:t>
            </w:r>
          </w:p>
        </w:tc>
      </w:tr>
      <w:tr w:rsidR="00B7469E" w:rsidRPr="00B7469E" w14:paraId="160920D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B4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VCAN</w:t>
            </w:r>
          </w:p>
        </w:tc>
      </w:tr>
      <w:tr w:rsidR="00B7469E" w:rsidRPr="00B7469E" w14:paraId="7E9F22E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D6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RS1</w:t>
            </w:r>
          </w:p>
        </w:tc>
      </w:tr>
      <w:tr w:rsidR="00B7469E" w:rsidRPr="00B7469E" w14:paraId="5707D38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1A9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DOB</w:t>
            </w:r>
          </w:p>
        </w:tc>
      </w:tr>
      <w:tr w:rsidR="00B7469E" w:rsidRPr="00B7469E" w14:paraId="5B2FD35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65C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NAO1</w:t>
            </w:r>
          </w:p>
        </w:tc>
      </w:tr>
      <w:tr w:rsidR="00B7469E" w:rsidRPr="00B7469E" w14:paraId="4A2D7E0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6F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EX1</w:t>
            </w:r>
          </w:p>
        </w:tc>
      </w:tr>
      <w:tr w:rsidR="00B7469E" w:rsidRPr="00B7469E" w14:paraId="612791B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FD3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MDS</w:t>
            </w:r>
          </w:p>
        </w:tc>
      </w:tr>
      <w:tr w:rsidR="00B7469E" w:rsidRPr="00B7469E" w14:paraId="37B1344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FD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LR2</w:t>
            </w:r>
          </w:p>
        </w:tc>
      </w:tr>
      <w:tr w:rsidR="00B7469E" w:rsidRPr="00B7469E" w14:paraId="68DB83C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7D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NHBA</w:t>
            </w:r>
          </w:p>
        </w:tc>
      </w:tr>
      <w:tr w:rsidR="00B7469E" w:rsidRPr="00B7469E" w14:paraId="752A677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47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NFRSF11B</w:t>
            </w:r>
          </w:p>
        </w:tc>
      </w:tr>
      <w:tr w:rsidR="00B7469E" w:rsidRPr="00B7469E" w14:paraId="351585A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DE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OP3A</w:t>
            </w:r>
          </w:p>
        </w:tc>
      </w:tr>
      <w:tr w:rsidR="00B7469E" w:rsidRPr="00B7469E" w14:paraId="5894148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EA7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TAP</w:t>
            </w:r>
          </w:p>
        </w:tc>
      </w:tr>
      <w:tr w:rsidR="00B7469E" w:rsidRPr="00B7469E" w14:paraId="00F1C2E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59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F2</w:t>
            </w:r>
          </w:p>
        </w:tc>
      </w:tr>
      <w:tr w:rsidR="00B7469E" w:rsidRPr="00B7469E" w14:paraId="14227F0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7E0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AGH</w:t>
            </w:r>
          </w:p>
        </w:tc>
      </w:tr>
      <w:tr w:rsidR="00B7469E" w:rsidRPr="00B7469E" w14:paraId="2ABFCC2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6F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FTR</w:t>
            </w:r>
          </w:p>
        </w:tc>
      </w:tr>
      <w:tr w:rsidR="00B7469E" w:rsidRPr="00B7469E" w14:paraId="3FBD6D7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81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XRCC4</w:t>
            </w:r>
          </w:p>
        </w:tc>
      </w:tr>
      <w:tr w:rsidR="00B7469E" w:rsidRPr="00B7469E" w14:paraId="5B435D0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CC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ARB</w:t>
            </w:r>
          </w:p>
        </w:tc>
      </w:tr>
      <w:tr w:rsidR="00B7469E" w:rsidRPr="00B7469E" w14:paraId="6E31239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C9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FPT2</w:t>
            </w:r>
          </w:p>
        </w:tc>
      </w:tr>
      <w:tr w:rsidR="00B7469E" w:rsidRPr="00B7469E" w14:paraId="3AB0E13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BF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IITA</w:t>
            </w:r>
          </w:p>
        </w:tc>
      </w:tr>
      <w:tr w:rsidR="00B7469E" w:rsidRPr="00B7469E" w14:paraId="0CFB093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85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LCE1</w:t>
            </w:r>
          </w:p>
        </w:tc>
      </w:tr>
      <w:tr w:rsidR="00B7469E" w:rsidRPr="00B7469E" w14:paraId="5F91CE1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E1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NG</w:t>
            </w:r>
          </w:p>
        </w:tc>
      </w:tr>
      <w:tr w:rsidR="00B7469E" w:rsidRPr="00B7469E" w14:paraId="44C8C2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DD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IMM8A</w:t>
            </w:r>
          </w:p>
        </w:tc>
      </w:tr>
      <w:tr w:rsidR="00B7469E" w:rsidRPr="00B7469E" w14:paraId="6F7617B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13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LK2</w:t>
            </w:r>
          </w:p>
        </w:tc>
      </w:tr>
      <w:tr w:rsidR="00B7469E" w:rsidRPr="00B7469E" w14:paraId="5690FF4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50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GD</w:t>
            </w:r>
          </w:p>
        </w:tc>
      </w:tr>
      <w:tr w:rsidR="00B7469E" w:rsidRPr="00B7469E" w14:paraId="571D080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8B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SR1</w:t>
            </w:r>
          </w:p>
        </w:tc>
      </w:tr>
      <w:tr w:rsidR="00B7469E" w:rsidRPr="00B7469E" w14:paraId="257EB2B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D7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CO2</w:t>
            </w:r>
          </w:p>
        </w:tc>
      </w:tr>
      <w:tr w:rsidR="00B7469E" w:rsidRPr="00B7469E" w14:paraId="53F28C3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6B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EP290</w:t>
            </w:r>
          </w:p>
        </w:tc>
      </w:tr>
      <w:tr w:rsidR="00B7469E" w:rsidRPr="00B7469E" w14:paraId="159DCF8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66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ER2</w:t>
            </w:r>
          </w:p>
        </w:tc>
      </w:tr>
      <w:tr w:rsidR="00B7469E" w:rsidRPr="00B7469E" w14:paraId="6637201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FE2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CNH2</w:t>
            </w:r>
          </w:p>
        </w:tc>
      </w:tr>
      <w:tr w:rsidR="00B7469E" w:rsidRPr="00B7469E" w14:paraId="60CE705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74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CL10</w:t>
            </w:r>
          </w:p>
        </w:tc>
      </w:tr>
      <w:tr w:rsidR="00B7469E" w:rsidRPr="00B7469E" w14:paraId="4D6C387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C50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D1</w:t>
            </w:r>
          </w:p>
        </w:tc>
      </w:tr>
      <w:tr w:rsidR="00B7469E" w:rsidRPr="00B7469E" w14:paraId="0546931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4F0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MP2</w:t>
            </w:r>
          </w:p>
        </w:tc>
      </w:tr>
      <w:tr w:rsidR="00B7469E" w:rsidRPr="00B7469E" w14:paraId="1871319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B0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DC</w:t>
            </w:r>
          </w:p>
        </w:tc>
      </w:tr>
      <w:tr w:rsidR="00B7469E" w:rsidRPr="00B7469E" w14:paraId="261D9ED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4A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ADSB</w:t>
            </w:r>
          </w:p>
        </w:tc>
      </w:tr>
      <w:tr w:rsidR="00B7469E" w:rsidRPr="00B7469E" w14:paraId="6992C60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D4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FD</w:t>
            </w:r>
          </w:p>
        </w:tc>
      </w:tr>
      <w:tr w:rsidR="00B7469E" w:rsidRPr="00B7469E" w14:paraId="2C1C40D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4A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DM2</w:t>
            </w:r>
          </w:p>
        </w:tc>
      </w:tr>
      <w:tr w:rsidR="00B7469E" w:rsidRPr="00B7469E" w14:paraId="0490FF8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D1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SMAD3</w:t>
            </w:r>
          </w:p>
        </w:tc>
      </w:tr>
      <w:tr w:rsidR="00B7469E" w:rsidRPr="00B7469E" w14:paraId="46007FD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0C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PAS2</w:t>
            </w:r>
          </w:p>
        </w:tc>
      </w:tr>
      <w:tr w:rsidR="00B7469E" w:rsidRPr="00B7469E" w14:paraId="3C5A665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B0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YR1</w:t>
            </w:r>
          </w:p>
        </w:tc>
      </w:tr>
      <w:tr w:rsidR="00B7469E" w:rsidRPr="00B7469E" w14:paraId="7AE5EE2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AAB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NGPT2</w:t>
            </w:r>
          </w:p>
        </w:tc>
      </w:tr>
      <w:tr w:rsidR="00B7469E" w:rsidRPr="00B7469E" w14:paraId="21CB033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0B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OS3</w:t>
            </w:r>
          </w:p>
        </w:tc>
      </w:tr>
      <w:tr w:rsidR="00B7469E" w:rsidRPr="00B7469E" w14:paraId="5253862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D21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DE9A</w:t>
            </w:r>
          </w:p>
        </w:tc>
      </w:tr>
      <w:tr w:rsidR="00B7469E" w:rsidRPr="00B7469E" w14:paraId="09C9DF8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98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MPD2</w:t>
            </w:r>
          </w:p>
        </w:tc>
      </w:tr>
      <w:tr w:rsidR="00B7469E" w:rsidRPr="00B7469E" w14:paraId="7CCC028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F3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DH3A1</w:t>
            </w:r>
          </w:p>
        </w:tc>
      </w:tr>
      <w:tr w:rsidR="00B7469E" w:rsidRPr="00B7469E" w14:paraId="1CA6B21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CB5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AX6</w:t>
            </w:r>
          </w:p>
        </w:tc>
      </w:tr>
      <w:tr w:rsidR="00B7469E" w:rsidRPr="00B7469E" w14:paraId="2310512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5FF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LAD1</w:t>
            </w:r>
          </w:p>
        </w:tc>
      </w:tr>
      <w:tr w:rsidR="00B7469E" w:rsidRPr="00B7469E" w14:paraId="1F40F40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6D5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L3ST1</w:t>
            </w:r>
          </w:p>
        </w:tc>
      </w:tr>
      <w:tr w:rsidR="00B7469E" w:rsidRPr="00B7469E" w14:paraId="0D6095E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4A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86</w:t>
            </w:r>
          </w:p>
        </w:tc>
      </w:tr>
      <w:tr w:rsidR="00B7469E" w:rsidRPr="00B7469E" w14:paraId="600A76A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BD7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RP</w:t>
            </w:r>
          </w:p>
        </w:tc>
      </w:tr>
      <w:tr w:rsidR="00B7469E" w:rsidRPr="00B7469E" w14:paraId="72D3C5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13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SR</w:t>
            </w:r>
          </w:p>
        </w:tc>
      </w:tr>
      <w:tr w:rsidR="00B7469E" w:rsidRPr="00B7469E" w14:paraId="7363DD7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20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3A1</w:t>
            </w:r>
          </w:p>
        </w:tc>
      </w:tr>
      <w:tr w:rsidR="00B7469E" w:rsidRPr="00B7469E" w14:paraId="2A05718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8F1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CK</w:t>
            </w:r>
          </w:p>
        </w:tc>
      </w:tr>
      <w:tr w:rsidR="00B7469E" w:rsidRPr="00B7469E" w14:paraId="4CBF0BA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BE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QCRB</w:t>
            </w:r>
          </w:p>
        </w:tc>
      </w:tr>
      <w:tr w:rsidR="00B7469E" w:rsidRPr="00B7469E" w14:paraId="207F5C7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0FD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ET</w:t>
            </w:r>
          </w:p>
        </w:tc>
      </w:tr>
      <w:tr w:rsidR="00B7469E" w:rsidRPr="00B7469E" w14:paraId="4D213BE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F6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SM3</w:t>
            </w:r>
          </w:p>
        </w:tc>
      </w:tr>
      <w:tr w:rsidR="00B7469E" w:rsidRPr="00B7469E" w14:paraId="42E6EB0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B6D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L</w:t>
            </w:r>
          </w:p>
        </w:tc>
      </w:tr>
      <w:tr w:rsidR="00B7469E" w:rsidRPr="00B7469E" w14:paraId="3E40507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F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2</w:t>
            </w:r>
          </w:p>
        </w:tc>
      </w:tr>
      <w:tr w:rsidR="00B7469E" w:rsidRPr="00B7469E" w14:paraId="1896D5C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00C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SPA</w:t>
            </w:r>
          </w:p>
        </w:tc>
      </w:tr>
      <w:tr w:rsidR="00B7469E" w:rsidRPr="00B7469E" w14:paraId="7982C8C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9E1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PIL2</w:t>
            </w:r>
          </w:p>
        </w:tc>
      </w:tr>
      <w:tr w:rsidR="00B7469E" w:rsidRPr="00B7469E" w14:paraId="7D2F258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591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ADL</w:t>
            </w:r>
          </w:p>
        </w:tc>
      </w:tr>
      <w:tr w:rsidR="00B7469E" w:rsidRPr="00B7469E" w14:paraId="46B3878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23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MGA1</w:t>
            </w:r>
          </w:p>
        </w:tc>
      </w:tr>
      <w:tr w:rsidR="00B7469E" w:rsidRPr="00B7469E" w14:paraId="34A5E7A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830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I4KB</w:t>
            </w:r>
          </w:p>
        </w:tc>
      </w:tr>
      <w:tr w:rsidR="00B7469E" w:rsidRPr="00B7469E" w14:paraId="63B0C72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ACB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BCC2</w:t>
            </w:r>
          </w:p>
        </w:tc>
      </w:tr>
      <w:tr w:rsidR="00B7469E" w:rsidRPr="00B7469E" w14:paraId="6DEE86A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34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ETP</w:t>
            </w:r>
          </w:p>
        </w:tc>
      </w:tr>
      <w:tr w:rsidR="00B7469E" w:rsidRPr="00B7469E" w14:paraId="7E51753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90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4GALT6</w:t>
            </w:r>
          </w:p>
        </w:tc>
      </w:tr>
      <w:tr w:rsidR="00B7469E" w:rsidRPr="00B7469E" w14:paraId="0DEBC5C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83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PINK1</w:t>
            </w:r>
          </w:p>
        </w:tc>
      </w:tr>
      <w:tr w:rsidR="00B7469E" w:rsidRPr="00B7469E" w14:paraId="276F71B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5F6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DH1C</w:t>
            </w:r>
          </w:p>
        </w:tc>
      </w:tr>
      <w:tr w:rsidR="00B7469E" w:rsidRPr="00B7469E" w14:paraId="672EF54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B41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PHP1</w:t>
            </w:r>
          </w:p>
        </w:tc>
      </w:tr>
      <w:tr w:rsidR="00B7469E" w:rsidRPr="00B7469E" w14:paraId="6A7C0D3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8A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UCY2C</w:t>
            </w:r>
          </w:p>
        </w:tc>
      </w:tr>
      <w:tr w:rsidR="00B7469E" w:rsidRPr="00B7469E" w14:paraId="582A3FE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016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DK3</w:t>
            </w:r>
          </w:p>
        </w:tc>
      </w:tr>
      <w:tr w:rsidR="00B7469E" w:rsidRPr="00B7469E" w14:paraId="21A72E7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9A6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PA3</w:t>
            </w:r>
          </w:p>
        </w:tc>
      </w:tr>
      <w:tr w:rsidR="00B7469E" w:rsidRPr="00B7469E" w14:paraId="1017126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AC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NK3</w:t>
            </w:r>
          </w:p>
        </w:tc>
      </w:tr>
      <w:tr w:rsidR="00B7469E" w:rsidRPr="00B7469E" w14:paraId="2E83617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13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1A1</w:t>
            </w:r>
          </w:p>
        </w:tc>
      </w:tr>
      <w:tr w:rsidR="00B7469E" w:rsidRPr="00B7469E" w14:paraId="7FBB17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81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TPA</w:t>
            </w:r>
          </w:p>
        </w:tc>
      </w:tr>
      <w:tr w:rsidR="00B7469E" w:rsidRPr="00B7469E" w14:paraId="041B451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5F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36</w:t>
            </w:r>
          </w:p>
        </w:tc>
      </w:tr>
      <w:tr w:rsidR="00B7469E" w:rsidRPr="00B7469E" w14:paraId="59FFE7E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6A9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ML</w:t>
            </w:r>
          </w:p>
        </w:tc>
      </w:tr>
      <w:tr w:rsidR="00B7469E" w:rsidRPr="00B7469E" w14:paraId="01EC668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81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GAM</w:t>
            </w:r>
          </w:p>
        </w:tc>
      </w:tr>
      <w:tr w:rsidR="00B7469E" w:rsidRPr="00B7469E" w14:paraId="7B2A84F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E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BAT</w:t>
            </w:r>
          </w:p>
        </w:tc>
      </w:tr>
      <w:tr w:rsidR="00B7469E" w:rsidRPr="00B7469E" w14:paraId="61BC136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446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MARCA2</w:t>
            </w:r>
          </w:p>
        </w:tc>
      </w:tr>
      <w:tr w:rsidR="00B7469E" w:rsidRPr="00B7469E" w14:paraId="1C108F5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785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R1B10</w:t>
            </w:r>
          </w:p>
        </w:tc>
      </w:tr>
      <w:tr w:rsidR="00B7469E" w:rsidRPr="00B7469E" w14:paraId="30ECA4C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9E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HP</w:t>
            </w:r>
          </w:p>
        </w:tc>
      </w:tr>
      <w:tr w:rsidR="00B7469E" w:rsidRPr="00B7469E" w14:paraId="703C916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F6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D2</w:t>
            </w:r>
          </w:p>
        </w:tc>
      </w:tr>
      <w:tr w:rsidR="00B7469E" w:rsidRPr="00B7469E" w14:paraId="38507AA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30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THFR</w:t>
            </w:r>
          </w:p>
        </w:tc>
      </w:tr>
      <w:tr w:rsidR="00B7469E" w:rsidRPr="00B7469E" w14:paraId="1B0E6D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6B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GF</w:t>
            </w:r>
          </w:p>
        </w:tc>
      </w:tr>
      <w:tr w:rsidR="00B7469E" w:rsidRPr="00B7469E" w14:paraId="2821F10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790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H25H</w:t>
            </w:r>
          </w:p>
        </w:tc>
      </w:tr>
      <w:tr w:rsidR="00B7469E" w:rsidRPr="00B7469E" w14:paraId="6CFCB13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AE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GFBR1</w:t>
            </w:r>
          </w:p>
        </w:tc>
      </w:tr>
      <w:tr w:rsidR="00B7469E" w:rsidRPr="00B7469E" w14:paraId="4C0FF96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F1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TP2B3</w:t>
            </w:r>
          </w:p>
        </w:tc>
      </w:tr>
      <w:tr w:rsidR="00B7469E" w:rsidRPr="00B7469E" w14:paraId="0BFE6B5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E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NFRSF11A</w:t>
            </w:r>
          </w:p>
        </w:tc>
      </w:tr>
      <w:tr w:rsidR="00B7469E" w:rsidRPr="00B7469E" w14:paraId="6702AFF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F16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APP</w:t>
            </w:r>
          </w:p>
        </w:tc>
      </w:tr>
      <w:tr w:rsidR="00B7469E" w:rsidRPr="00B7469E" w14:paraId="020086F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BBD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EP</w:t>
            </w:r>
          </w:p>
        </w:tc>
      </w:tr>
      <w:tr w:rsidR="00B7469E" w:rsidRPr="00B7469E" w14:paraId="4D186EC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83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ULT1A2</w:t>
            </w:r>
          </w:p>
        </w:tc>
      </w:tr>
      <w:tr w:rsidR="00B7469E" w:rsidRPr="00B7469E" w14:paraId="51AC9E0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71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TRK2</w:t>
            </w:r>
          </w:p>
        </w:tc>
      </w:tr>
      <w:tr w:rsidR="00B7469E" w:rsidRPr="00B7469E" w14:paraId="095F359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E52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T1</w:t>
            </w:r>
          </w:p>
        </w:tc>
      </w:tr>
      <w:tr w:rsidR="00B7469E" w:rsidRPr="00B7469E" w14:paraId="5A8716F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46E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R1I2</w:t>
            </w:r>
          </w:p>
        </w:tc>
      </w:tr>
      <w:tr w:rsidR="00B7469E" w:rsidRPr="00B7469E" w14:paraId="0DC089F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7A1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O1A2</w:t>
            </w:r>
          </w:p>
        </w:tc>
      </w:tr>
      <w:tr w:rsidR="00B7469E" w:rsidRPr="00B7469E" w14:paraId="09E5FDA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98C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G3</w:t>
            </w:r>
          </w:p>
        </w:tc>
      </w:tr>
      <w:tr w:rsidR="00B7469E" w:rsidRPr="00B7469E" w14:paraId="6BD86DE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CBD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A5A</w:t>
            </w:r>
          </w:p>
        </w:tc>
      </w:tr>
      <w:tr w:rsidR="00B7469E" w:rsidRPr="00B7469E" w14:paraId="3C42716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908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EGS1</w:t>
            </w:r>
          </w:p>
        </w:tc>
      </w:tr>
      <w:tr w:rsidR="00B7469E" w:rsidRPr="00B7469E" w14:paraId="7510147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44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SS3</w:t>
            </w:r>
          </w:p>
        </w:tc>
      </w:tr>
      <w:tr w:rsidR="00B7469E" w:rsidRPr="00B7469E" w14:paraId="2A55C3B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9AB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7A11</w:t>
            </w:r>
          </w:p>
        </w:tc>
      </w:tr>
      <w:tr w:rsidR="00B7469E" w:rsidRPr="00B7469E" w14:paraId="5419AB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2E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FKB2</w:t>
            </w:r>
          </w:p>
        </w:tc>
      </w:tr>
      <w:tr w:rsidR="00B7469E" w:rsidRPr="00B7469E" w14:paraId="056D11F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1E5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L4</w:t>
            </w:r>
          </w:p>
        </w:tc>
      </w:tr>
      <w:tr w:rsidR="00B7469E" w:rsidRPr="00B7469E" w14:paraId="6949276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6EF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DH6</w:t>
            </w:r>
          </w:p>
        </w:tc>
      </w:tr>
      <w:tr w:rsidR="00B7469E" w:rsidRPr="00B7469E" w14:paraId="7DEC502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E8F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8A1</w:t>
            </w:r>
          </w:p>
        </w:tc>
      </w:tr>
      <w:tr w:rsidR="00B7469E" w:rsidRPr="00B7469E" w14:paraId="46362CE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005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GT</w:t>
            </w:r>
          </w:p>
        </w:tc>
      </w:tr>
      <w:tr w:rsidR="00B7469E" w:rsidRPr="00B7469E" w14:paraId="50AD881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F6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ASK</w:t>
            </w:r>
          </w:p>
        </w:tc>
      </w:tr>
      <w:tr w:rsidR="00B7469E" w:rsidRPr="00B7469E" w14:paraId="5B1AA29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D6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EMT</w:t>
            </w:r>
          </w:p>
        </w:tc>
      </w:tr>
      <w:tr w:rsidR="00B7469E" w:rsidRPr="00B7469E" w14:paraId="45F2B8A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53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NTPD1</w:t>
            </w:r>
          </w:p>
        </w:tc>
      </w:tr>
      <w:tr w:rsidR="00B7469E" w:rsidRPr="00B7469E" w14:paraId="7D285DE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BC8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COA3</w:t>
            </w:r>
          </w:p>
        </w:tc>
      </w:tr>
      <w:tr w:rsidR="00B7469E" w:rsidRPr="00B7469E" w14:paraId="0DBF512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BB0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KAA2</w:t>
            </w:r>
          </w:p>
        </w:tc>
      </w:tr>
      <w:tr w:rsidR="00B7469E" w:rsidRPr="00B7469E" w14:paraId="40B4C43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8CA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TK2</w:t>
            </w:r>
          </w:p>
        </w:tc>
      </w:tr>
      <w:tr w:rsidR="00B7469E" w:rsidRPr="00B7469E" w14:paraId="742B9F2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858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GFR1</w:t>
            </w:r>
          </w:p>
        </w:tc>
      </w:tr>
      <w:tr w:rsidR="00B7469E" w:rsidRPr="00B7469E" w14:paraId="49F3CE4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41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UC1</w:t>
            </w:r>
          </w:p>
        </w:tc>
      </w:tr>
      <w:tr w:rsidR="00B7469E" w:rsidRPr="00B7469E" w14:paraId="12533DD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8A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NSR</w:t>
            </w:r>
          </w:p>
        </w:tc>
      </w:tr>
      <w:tr w:rsidR="00B7469E" w:rsidRPr="00B7469E" w14:paraId="2DAFB87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474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KLR</w:t>
            </w:r>
          </w:p>
        </w:tc>
      </w:tr>
      <w:tr w:rsidR="00B7469E" w:rsidRPr="00B7469E" w14:paraId="6C87586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B95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ACNA1G</w:t>
            </w:r>
          </w:p>
        </w:tc>
      </w:tr>
      <w:tr w:rsidR="00B7469E" w:rsidRPr="00B7469E" w14:paraId="1EE6270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70A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FR2</w:t>
            </w:r>
          </w:p>
        </w:tc>
      </w:tr>
      <w:tr w:rsidR="00B7469E" w:rsidRPr="00B7469E" w14:paraId="294396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2F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FKFB2</w:t>
            </w:r>
          </w:p>
        </w:tc>
      </w:tr>
      <w:tr w:rsidR="00B7469E" w:rsidRPr="00B7469E" w14:paraId="2B56EF2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0B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KCB</w:t>
            </w:r>
          </w:p>
        </w:tc>
      </w:tr>
      <w:tr w:rsidR="00B7469E" w:rsidRPr="00B7469E" w14:paraId="42763BA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A2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NRH1</w:t>
            </w:r>
          </w:p>
        </w:tc>
      </w:tr>
      <w:tr w:rsidR="00B7469E" w:rsidRPr="00B7469E" w14:paraId="2BA1B5B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E9B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PRM1</w:t>
            </w:r>
          </w:p>
        </w:tc>
      </w:tr>
      <w:tr w:rsidR="00B7469E" w:rsidRPr="00B7469E" w14:paraId="50361A6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6E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MPD3</w:t>
            </w:r>
          </w:p>
        </w:tc>
      </w:tr>
      <w:tr w:rsidR="00B7469E" w:rsidRPr="00B7469E" w14:paraId="253FA58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36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OT7</w:t>
            </w:r>
          </w:p>
        </w:tc>
      </w:tr>
      <w:tr w:rsidR="00B7469E" w:rsidRPr="00B7469E" w14:paraId="5B13953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D9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P2C18</w:t>
            </w:r>
          </w:p>
        </w:tc>
      </w:tr>
      <w:tr w:rsidR="00B7469E" w:rsidRPr="00B7469E" w14:paraId="4045A75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7FD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ABCC3</w:t>
            </w:r>
          </w:p>
        </w:tc>
      </w:tr>
      <w:tr w:rsidR="00B7469E" w:rsidRPr="00B7469E" w14:paraId="64D167E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541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FNB1</w:t>
            </w:r>
          </w:p>
        </w:tc>
      </w:tr>
      <w:tr w:rsidR="00B7469E" w:rsidRPr="00B7469E" w14:paraId="41C68AB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9F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PI</w:t>
            </w:r>
          </w:p>
        </w:tc>
      </w:tr>
      <w:tr w:rsidR="00B7469E" w:rsidRPr="00B7469E" w14:paraId="3019FFB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72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CRL</w:t>
            </w:r>
          </w:p>
        </w:tc>
      </w:tr>
      <w:tr w:rsidR="00B7469E" w:rsidRPr="00B7469E" w14:paraId="467DF5E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8D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LP1R</w:t>
            </w:r>
          </w:p>
        </w:tc>
      </w:tr>
      <w:tr w:rsidR="00B7469E" w:rsidRPr="00B7469E" w14:paraId="2B45603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88F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CNJ5</w:t>
            </w:r>
          </w:p>
        </w:tc>
      </w:tr>
      <w:tr w:rsidR="00B7469E" w:rsidRPr="00B7469E" w14:paraId="635BD32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EF9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PS1</w:t>
            </w:r>
          </w:p>
        </w:tc>
      </w:tr>
      <w:tr w:rsidR="00B7469E" w:rsidRPr="00B7469E" w14:paraId="24C1AC6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AC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RAS2</w:t>
            </w:r>
          </w:p>
        </w:tc>
      </w:tr>
      <w:tr w:rsidR="00B7469E" w:rsidRPr="00B7469E" w14:paraId="4BF2DAB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48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AX</w:t>
            </w:r>
          </w:p>
        </w:tc>
      </w:tr>
      <w:tr w:rsidR="00B7469E" w:rsidRPr="00B7469E" w14:paraId="7EEA021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4AC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UBB1</w:t>
            </w:r>
          </w:p>
        </w:tc>
      </w:tr>
      <w:tr w:rsidR="00B7469E" w:rsidRPr="00B7469E" w14:paraId="443829F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11B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PTAN1</w:t>
            </w:r>
          </w:p>
        </w:tc>
      </w:tr>
      <w:tr w:rsidR="00B7469E" w:rsidRPr="00B7469E" w14:paraId="2C46F39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E73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DFT1</w:t>
            </w:r>
          </w:p>
        </w:tc>
      </w:tr>
      <w:tr w:rsidR="00B7469E" w:rsidRPr="00B7469E" w14:paraId="074ED07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47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VCP</w:t>
            </w:r>
          </w:p>
        </w:tc>
      </w:tr>
      <w:tr w:rsidR="00B7469E" w:rsidRPr="00B7469E" w14:paraId="148E26B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53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DOST</w:t>
            </w:r>
          </w:p>
        </w:tc>
      </w:tr>
      <w:tr w:rsidR="00B7469E" w:rsidRPr="00B7469E" w14:paraId="737D9F0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83D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SG</w:t>
            </w:r>
          </w:p>
        </w:tc>
      </w:tr>
      <w:tr w:rsidR="00B7469E" w:rsidRPr="00B7469E" w14:paraId="0765DEF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89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KT</w:t>
            </w:r>
          </w:p>
        </w:tc>
      </w:tr>
      <w:tr w:rsidR="00B7469E" w:rsidRPr="00B7469E" w14:paraId="32724B9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89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CND1</w:t>
            </w:r>
          </w:p>
        </w:tc>
      </w:tr>
      <w:tr w:rsidR="00B7469E" w:rsidRPr="00B7469E" w14:paraId="32251B1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A4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XA1L</w:t>
            </w:r>
          </w:p>
        </w:tc>
      </w:tr>
      <w:tr w:rsidR="00B7469E" w:rsidRPr="00B7469E" w14:paraId="3498344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B21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LOVL5</w:t>
            </w:r>
          </w:p>
        </w:tc>
      </w:tr>
      <w:tr w:rsidR="00B7469E" w:rsidRPr="00B7469E" w14:paraId="6928471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C8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SPA4</w:t>
            </w:r>
          </w:p>
        </w:tc>
      </w:tr>
      <w:tr w:rsidR="00B7469E" w:rsidRPr="00B7469E" w14:paraId="29822C8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DD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MT</w:t>
            </w:r>
          </w:p>
        </w:tc>
      </w:tr>
      <w:tr w:rsidR="00B7469E" w:rsidRPr="00B7469E" w14:paraId="10FF236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376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1QBP</w:t>
            </w:r>
          </w:p>
        </w:tc>
      </w:tr>
      <w:tr w:rsidR="00B7469E" w:rsidRPr="00B7469E" w14:paraId="6C36C41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88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1A5</w:t>
            </w:r>
          </w:p>
        </w:tc>
      </w:tr>
      <w:tr w:rsidR="00B7469E" w:rsidRPr="00B7469E" w14:paraId="001AEBF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950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OR</w:t>
            </w:r>
          </w:p>
        </w:tc>
      </w:tr>
      <w:tr w:rsidR="00B7469E" w:rsidRPr="00B7469E" w14:paraId="22F34ED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FB9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CC</w:t>
            </w:r>
          </w:p>
        </w:tc>
      </w:tr>
      <w:tr w:rsidR="00B7469E" w:rsidRPr="00B7469E" w14:paraId="6BD1C1D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54B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DH7A1</w:t>
            </w:r>
          </w:p>
        </w:tc>
      </w:tr>
      <w:tr w:rsidR="00B7469E" w:rsidRPr="00B7469E" w14:paraId="13F4AF2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860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AT3</w:t>
            </w:r>
          </w:p>
        </w:tc>
      </w:tr>
      <w:tr w:rsidR="00B7469E" w:rsidRPr="00B7469E" w14:paraId="25CB772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9D3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RT8</w:t>
            </w:r>
          </w:p>
        </w:tc>
      </w:tr>
      <w:tr w:rsidR="00B7469E" w:rsidRPr="00B7469E" w14:paraId="0F4AE34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0EC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UBB</w:t>
            </w:r>
          </w:p>
        </w:tc>
      </w:tr>
      <w:tr w:rsidR="00B7469E" w:rsidRPr="00B7469E" w14:paraId="31FEECB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4A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SMB8</w:t>
            </w:r>
          </w:p>
        </w:tc>
      </w:tr>
      <w:tr w:rsidR="00B7469E" w:rsidRPr="00B7469E" w14:paraId="1D037F1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DB3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XN2</w:t>
            </w:r>
          </w:p>
        </w:tc>
      </w:tr>
      <w:tr w:rsidR="00B7469E" w:rsidRPr="00B7469E" w14:paraId="508E523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2B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R1C3</w:t>
            </w:r>
          </w:p>
        </w:tc>
      </w:tr>
      <w:tr w:rsidR="00B7469E" w:rsidRPr="00B7469E" w14:paraId="0D18F11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B6E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AN2B1</w:t>
            </w:r>
          </w:p>
        </w:tc>
      </w:tr>
      <w:tr w:rsidR="00B7469E" w:rsidRPr="00B7469E" w14:paraId="37AB106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E17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RS2</w:t>
            </w:r>
          </w:p>
        </w:tc>
      </w:tr>
      <w:tr w:rsidR="00B7469E" w:rsidRPr="00B7469E" w14:paraId="010BCB3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849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XCR4</w:t>
            </w:r>
          </w:p>
        </w:tc>
      </w:tr>
      <w:tr w:rsidR="00B7469E" w:rsidRPr="00B7469E" w14:paraId="2706B79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749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PDU1</w:t>
            </w:r>
          </w:p>
        </w:tc>
      </w:tr>
      <w:tr w:rsidR="00B7469E" w:rsidRPr="00B7469E" w14:paraId="6F1A14F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6A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BR1</w:t>
            </w:r>
          </w:p>
        </w:tc>
      </w:tr>
      <w:tr w:rsidR="00B7469E" w:rsidRPr="00B7469E" w14:paraId="2812658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68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QLE</w:t>
            </w:r>
          </w:p>
        </w:tc>
      </w:tr>
      <w:tr w:rsidR="00B7469E" w:rsidRPr="00B7469E" w14:paraId="6F56FB2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F3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DUFA2</w:t>
            </w:r>
          </w:p>
        </w:tc>
      </w:tr>
      <w:tr w:rsidR="00B7469E" w:rsidRPr="00B7469E" w14:paraId="226D126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F8C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IF1C</w:t>
            </w:r>
          </w:p>
        </w:tc>
      </w:tr>
      <w:tr w:rsidR="00B7469E" w:rsidRPr="00B7469E" w14:paraId="22C460C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0D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N3</w:t>
            </w:r>
          </w:p>
        </w:tc>
      </w:tr>
      <w:tr w:rsidR="00B7469E" w:rsidRPr="00B7469E" w14:paraId="441BE56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93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SDHL</w:t>
            </w:r>
          </w:p>
        </w:tc>
      </w:tr>
      <w:tr w:rsidR="00B7469E" w:rsidRPr="00B7469E" w14:paraId="11B2A41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9C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KD2</w:t>
            </w:r>
          </w:p>
        </w:tc>
      </w:tr>
      <w:tr w:rsidR="00B7469E" w:rsidRPr="00B7469E" w14:paraId="0EB6020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44E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LPP3</w:t>
            </w:r>
          </w:p>
        </w:tc>
      </w:tr>
      <w:tr w:rsidR="00B7469E" w:rsidRPr="00B7469E" w14:paraId="61B4BD1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B2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EPHX2</w:t>
            </w:r>
          </w:p>
        </w:tc>
      </w:tr>
      <w:tr w:rsidR="00B7469E" w:rsidRPr="00B7469E" w14:paraId="0BF47D8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257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PM2</w:t>
            </w:r>
          </w:p>
        </w:tc>
      </w:tr>
      <w:tr w:rsidR="00B7469E" w:rsidRPr="00B7469E" w14:paraId="26D497E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5CD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MPD1</w:t>
            </w:r>
          </w:p>
        </w:tc>
      </w:tr>
      <w:tr w:rsidR="00B7469E" w:rsidRPr="00B7469E" w14:paraId="1C729C7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37E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IF2B4</w:t>
            </w:r>
          </w:p>
        </w:tc>
      </w:tr>
      <w:tr w:rsidR="00B7469E" w:rsidRPr="00B7469E" w14:paraId="402840C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AC5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YNE1</w:t>
            </w:r>
          </w:p>
        </w:tc>
      </w:tr>
      <w:tr w:rsidR="00B7469E" w:rsidRPr="00B7469E" w14:paraId="459339D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BF2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AB27A</w:t>
            </w:r>
          </w:p>
        </w:tc>
      </w:tr>
      <w:tr w:rsidR="00B7469E" w:rsidRPr="00B7469E" w14:paraId="0691A34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D9A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STZ1</w:t>
            </w:r>
          </w:p>
        </w:tc>
      </w:tr>
      <w:tr w:rsidR="00B7469E" w:rsidRPr="00B7469E" w14:paraId="1830810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38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POL1</w:t>
            </w:r>
          </w:p>
        </w:tc>
      </w:tr>
      <w:tr w:rsidR="00B7469E" w:rsidRPr="00B7469E" w14:paraId="7E4D31A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6A8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OX1</w:t>
            </w:r>
          </w:p>
        </w:tc>
      </w:tr>
      <w:tr w:rsidR="00B7469E" w:rsidRPr="00B7469E" w14:paraId="502A0C1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C7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ST</w:t>
            </w:r>
          </w:p>
        </w:tc>
      </w:tr>
      <w:tr w:rsidR="00B7469E" w:rsidRPr="00B7469E" w14:paraId="661A217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5C0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DH1B</w:t>
            </w:r>
          </w:p>
        </w:tc>
      </w:tr>
      <w:tr w:rsidR="00B7469E" w:rsidRPr="00B7469E" w14:paraId="06D93AF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FE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IN2</w:t>
            </w:r>
          </w:p>
        </w:tc>
      </w:tr>
      <w:tr w:rsidR="00B7469E" w:rsidRPr="00B7469E" w14:paraId="5E8A432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A6E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BX5</w:t>
            </w:r>
          </w:p>
        </w:tc>
      </w:tr>
      <w:tr w:rsidR="00B7469E" w:rsidRPr="00B7469E" w14:paraId="091D14C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68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R1D2</w:t>
            </w:r>
          </w:p>
        </w:tc>
      </w:tr>
      <w:tr w:rsidR="00B7469E" w:rsidRPr="00B7469E" w14:paraId="4D5C33A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971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HDRBS3</w:t>
            </w:r>
          </w:p>
        </w:tc>
      </w:tr>
      <w:tr w:rsidR="00B7469E" w:rsidRPr="00B7469E" w14:paraId="02284B6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CB7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PHK2</w:t>
            </w:r>
          </w:p>
        </w:tc>
      </w:tr>
      <w:tr w:rsidR="00B7469E" w:rsidRPr="00B7469E" w14:paraId="68EABFA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961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DRA2A</w:t>
            </w:r>
          </w:p>
        </w:tc>
      </w:tr>
      <w:tr w:rsidR="00B7469E" w:rsidRPr="00B7469E" w14:paraId="296C5DD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B1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SK3B</w:t>
            </w:r>
          </w:p>
        </w:tc>
      </w:tr>
      <w:tr w:rsidR="00B7469E" w:rsidRPr="00B7469E" w14:paraId="1C8B0EB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E6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HMT1</w:t>
            </w:r>
          </w:p>
        </w:tc>
      </w:tr>
      <w:tr w:rsidR="00B7469E" w:rsidRPr="00B7469E" w14:paraId="1B37CDA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9C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5A1</w:t>
            </w:r>
          </w:p>
        </w:tc>
      </w:tr>
      <w:tr w:rsidR="00B7469E" w:rsidRPr="00B7469E" w14:paraId="7651EBC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2C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PEX1</w:t>
            </w:r>
          </w:p>
        </w:tc>
      </w:tr>
      <w:tr w:rsidR="00B7469E" w:rsidRPr="00B7469E" w14:paraId="77DBDF6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B3F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DH2</w:t>
            </w:r>
          </w:p>
        </w:tc>
      </w:tr>
      <w:tr w:rsidR="00B7469E" w:rsidRPr="00B7469E" w14:paraId="1F40A79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55B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QP4</w:t>
            </w:r>
          </w:p>
        </w:tc>
      </w:tr>
      <w:tr w:rsidR="00B7469E" w:rsidRPr="00B7469E" w14:paraId="234D1B1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90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ANF1</w:t>
            </w:r>
          </w:p>
        </w:tc>
      </w:tr>
      <w:tr w:rsidR="00B7469E" w:rsidRPr="00B7469E" w14:paraId="0A66AE5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B5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M7SF2</w:t>
            </w:r>
          </w:p>
        </w:tc>
      </w:tr>
      <w:tr w:rsidR="00B7469E" w:rsidRPr="00B7469E" w14:paraId="396887A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3B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TPK1</w:t>
            </w:r>
          </w:p>
        </w:tc>
      </w:tr>
      <w:tr w:rsidR="00B7469E" w:rsidRPr="00B7469E" w14:paraId="3D5374E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17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PR35</w:t>
            </w:r>
          </w:p>
        </w:tc>
      </w:tr>
      <w:tr w:rsidR="00B7469E" w:rsidRPr="00B7469E" w14:paraId="315C5BD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5B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RIN2B</w:t>
            </w:r>
          </w:p>
        </w:tc>
      </w:tr>
      <w:tr w:rsidR="00B7469E" w:rsidRPr="00B7469E" w14:paraId="1668FC8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14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ORA</w:t>
            </w:r>
          </w:p>
        </w:tc>
      </w:tr>
      <w:tr w:rsidR="00B7469E" w:rsidRPr="00B7469E" w14:paraId="5BB056D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BE4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YAL1</w:t>
            </w:r>
          </w:p>
        </w:tc>
      </w:tr>
      <w:tr w:rsidR="00B7469E" w:rsidRPr="00B7469E" w14:paraId="180F8AD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E2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GPAT2</w:t>
            </w:r>
          </w:p>
        </w:tc>
      </w:tr>
      <w:tr w:rsidR="00B7469E" w:rsidRPr="00B7469E" w14:paraId="0AF8892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895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PINT2</w:t>
            </w:r>
          </w:p>
        </w:tc>
      </w:tr>
      <w:tr w:rsidR="00B7469E" w:rsidRPr="00B7469E" w14:paraId="0B94767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8B3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XNRD2</w:t>
            </w:r>
          </w:p>
        </w:tc>
      </w:tr>
      <w:tr w:rsidR="00B7469E" w:rsidRPr="00B7469E" w14:paraId="56C5B56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25E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RNT</w:t>
            </w:r>
          </w:p>
        </w:tc>
      </w:tr>
      <w:tr w:rsidR="00B7469E" w:rsidRPr="00B7469E" w14:paraId="32302A9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A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ASS</w:t>
            </w:r>
          </w:p>
        </w:tc>
      </w:tr>
      <w:tr w:rsidR="00B7469E" w:rsidRPr="00B7469E" w14:paraId="0FD5EFD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12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3GAL6</w:t>
            </w:r>
          </w:p>
        </w:tc>
      </w:tr>
      <w:tr w:rsidR="00B7469E" w:rsidRPr="00B7469E" w14:paraId="2D5908C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A4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YG2</w:t>
            </w:r>
          </w:p>
        </w:tc>
      </w:tr>
      <w:tr w:rsidR="00B7469E" w:rsidRPr="00B7469E" w14:paraId="7B56F0B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B41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GLL</w:t>
            </w:r>
          </w:p>
        </w:tc>
      </w:tr>
      <w:tr w:rsidR="00B7469E" w:rsidRPr="00B7469E" w14:paraId="7F19F21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307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IP2</w:t>
            </w:r>
          </w:p>
        </w:tc>
      </w:tr>
      <w:tr w:rsidR="00B7469E" w:rsidRPr="00B7469E" w14:paraId="3B79084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5B0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EK1</w:t>
            </w:r>
          </w:p>
        </w:tc>
      </w:tr>
      <w:tr w:rsidR="00B7469E" w:rsidRPr="00B7469E" w14:paraId="6064CD4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1A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R</w:t>
            </w:r>
          </w:p>
        </w:tc>
      </w:tr>
      <w:tr w:rsidR="00B7469E" w:rsidRPr="00B7469E" w14:paraId="6C6312B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99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COSLG</w:t>
            </w:r>
          </w:p>
        </w:tc>
      </w:tr>
      <w:tr w:rsidR="00B7469E" w:rsidRPr="00B7469E" w14:paraId="7E59C5E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52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SHR</w:t>
            </w:r>
          </w:p>
        </w:tc>
      </w:tr>
      <w:tr w:rsidR="00B7469E" w:rsidRPr="00B7469E" w14:paraId="6938D00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4C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GT2B28</w:t>
            </w:r>
          </w:p>
        </w:tc>
      </w:tr>
      <w:tr w:rsidR="00B7469E" w:rsidRPr="00B7469E" w14:paraId="52B6161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FD7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NDUFS7</w:t>
            </w:r>
          </w:p>
        </w:tc>
      </w:tr>
      <w:tr w:rsidR="00B7469E" w:rsidRPr="00B7469E" w14:paraId="31BFF91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A2B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YH9</w:t>
            </w:r>
          </w:p>
        </w:tc>
      </w:tr>
      <w:tr w:rsidR="00B7469E" w:rsidRPr="00B7469E" w14:paraId="7ECBBE0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390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NAB</w:t>
            </w:r>
          </w:p>
        </w:tc>
      </w:tr>
      <w:tr w:rsidR="00B7469E" w:rsidRPr="00B7469E" w14:paraId="52CE05C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8E4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L6A1</w:t>
            </w:r>
          </w:p>
        </w:tc>
      </w:tr>
      <w:tr w:rsidR="00B7469E" w:rsidRPr="00B7469E" w14:paraId="492E6FB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5D8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ACA</w:t>
            </w:r>
          </w:p>
        </w:tc>
      </w:tr>
      <w:tr w:rsidR="00B7469E" w:rsidRPr="00B7469E" w14:paraId="60868C8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BD1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G4</w:t>
            </w:r>
          </w:p>
        </w:tc>
      </w:tr>
      <w:tr w:rsidR="00B7469E" w:rsidRPr="00B7469E" w14:paraId="12F186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CB9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PA1</w:t>
            </w:r>
          </w:p>
        </w:tc>
      </w:tr>
      <w:tr w:rsidR="00B7469E" w:rsidRPr="00B7469E" w14:paraId="0FBBFFE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F2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ASN</w:t>
            </w:r>
          </w:p>
        </w:tc>
      </w:tr>
      <w:tr w:rsidR="00B7469E" w:rsidRPr="00B7469E" w14:paraId="5AD6D22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B4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DH1A1</w:t>
            </w:r>
          </w:p>
        </w:tc>
      </w:tr>
      <w:tr w:rsidR="00B7469E" w:rsidRPr="00B7469E" w14:paraId="3293687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312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GRN</w:t>
            </w:r>
          </w:p>
        </w:tc>
      </w:tr>
      <w:tr w:rsidR="00B7469E" w:rsidRPr="00B7469E" w14:paraId="4030829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2E7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UP210</w:t>
            </w:r>
          </w:p>
        </w:tc>
      </w:tr>
      <w:tr w:rsidR="00B7469E" w:rsidRPr="00B7469E" w14:paraId="1D518F5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E85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EDD4L</w:t>
            </w:r>
          </w:p>
        </w:tc>
      </w:tr>
      <w:tr w:rsidR="00B7469E" w:rsidRPr="00B7469E" w14:paraId="205633A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9B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PTSSA</w:t>
            </w:r>
          </w:p>
        </w:tc>
      </w:tr>
      <w:tr w:rsidR="00B7469E" w:rsidRPr="00B7469E" w14:paraId="12D513A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31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PDH</w:t>
            </w:r>
          </w:p>
        </w:tc>
      </w:tr>
      <w:tr w:rsidR="00B7469E" w:rsidRPr="00B7469E" w14:paraId="4953744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7D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KT3</w:t>
            </w:r>
          </w:p>
        </w:tc>
      </w:tr>
      <w:tr w:rsidR="00B7469E" w:rsidRPr="00B7469E" w14:paraId="1F19D7A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64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RBA</w:t>
            </w:r>
          </w:p>
        </w:tc>
      </w:tr>
      <w:tr w:rsidR="00B7469E" w:rsidRPr="00B7469E" w14:paraId="5739C7C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11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NPLA2</w:t>
            </w:r>
          </w:p>
        </w:tc>
      </w:tr>
      <w:tr w:rsidR="00B7469E" w:rsidRPr="00B7469E" w14:paraId="7205A41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CB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ME4</w:t>
            </w:r>
          </w:p>
        </w:tc>
      </w:tr>
      <w:tr w:rsidR="00B7469E" w:rsidRPr="00B7469E" w14:paraId="7964E52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5A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OS1</w:t>
            </w:r>
          </w:p>
        </w:tc>
      </w:tr>
      <w:tr w:rsidR="00B7469E" w:rsidRPr="00B7469E" w14:paraId="3B84548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29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UTRN</w:t>
            </w:r>
          </w:p>
        </w:tc>
      </w:tr>
      <w:tr w:rsidR="00B7469E" w:rsidRPr="00B7469E" w14:paraId="20B7B3B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80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CAT</w:t>
            </w:r>
          </w:p>
        </w:tc>
      </w:tr>
      <w:tr w:rsidR="00B7469E" w:rsidRPr="00B7469E" w14:paraId="790F95D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2A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KN1C</w:t>
            </w:r>
          </w:p>
        </w:tc>
      </w:tr>
      <w:tr w:rsidR="00B7469E" w:rsidRPr="00B7469E" w14:paraId="4FBE4CC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A99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BIP1</w:t>
            </w:r>
          </w:p>
        </w:tc>
      </w:tr>
      <w:tr w:rsidR="00B7469E" w:rsidRPr="00B7469E" w14:paraId="3057DA7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50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DB3</w:t>
            </w:r>
          </w:p>
        </w:tc>
      </w:tr>
      <w:tr w:rsidR="00B7469E" w:rsidRPr="00B7469E" w14:paraId="516176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14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RCC2</w:t>
            </w:r>
          </w:p>
        </w:tc>
      </w:tr>
      <w:tr w:rsidR="00B7469E" w:rsidRPr="00B7469E" w14:paraId="509D618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4C9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HACTR1</w:t>
            </w:r>
          </w:p>
        </w:tc>
      </w:tr>
      <w:tr w:rsidR="00B7469E" w:rsidRPr="00B7469E" w14:paraId="2C6F9D0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50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OX2</w:t>
            </w:r>
          </w:p>
        </w:tc>
      </w:tr>
      <w:tr w:rsidR="00B7469E" w:rsidRPr="00B7469E" w14:paraId="509439C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32C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FH</w:t>
            </w:r>
          </w:p>
        </w:tc>
      </w:tr>
      <w:tr w:rsidR="00B7469E" w:rsidRPr="00B7469E" w14:paraId="162EEA2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C0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LA-A</w:t>
            </w:r>
          </w:p>
        </w:tc>
      </w:tr>
      <w:tr w:rsidR="00B7469E" w:rsidRPr="00B7469E" w14:paraId="590CB73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A7F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ZNF23</w:t>
            </w:r>
          </w:p>
        </w:tc>
      </w:tr>
      <w:tr w:rsidR="00B7469E" w:rsidRPr="00B7469E" w14:paraId="71B6DEF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C40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WIST1</w:t>
            </w:r>
          </w:p>
        </w:tc>
      </w:tr>
      <w:tr w:rsidR="00B7469E" w:rsidRPr="00B7469E" w14:paraId="7A24FF1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FE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HMT2</w:t>
            </w:r>
          </w:p>
        </w:tc>
      </w:tr>
      <w:tr w:rsidR="00B7469E" w:rsidRPr="00B7469E" w14:paraId="3509A2E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235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DM10</w:t>
            </w:r>
          </w:p>
        </w:tc>
      </w:tr>
      <w:tr w:rsidR="00B7469E" w:rsidRPr="00B7469E" w14:paraId="0778338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47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L</w:t>
            </w:r>
          </w:p>
        </w:tc>
      </w:tr>
      <w:tr w:rsidR="00B7469E" w:rsidRPr="00B7469E" w14:paraId="60D0F8C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9BC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UC5AC</w:t>
            </w:r>
          </w:p>
        </w:tc>
      </w:tr>
      <w:tr w:rsidR="00B7469E" w:rsidRPr="00B7469E" w14:paraId="512901F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D0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APK10</w:t>
            </w:r>
          </w:p>
        </w:tc>
      </w:tr>
      <w:tr w:rsidR="00B7469E" w:rsidRPr="00B7469E" w14:paraId="17C1EF0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FC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BCAT1</w:t>
            </w:r>
          </w:p>
        </w:tc>
      </w:tr>
      <w:tr w:rsidR="00B7469E" w:rsidRPr="00B7469E" w14:paraId="156DE9C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16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ELENBP1</w:t>
            </w:r>
          </w:p>
        </w:tc>
      </w:tr>
      <w:tr w:rsidR="00B7469E" w:rsidRPr="00B7469E" w14:paraId="1EEF911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549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PH1</w:t>
            </w:r>
          </w:p>
        </w:tc>
      </w:tr>
      <w:tr w:rsidR="00B7469E" w:rsidRPr="00B7469E" w14:paraId="1BB3CA9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618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MPRSS6</w:t>
            </w:r>
          </w:p>
        </w:tc>
      </w:tr>
      <w:tr w:rsidR="00B7469E" w:rsidRPr="00B7469E" w14:paraId="6FCE0F2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C6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NTNAP2</w:t>
            </w:r>
          </w:p>
        </w:tc>
      </w:tr>
      <w:tr w:rsidR="00B7469E" w:rsidRPr="00B7469E" w14:paraId="771765B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1BA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K2</w:t>
            </w:r>
          </w:p>
        </w:tc>
      </w:tr>
      <w:tr w:rsidR="00B7469E" w:rsidRPr="00B7469E" w14:paraId="2F234A3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A56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GPAT1</w:t>
            </w:r>
          </w:p>
        </w:tc>
      </w:tr>
      <w:tr w:rsidR="00B7469E" w:rsidRPr="00B7469E" w14:paraId="3041BB0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60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SC2</w:t>
            </w:r>
          </w:p>
        </w:tc>
      </w:tr>
      <w:tr w:rsidR="00B7469E" w:rsidRPr="00B7469E" w14:paraId="5493D23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254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SUCLG1</w:t>
            </w:r>
          </w:p>
        </w:tc>
      </w:tr>
      <w:tr w:rsidR="00B7469E" w:rsidRPr="00B7469E" w14:paraId="2593BA0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5C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IMM50</w:t>
            </w:r>
          </w:p>
        </w:tc>
      </w:tr>
      <w:tr w:rsidR="00B7469E" w:rsidRPr="00B7469E" w14:paraId="41A74A9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EC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EC61A1</w:t>
            </w:r>
          </w:p>
        </w:tc>
      </w:tr>
      <w:tr w:rsidR="00B7469E" w:rsidRPr="00B7469E" w14:paraId="07658B2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3D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TM2B</w:t>
            </w:r>
          </w:p>
        </w:tc>
      </w:tr>
      <w:tr w:rsidR="00B7469E" w:rsidRPr="00B7469E" w14:paraId="322FB05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E2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3</w:t>
            </w:r>
          </w:p>
        </w:tc>
      </w:tr>
      <w:tr w:rsidR="00B7469E" w:rsidRPr="00B7469E" w14:paraId="0FC1D8F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99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RMT112</w:t>
            </w:r>
          </w:p>
        </w:tc>
      </w:tr>
      <w:tr w:rsidR="00B7469E" w:rsidRPr="00B7469E" w14:paraId="596CDD6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75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ALNT2</w:t>
            </w:r>
          </w:p>
        </w:tc>
      </w:tr>
      <w:tr w:rsidR="00B7469E" w:rsidRPr="00B7469E" w14:paraId="2D38257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EB9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MEM43</w:t>
            </w:r>
          </w:p>
        </w:tc>
      </w:tr>
      <w:tr w:rsidR="00B7469E" w:rsidRPr="00B7469E" w14:paraId="3A7D189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2A5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IF</w:t>
            </w:r>
          </w:p>
        </w:tc>
      </w:tr>
      <w:tr w:rsidR="00B7469E" w:rsidRPr="00B7469E" w14:paraId="658D5C9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46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BRD1</w:t>
            </w:r>
          </w:p>
        </w:tc>
      </w:tr>
      <w:tr w:rsidR="00B7469E" w:rsidRPr="00B7469E" w14:paraId="6ECF76E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A8F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TUB1</w:t>
            </w:r>
          </w:p>
        </w:tc>
      </w:tr>
      <w:tr w:rsidR="00B7469E" w:rsidRPr="00B7469E" w14:paraId="393F65D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2E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VKORC1</w:t>
            </w:r>
          </w:p>
        </w:tc>
      </w:tr>
      <w:tr w:rsidR="00B7469E" w:rsidRPr="00B7469E" w14:paraId="1F90EF2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BF9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CXR</w:t>
            </w:r>
          </w:p>
        </w:tc>
      </w:tr>
      <w:tr w:rsidR="00B7469E" w:rsidRPr="00B7469E" w14:paraId="7E35CC8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AF4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TGES2</w:t>
            </w:r>
          </w:p>
        </w:tc>
      </w:tr>
      <w:tr w:rsidR="00B7469E" w:rsidRPr="00B7469E" w14:paraId="07799C0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242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RPS34</w:t>
            </w:r>
          </w:p>
        </w:tc>
      </w:tr>
      <w:tr w:rsidR="00B7469E" w:rsidRPr="00B7469E" w14:paraId="64E5B60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9B1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MOX2</w:t>
            </w:r>
          </w:p>
        </w:tc>
      </w:tr>
      <w:tr w:rsidR="00B7469E" w:rsidRPr="00B7469E" w14:paraId="3887CA6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D6A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5A37</w:t>
            </w:r>
          </w:p>
        </w:tc>
      </w:tr>
      <w:tr w:rsidR="00B7469E" w:rsidRPr="00B7469E" w14:paraId="666FFA7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10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52A2</w:t>
            </w:r>
          </w:p>
        </w:tc>
      </w:tr>
      <w:tr w:rsidR="00B7469E" w:rsidRPr="00B7469E" w14:paraId="3436573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61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VAC14</w:t>
            </w:r>
          </w:p>
        </w:tc>
      </w:tr>
      <w:tr w:rsidR="00B7469E" w:rsidRPr="00B7469E" w14:paraId="09052DA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473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DN1</w:t>
            </w:r>
          </w:p>
        </w:tc>
      </w:tr>
      <w:tr w:rsidR="00B7469E" w:rsidRPr="00B7469E" w14:paraId="2F94E68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2C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P6K2</w:t>
            </w:r>
          </w:p>
        </w:tc>
      </w:tr>
      <w:tr w:rsidR="00B7469E" w:rsidRPr="00B7469E" w14:paraId="457C6BC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B44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OSTM1</w:t>
            </w:r>
          </w:p>
        </w:tc>
      </w:tr>
      <w:tr w:rsidR="00B7469E" w:rsidRPr="00B7469E" w14:paraId="02B168C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11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R1H2</w:t>
            </w:r>
          </w:p>
        </w:tc>
      </w:tr>
      <w:tr w:rsidR="00B7469E" w:rsidRPr="00B7469E" w14:paraId="1B9DFAF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89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5A10</w:t>
            </w:r>
          </w:p>
        </w:tc>
      </w:tr>
      <w:tr w:rsidR="00B7469E" w:rsidRPr="00B7469E" w14:paraId="0B43DC1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9F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STO1</w:t>
            </w:r>
          </w:p>
        </w:tc>
      </w:tr>
      <w:tr w:rsidR="00B7469E" w:rsidRPr="00B7469E" w14:paraId="6A67339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0C4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HOT1</w:t>
            </w:r>
          </w:p>
        </w:tc>
      </w:tr>
      <w:tr w:rsidR="00B7469E" w:rsidRPr="00B7469E" w14:paraId="3176CDC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23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FXN1</w:t>
            </w:r>
          </w:p>
        </w:tc>
      </w:tr>
      <w:tr w:rsidR="00B7469E" w:rsidRPr="00B7469E" w14:paraId="2DAE8C1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4F4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NX10</w:t>
            </w:r>
          </w:p>
        </w:tc>
      </w:tr>
      <w:tr w:rsidR="00B7469E" w:rsidRPr="00B7469E" w14:paraId="3635629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4A9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G12</w:t>
            </w:r>
          </w:p>
        </w:tc>
      </w:tr>
      <w:tr w:rsidR="00B7469E" w:rsidRPr="00B7469E" w14:paraId="337E668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65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35C1</w:t>
            </w:r>
          </w:p>
        </w:tc>
      </w:tr>
      <w:tr w:rsidR="00B7469E" w:rsidRPr="00B7469E" w14:paraId="0F7BE4A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FC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D320</w:t>
            </w:r>
          </w:p>
        </w:tc>
      </w:tr>
      <w:tr w:rsidR="00B7469E" w:rsidRPr="00B7469E" w14:paraId="5B06117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BC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HDDS</w:t>
            </w:r>
          </w:p>
        </w:tc>
      </w:tr>
      <w:tr w:rsidR="00B7469E" w:rsidRPr="00B7469E" w14:paraId="175687C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844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TP13A2</w:t>
            </w:r>
          </w:p>
        </w:tc>
      </w:tr>
      <w:tr w:rsidR="00B7469E" w:rsidRPr="00B7469E" w14:paraId="41CE6A4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D92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UV39H1</w:t>
            </w:r>
          </w:p>
        </w:tc>
      </w:tr>
      <w:tr w:rsidR="00B7469E" w:rsidRPr="00B7469E" w14:paraId="43CE9B5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AE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AN1B1</w:t>
            </w:r>
          </w:p>
        </w:tc>
      </w:tr>
      <w:tr w:rsidR="00B7469E" w:rsidRPr="00B7469E" w14:paraId="18E01F0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0F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ECR</w:t>
            </w:r>
          </w:p>
        </w:tc>
      </w:tr>
      <w:tr w:rsidR="00B7469E" w:rsidRPr="00B7469E" w14:paraId="7EAE5C4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0B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US1</w:t>
            </w:r>
          </w:p>
        </w:tc>
      </w:tr>
      <w:tr w:rsidR="00B7469E" w:rsidRPr="00B7469E" w14:paraId="4D8D903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290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TG7</w:t>
            </w:r>
          </w:p>
        </w:tc>
      </w:tr>
      <w:tr w:rsidR="00B7469E" w:rsidRPr="00B7469E" w14:paraId="4423E83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667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IRT7</w:t>
            </w:r>
          </w:p>
        </w:tc>
      </w:tr>
      <w:tr w:rsidR="00B7469E" w:rsidRPr="00B7469E" w14:paraId="154426A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CA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RD5A3</w:t>
            </w:r>
          </w:p>
        </w:tc>
      </w:tr>
      <w:tr w:rsidR="00B7469E" w:rsidRPr="00B7469E" w14:paraId="56AED11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CE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ANK2</w:t>
            </w:r>
          </w:p>
        </w:tc>
      </w:tr>
      <w:tr w:rsidR="00B7469E" w:rsidRPr="00B7469E" w14:paraId="561F67E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B5A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LEKHA1</w:t>
            </w:r>
          </w:p>
        </w:tc>
      </w:tr>
      <w:tr w:rsidR="00B7469E" w:rsidRPr="00B7469E" w14:paraId="5995458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72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PR3</w:t>
            </w:r>
          </w:p>
        </w:tc>
      </w:tr>
      <w:tr w:rsidR="00B7469E" w:rsidRPr="00B7469E" w14:paraId="57D2B09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29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SD17B14</w:t>
            </w:r>
          </w:p>
        </w:tc>
      </w:tr>
      <w:tr w:rsidR="00B7469E" w:rsidRPr="00B7469E" w14:paraId="028D278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EE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UBIAD1</w:t>
            </w:r>
          </w:p>
        </w:tc>
      </w:tr>
      <w:tr w:rsidR="00B7469E" w:rsidRPr="00B7469E" w14:paraId="3E5F5F4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A7E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BP4</w:t>
            </w:r>
          </w:p>
        </w:tc>
      </w:tr>
      <w:tr w:rsidR="00B7469E" w:rsidRPr="00B7469E" w14:paraId="298F3CA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C6A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39A4</w:t>
            </w:r>
          </w:p>
        </w:tc>
      </w:tr>
      <w:tr w:rsidR="00B7469E" w:rsidRPr="00B7469E" w14:paraId="0EAA51D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EB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N8</w:t>
            </w:r>
          </w:p>
        </w:tc>
      </w:tr>
      <w:tr w:rsidR="00B7469E" w:rsidRPr="00B7469E" w14:paraId="42D1F92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98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PM3</w:t>
            </w:r>
          </w:p>
        </w:tc>
      </w:tr>
      <w:tr w:rsidR="00B7469E" w:rsidRPr="00B7469E" w14:paraId="63F9069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44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RMT7</w:t>
            </w:r>
          </w:p>
        </w:tc>
      </w:tr>
      <w:tr w:rsidR="00B7469E" w:rsidRPr="00B7469E" w14:paraId="373021A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18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LOVL4</w:t>
            </w:r>
          </w:p>
        </w:tc>
      </w:tr>
      <w:tr w:rsidR="00B7469E" w:rsidRPr="00B7469E" w14:paraId="676DCF0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8D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RP12</w:t>
            </w:r>
          </w:p>
        </w:tc>
      </w:tr>
      <w:tr w:rsidR="00B7469E" w:rsidRPr="00B7469E" w14:paraId="51A8672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C90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CLRE1C</w:t>
            </w:r>
          </w:p>
        </w:tc>
      </w:tr>
      <w:tr w:rsidR="00B7469E" w:rsidRPr="00B7469E" w14:paraId="65E8658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4A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7A5</w:t>
            </w:r>
          </w:p>
        </w:tc>
      </w:tr>
      <w:tr w:rsidR="00B7469E" w:rsidRPr="00B7469E" w14:paraId="62DCA9D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26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6A14</w:t>
            </w:r>
          </w:p>
        </w:tc>
      </w:tr>
      <w:tr w:rsidR="00B7469E" w:rsidRPr="00B7469E" w14:paraId="41375A0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B9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KRP</w:t>
            </w:r>
          </w:p>
        </w:tc>
      </w:tr>
      <w:tr w:rsidR="00B7469E" w:rsidRPr="00B7469E" w14:paraId="20967DB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17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E2</w:t>
            </w:r>
          </w:p>
        </w:tc>
      </w:tr>
      <w:tr w:rsidR="00B7469E" w:rsidRPr="00B7469E" w14:paraId="053CCD2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C0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IRT4</w:t>
            </w:r>
          </w:p>
        </w:tc>
      </w:tr>
      <w:tr w:rsidR="00B7469E" w:rsidRPr="00B7469E" w14:paraId="1C0BA22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B8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INF2</w:t>
            </w:r>
          </w:p>
        </w:tc>
      </w:tr>
      <w:tr w:rsidR="00B7469E" w:rsidRPr="00B7469E" w14:paraId="3B99805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2B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NKH</w:t>
            </w:r>
          </w:p>
        </w:tc>
      </w:tr>
      <w:tr w:rsidR="00B7469E" w:rsidRPr="00B7469E" w14:paraId="4557470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D3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2HGDH</w:t>
            </w:r>
          </w:p>
        </w:tc>
      </w:tr>
      <w:tr w:rsidR="00B7469E" w:rsidRPr="00B7469E" w14:paraId="7B99C28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6A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NTXR1</w:t>
            </w:r>
          </w:p>
        </w:tc>
      </w:tr>
      <w:tr w:rsidR="00B7469E" w:rsidRPr="00B7469E" w14:paraId="3A35EF0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E63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PC1L1</w:t>
            </w:r>
          </w:p>
        </w:tc>
      </w:tr>
      <w:tr w:rsidR="00B7469E" w:rsidRPr="00B7469E" w14:paraId="7DDA4C5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2B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LR7</w:t>
            </w:r>
          </w:p>
        </w:tc>
      </w:tr>
      <w:tr w:rsidR="00B7469E" w:rsidRPr="00B7469E" w14:paraId="6BF7C8A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3A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CD5</w:t>
            </w:r>
          </w:p>
        </w:tc>
      </w:tr>
      <w:tr w:rsidR="00B7469E" w:rsidRPr="00B7469E" w14:paraId="0E82D45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D31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WRAP53</w:t>
            </w:r>
          </w:p>
        </w:tc>
      </w:tr>
      <w:tr w:rsidR="00B7469E" w:rsidRPr="00B7469E" w14:paraId="1D6103A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05E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KLF4</w:t>
            </w:r>
          </w:p>
        </w:tc>
      </w:tr>
      <w:tr w:rsidR="00B7469E" w:rsidRPr="00B7469E" w14:paraId="2312880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C36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6AMT1</w:t>
            </w:r>
          </w:p>
        </w:tc>
      </w:tr>
      <w:tr w:rsidR="00B7469E" w:rsidRPr="00B7469E" w14:paraId="0AFF18D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5C7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DE7B</w:t>
            </w:r>
          </w:p>
        </w:tc>
      </w:tr>
      <w:tr w:rsidR="00B7469E" w:rsidRPr="00B7469E" w14:paraId="317EB4C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D0D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KDC1</w:t>
            </w:r>
          </w:p>
        </w:tc>
      </w:tr>
      <w:tr w:rsidR="00B7469E" w:rsidRPr="00B7469E" w14:paraId="087E74B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384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TCD</w:t>
            </w:r>
          </w:p>
        </w:tc>
      </w:tr>
      <w:tr w:rsidR="00B7469E" w:rsidRPr="00B7469E" w14:paraId="772808F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6F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HIA</w:t>
            </w:r>
          </w:p>
        </w:tc>
      </w:tr>
      <w:tr w:rsidR="00B7469E" w:rsidRPr="00B7469E" w14:paraId="5D1DF26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163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52A1</w:t>
            </w:r>
          </w:p>
        </w:tc>
      </w:tr>
      <w:tr w:rsidR="00B7469E" w:rsidRPr="00B7469E" w14:paraId="763676D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6E3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HI1</w:t>
            </w:r>
          </w:p>
        </w:tc>
      </w:tr>
      <w:tr w:rsidR="00B7469E" w:rsidRPr="00B7469E" w14:paraId="65C75B7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DA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DUFA13</w:t>
            </w:r>
          </w:p>
        </w:tc>
      </w:tr>
      <w:tr w:rsidR="00B7469E" w:rsidRPr="00B7469E" w14:paraId="0220907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C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FM1</w:t>
            </w:r>
          </w:p>
        </w:tc>
      </w:tr>
      <w:tr w:rsidR="00B7469E" w:rsidRPr="00B7469E" w14:paraId="38135A4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634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DE11A</w:t>
            </w:r>
          </w:p>
        </w:tc>
      </w:tr>
      <w:tr w:rsidR="00B7469E" w:rsidRPr="00B7469E" w14:paraId="0DE99E5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3AD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LXIPL</w:t>
            </w:r>
          </w:p>
        </w:tc>
      </w:tr>
      <w:tr w:rsidR="00B7469E" w:rsidRPr="00B7469E" w14:paraId="1E56ECD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32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PL</w:t>
            </w:r>
          </w:p>
        </w:tc>
      </w:tr>
      <w:tr w:rsidR="00B7469E" w:rsidRPr="00B7469E" w14:paraId="2DF6025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65C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EX11</w:t>
            </w:r>
          </w:p>
        </w:tc>
      </w:tr>
      <w:tr w:rsidR="00B7469E" w:rsidRPr="00B7469E" w14:paraId="0C18D77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F5D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DF9</w:t>
            </w:r>
          </w:p>
        </w:tc>
      </w:tr>
      <w:tr w:rsidR="00B7469E" w:rsidRPr="00B7469E" w14:paraId="5ABD0E1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6C5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5A28</w:t>
            </w:r>
          </w:p>
        </w:tc>
      </w:tr>
      <w:tr w:rsidR="00B7469E" w:rsidRPr="00B7469E" w14:paraId="20D9D52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6E2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YI</w:t>
            </w:r>
          </w:p>
        </w:tc>
      </w:tr>
      <w:tr w:rsidR="00B7469E" w:rsidRPr="00B7469E" w14:paraId="32E8570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BEA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OAT1</w:t>
            </w:r>
          </w:p>
        </w:tc>
      </w:tr>
      <w:tr w:rsidR="00B7469E" w:rsidRPr="00B7469E" w14:paraId="5D23665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328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DF15</w:t>
            </w:r>
          </w:p>
        </w:tc>
      </w:tr>
      <w:tr w:rsidR="00B7469E" w:rsidRPr="00B7469E" w14:paraId="114BBD3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7D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EX16</w:t>
            </w:r>
          </w:p>
        </w:tc>
      </w:tr>
      <w:tr w:rsidR="00B7469E" w:rsidRPr="00B7469E" w14:paraId="052BC32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558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HPT1</w:t>
            </w:r>
          </w:p>
        </w:tc>
      </w:tr>
      <w:tr w:rsidR="00B7469E" w:rsidRPr="00B7469E" w14:paraId="17486D5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A85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PM1</w:t>
            </w:r>
          </w:p>
        </w:tc>
      </w:tr>
      <w:tr w:rsidR="00B7469E" w:rsidRPr="00B7469E" w14:paraId="5F0C6D6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7FB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G6PC3</w:t>
            </w:r>
          </w:p>
        </w:tc>
      </w:tr>
      <w:tr w:rsidR="00B7469E" w:rsidRPr="00B7469E" w14:paraId="3D6F82C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F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JMJD1C</w:t>
            </w:r>
          </w:p>
        </w:tc>
      </w:tr>
      <w:tr w:rsidR="00B7469E" w:rsidRPr="00B7469E" w14:paraId="320D626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CA0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DLRAP1</w:t>
            </w:r>
          </w:p>
        </w:tc>
      </w:tr>
      <w:tr w:rsidR="00B7469E" w:rsidRPr="00B7469E" w14:paraId="177C091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65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PB</w:t>
            </w:r>
          </w:p>
        </w:tc>
      </w:tr>
      <w:tr w:rsidR="00B7469E" w:rsidRPr="00B7469E" w14:paraId="3ABF8DA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B0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ERS2</w:t>
            </w:r>
          </w:p>
        </w:tc>
      </w:tr>
      <w:tr w:rsidR="00B7469E" w:rsidRPr="00B7469E" w14:paraId="65FAA59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869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GP</w:t>
            </w:r>
          </w:p>
        </w:tc>
      </w:tr>
      <w:tr w:rsidR="00B7469E" w:rsidRPr="00B7469E" w14:paraId="029B725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CEC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HSD3B7</w:t>
            </w:r>
          </w:p>
        </w:tc>
      </w:tr>
      <w:tr w:rsidR="00B7469E" w:rsidRPr="00B7469E" w14:paraId="5089922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591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LPCAT2</w:t>
            </w:r>
          </w:p>
        </w:tc>
      </w:tr>
      <w:tr w:rsidR="00B7469E" w:rsidRPr="00B7469E" w14:paraId="5A5D5B67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1DD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DUFB10</w:t>
            </w:r>
          </w:p>
        </w:tc>
      </w:tr>
      <w:tr w:rsidR="00B7469E" w:rsidRPr="00B7469E" w14:paraId="70071B9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754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OXRED1</w:t>
            </w:r>
          </w:p>
        </w:tc>
      </w:tr>
      <w:tr w:rsidR="00B7469E" w:rsidRPr="00B7469E" w14:paraId="228DC35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A66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YP2S1</w:t>
            </w:r>
          </w:p>
        </w:tc>
      </w:tr>
      <w:tr w:rsidR="00B7469E" w:rsidRPr="00B7469E" w14:paraId="2FD946E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E6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NFSF13B</w:t>
            </w:r>
          </w:p>
        </w:tc>
      </w:tr>
      <w:tr w:rsidR="00B7469E" w:rsidRPr="00B7469E" w14:paraId="360E321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27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S3MT</w:t>
            </w:r>
          </w:p>
        </w:tc>
      </w:tr>
      <w:tr w:rsidR="00B7469E" w:rsidRPr="00B7469E" w14:paraId="6AB4B8E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9B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GF19</w:t>
            </w:r>
          </w:p>
        </w:tc>
      </w:tr>
      <w:tr w:rsidR="00B7469E" w:rsidRPr="00B7469E" w14:paraId="6B0F08AC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B14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RA1</w:t>
            </w:r>
          </w:p>
        </w:tc>
      </w:tr>
      <w:tr w:rsidR="00B7469E" w:rsidRPr="00B7469E" w14:paraId="54A7BDB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8F7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GAT2</w:t>
            </w:r>
          </w:p>
        </w:tc>
      </w:tr>
      <w:tr w:rsidR="00B7469E" w:rsidRPr="00B7469E" w14:paraId="1CF4544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86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NAJC5</w:t>
            </w:r>
          </w:p>
        </w:tc>
      </w:tr>
      <w:tr w:rsidR="00B7469E" w:rsidRPr="00B7469E" w14:paraId="2771A0B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8BE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BHD12</w:t>
            </w:r>
          </w:p>
        </w:tc>
      </w:tr>
      <w:tr w:rsidR="00B7469E" w:rsidRPr="00B7469E" w14:paraId="1043A53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CD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ERS5</w:t>
            </w:r>
          </w:p>
        </w:tc>
      </w:tr>
      <w:tr w:rsidR="00B7469E" w:rsidRPr="00B7469E" w14:paraId="6909D9F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294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NX14</w:t>
            </w:r>
          </w:p>
        </w:tc>
      </w:tr>
      <w:tr w:rsidR="00B7469E" w:rsidRPr="00B7469E" w14:paraId="04F91F81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9E6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39A10</w:t>
            </w:r>
          </w:p>
        </w:tc>
      </w:tr>
      <w:tr w:rsidR="00B7469E" w:rsidRPr="00B7469E" w14:paraId="2ABF81E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46E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YO5B</w:t>
            </w:r>
          </w:p>
        </w:tc>
      </w:tr>
      <w:tr w:rsidR="00B7469E" w:rsidRPr="00B7469E" w14:paraId="404B305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87A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DUFA11</w:t>
            </w:r>
          </w:p>
        </w:tc>
      </w:tr>
      <w:tr w:rsidR="00B7469E" w:rsidRPr="00B7469E" w14:paraId="13382D1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2E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FSD2A</w:t>
            </w:r>
          </w:p>
        </w:tc>
      </w:tr>
      <w:tr w:rsidR="00B7469E" w:rsidRPr="00B7469E" w14:paraId="5DDB5A1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CAA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THFD1L</w:t>
            </w:r>
          </w:p>
        </w:tc>
      </w:tr>
      <w:tr w:rsidR="00B7469E" w:rsidRPr="00B7469E" w14:paraId="14A885F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982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OLR3H</w:t>
            </w:r>
          </w:p>
        </w:tc>
      </w:tr>
      <w:tr w:rsidR="00B7469E" w:rsidRPr="00B7469E" w14:paraId="53838E6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AD0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OG6</w:t>
            </w:r>
          </w:p>
        </w:tc>
      </w:tr>
      <w:tr w:rsidR="00B7469E" w:rsidRPr="00B7469E" w14:paraId="54DF0AB8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1EF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27A4</w:t>
            </w:r>
          </w:p>
        </w:tc>
      </w:tr>
      <w:tr w:rsidR="00B7469E" w:rsidRPr="00B7469E" w14:paraId="4047743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28C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IAH1</w:t>
            </w:r>
          </w:p>
        </w:tc>
      </w:tr>
      <w:tr w:rsidR="00B7469E" w:rsidRPr="00B7469E" w14:paraId="7DF7439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93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WI5</w:t>
            </w:r>
          </w:p>
        </w:tc>
      </w:tr>
      <w:tr w:rsidR="00B7469E" w:rsidRPr="00B7469E" w14:paraId="1E76048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78F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FNDC5</w:t>
            </w:r>
          </w:p>
        </w:tc>
      </w:tr>
      <w:tr w:rsidR="00B7469E" w:rsidRPr="00B7469E" w14:paraId="6E95DDE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BCF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30A7</w:t>
            </w:r>
          </w:p>
        </w:tc>
      </w:tr>
      <w:tr w:rsidR="00B7469E" w:rsidRPr="00B7469E" w14:paraId="528C34F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A5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ISD2</w:t>
            </w:r>
          </w:p>
        </w:tc>
      </w:tr>
      <w:tr w:rsidR="00B7469E" w:rsidRPr="00B7469E" w14:paraId="58544A3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EA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WDR81</w:t>
            </w:r>
          </w:p>
        </w:tc>
      </w:tr>
      <w:tr w:rsidR="00B7469E" w:rsidRPr="00B7469E" w14:paraId="533F9B8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B1AA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PM1K</w:t>
            </w:r>
          </w:p>
        </w:tc>
      </w:tr>
      <w:tr w:rsidR="00B7469E" w:rsidRPr="00B7469E" w14:paraId="30CD797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680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ADK2</w:t>
            </w:r>
          </w:p>
        </w:tc>
      </w:tr>
      <w:tr w:rsidR="00B7469E" w:rsidRPr="00B7469E" w14:paraId="25CAC58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8CD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LOVL7</w:t>
            </w:r>
          </w:p>
        </w:tc>
      </w:tr>
      <w:tr w:rsidR="00B7469E" w:rsidRPr="00B7469E" w14:paraId="297FFCB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3902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LDH16A1</w:t>
            </w:r>
          </w:p>
        </w:tc>
      </w:tr>
      <w:tr w:rsidR="00B7469E" w:rsidRPr="00B7469E" w14:paraId="5C16B24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243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EPG5</w:t>
            </w:r>
          </w:p>
        </w:tc>
      </w:tr>
      <w:tr w:rsidR="00B7469E" w:rsidRPr="00B7469E" w14:paraId="3AAE106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B0F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CSK9</w:t>
            </w:r>
          </w:p>
        </w:tc>
      </w:tr>
      <w:tr w:rsidR="00B7469E" w:rsidRPr="00B7469E" w14:paraId="044A1054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269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MNAT3</w:t>
            </w:r>
          </w:p>
        </w:tc>
      </w:tr>
      <w:tr w:rsidR="00B7469E" w:rsidRPr="00B7469E" w14:paraId="2F2C429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1340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PTGR1</w:t>
            </w:r>
          </w:p>
        </w:tc>
      </w:tr>
      <w:tr w:rsidR="00B7469E" w:rsidRPr="00B7469E" w14:paraId="27E6FB50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125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NO5</w:t>
            </w:r>
          </w:p>
        </w:tc>
      </w:tr>
      <w:tr w:rsidR="00B7469E" w:rsidRPr="00B7469E" w14:paraId="4308079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01D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LIS3</w:t>
            </w:r>
          </w:p>
        </w:tc>
      </w:tr>
      <w:tr w:rsidR="00B7469E" w:rsidRPr="00B7469E" w14:paraId="6A69E629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6427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lastRenderedPageBreak/>
              <w:t>SGO2</w:t>
            </w:r>
          </w:p>
        </w:tc>
      </w:tr>
      <w:tr w:rsidR="00B7469E" w:rsidRPr="00B7469E" w14:paraId="1C1AF2E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A35C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TRMT10A</w:t>
            </w:r>
          </w:p>
        </w:tc>
      </w:tr>
      <w:tr w:rsidR="00B7469E" w:rsidRPr="00B7469E" w14:paraId="19887883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C376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CMSD</w:t>
            </w:r>
          </w:p>
        </w:tc>
      </w:tr>
      <w:tr w:rsidR="00B7469E" w:rsidRPr="00B7469E" w14:paraId="16A63CCD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99F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LC6A19</w:t>
            </w:r>
          </w:p>
        </w:tc>
      </w:tr>
      <w:tr w:rsidR="00B7469E" w:rsidRPr="00B7469E" w14:paraId="3242BB9B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54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NPHP3</w:t>
            </w:r>
          </w:p>
        </w:tc>
      </w:tr>
      <w:tr w:rsidR="00B7469E" w:rsidRPr="00B7469E" w14:paraId="10C4FB0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FD9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DEGS2</w:t>
            </w:r>
          </w:p>
        </w:tc>
      </w:tr>
      <w:tr w:rsidR="00B7469E" w:rsidRPr="00B7469E" w14:paraId="7D0AC8C5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F018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SDR16C5</w:t>
            </w:r>
          </w:p>
        </w:tc>
      </w:tr>
      <w:tr w:rsidR="00B7469E" w:rsidRPr="00B7469E" w14:paraId="212C9656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7BE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CLYBL</w:t>
            </w:r>
          </w:p>
        </w:tc>
      </w:tr>
      <w:tr w:rsidR="00B7469E" w:rsidRPr="00B7469E" w14:paraId="24CA56BA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319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GLYCTK</w:t>
            </w:r>
          </w:p>
        </w:tc>
      </w:tr>
      <w:tr w:rsidR="00B7469E" w:rsidRPr="00B7469E" w14:paraId="709A0142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941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ARX</w:t>
            </w:r>
          </w:p>
        </w:tc>
      </w:tr>
      <w:tr w:rsidR="00B7469E" w:rsidRPr="00B7469E" w14:paraId="2ED0EDDE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25FB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MYOT</w:t>
            </w:r>
          </w:p>
        </w:tc>
      </w:tr>
      <w:tr w:rsidR="00B7469E" w:rsidRPr="00B7469E" w14:paraId="27156B0F" w14:textId="77777777" w:rsidTr="00B7469E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35C4" w14:textId="77777777" w:rsidR="00B7469E" w:rsidRPr="00B7469E" w:rsidRDefault="00B7469E" w:rsidP="00B7469E">
            <w:pPr>
              <w:widowControl/>
              <w:autoSpaceDE/>
              <w:autoSpaceDN/>
              <w:rPr>
                <w:rFonts w:ascii="等线" w:eastAsia="等线" w:hAnsi="等线" w:cs="宋体"/>
                <w:color w:val="000000"/>
                <w:lang w:val="en-US" w:bidi="ar-SA"/>
              </w:rPr>
            </w:pPr>
            <w:r w:rsidRPr="00B7469E">
              <w:rPr>
                <w:rFonts w:ascii="等线" w:eastAsia="等线" w:hAnsi="等线" w:cs="宋体" w:hint="eastAsia"/>
                <w:color w:val="000000"/>
                <w:lang w:val="en-US" w:bidi="ar-SA"/>
              </w:rPr>
              <w:t>RDH12</w:t>
            </w:r>
          </w:p>
        </w:tc>
      </w:tr>
    </w:tbl>
    <w:p w14:paraId="6A6DABA4" w14:textId="47C342FB" w:rsidR="00CE271A" w:rsidRDefault="00CE271A" w:rsidP="00D410A2">
      <w:pPr>
        <w:rPr>
          <w:rFonts w:eastAsiaTheme="minorEastAsia"/>
        </w:rPr>
      </w:pPr>
    </w:p>
    <w:p w14:paraId="28ED6543" w14:textId="77777777" w:rsidR="00CE271A" w:rsidRDefault="00CE271A">
      <w:pPr>
        <w:widowControl/>
        <w:autoSpaceDE/>
        <w:autoSpaceDN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01D86A5" w14:textId="1367312B" w:rsidR="00E9127B" w:rsidRDefault="00CE271A" w:rsidP="00D410A2">
      <w:pPr>
        <w:rPr>
          <w:rFonts w:eastAsia="等线"/>
          <w:b/>
          <w:bCs/>
          <w:color w:val="000000"/>
          <w:sz w:val="21"/>
          <w:szCs w:val="21"/>
          <w:lang w:val="en-US" w:bidi="ar-SA"/>
        </w:rPr>
      </w:pPr>
      <w:r>
        <w:rPr>
          <w:rFonts w:eastAsia="等线"/>
          <w:b/>
          <w:bCs/>
          <w:color w:val="000000"/>
          <w:sz w:val="21"/>
          <w:szCs w:val="21"/>
          <w:lang w:val="en-US" w:bidi="ar-SA"/>
        </w:rPr>
        <w:lastRenderedPageBreak/>
        <w:t>S</w:t>
      </w:r>
      <w:r w:rsidRPr="00A66975">
        <w:rPr>
          <w:rFonts w:eastAsia="等线"/>
          <w:b/>
          <w:bCs/>
          <w:color w:val="000000"/>
          <w:sz w:val="21"/>
          <w:szCs w:val="21"/>
          <w:lang w:val="en-US" w:bidi="ar-SA"/>
        </w:rPr>
        <w:t>upplementary</w:t>
      </w:r>
      <w:r w:rsidRPr="00D410A2"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Table</w:t>
      </w:r>
      <w:r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4</w:t>
      </w:r>
      <w:r w:rsidRPr="00D410A2">
        <w:rPr>
          <w:rFonts w:eastAsia="等线"/>
          <w:color w:val="000000"/>
          <w:lang w:val="en-US" w:bidi="ar-SA"/>
        </w:rPr>
        <w:t xml:space="preserve"> </w:t>
      </w:r>
      <w:r w:rsidRPr="00CE271A">
        <w:rPr>
          <w:rFonts w:eastAsia="等线"/>
          <w:b/>
          <w:bCs/>
          <w:color w:val="000000"/>
          <w:sz w:val="21"/>
          <w:szCs w:val="21"/>
          <w:lang w:val="en-US" w:bidi="ar-SA"/>
        </w:rPr>
        <w:t>Detailed information on the 8 key</w:t>
      </w:r>
      <w:r>
        <w:rPr>
          <w:rFonts w:eastAsia="等线"/>
          <w:b/>
          <w:bCs/>
          <w:color w:val="000000"/>
          <w:sz w:val="21"/>
          <w:szCs w:val="21"/>
          <w:lang w:val="en-US" w:bidi="ar-SA"/>
        </w:rPr>
        <w:t xml:space="preserve"> </w:t>
      </w:r>
      <w:r w:rsidRPr="00CE271A">
        <w:rPr>
          <w:rFonts w:eastAsia="等线"/>
          <w:b/>
          <w:bCs/>
          <w:color w:val="000000"/>
          <w:sz w:val="21"/>
          <w:szCs w:val="21"/>
          <w:lang w:val="en-US" w:bidi="ar-SA"/>
        </w:rPr>
        <w:t>Metabolism-Related Genes</w:t>
      </w:r>
      <w:r>
        <w:rPr>
          <w:rFonts w:eastAsia="等线"/>
          <w:b/>
          <w:bCs/>
          <w:color w:val="000000"/>
          <w:sz w:val="21"/>
          <w:szCs w:val="21"/>
          <w:lang w:val="en-US" w:bidi="ar-SA"/>
        </w:rPr>
        <w:t>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109"/>
        <w:gridCol w:w="3220"/>
        <w:gridCol w:w="5320"/>
      </w:tblGrid>
      <w:tr w:rsidR="00F6347F" w:rsidRPr="00F6347F" w14:paraId="39E67CE4" w14:textId="77777777" w:rsidTr="00F6347F">
        <w:trPr>
          <w:trHeight w:val="300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719792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Gene</w:t>
            </w:r>
          </w:p>
        </w:tc>
        <w:tc>
          <w:tcPr>
            <w:tcW w:w="32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D07150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Location</w:t>
            </w:r>
          </w:p>
        </w:tc>
        <w:tc>
          <w:tcPr>
            <w:tcW w:w="53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97E986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Pathways involved</w:t>
            </w:r>
          </w:p>
        </w:tc>
      </w:tr>
      <w:tr w:rsidR="00F6347F" w:rsidRPr="00F6347F" w14:paraId="044F2FD9" w14:textId="77777777" w:rsidTr="00F6347F">
        <w:trPr>
          <w:trHeight w:val="300"/>
        </w:trPr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520E0B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FGF19</w:t>
            </w:r>
          </w:p>
        </w:tc>
        <w:tc>
          <w:tcPr>
            <w:tcW w:w="32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F1A652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sz w:val="20"/>
                <w:szCs w:val="20"/>
                <w:lang w:val="en-US" w:bidi="ar-SA"/>
              </w:rPr>
            </w:pPr>
            <w:r w:rsidRPr="00F6347F">
              <w:rPr>
                <w:rFonts w:eastAsia="等线"/>
                <w:color w:val="000000"/>
                <w:sz w:val="20"/>
                <w:szCs w:val="20"/>
                <w:lang w:val="en-US" w:bidi="ar-SA"/>
              </w:rPr>
              <w:t>Chromosome 11, NC_000011.10</w:t>
            </w:r>
          </w:p>
        </w:tc>
        <w:tc>
          <w:tcPr>
            <w:tcW w:w="53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667F7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Signaling by Receptor Tyrosine Kinases</w:t>
            </w:r>
          </w:p>
        </w:tc>
      </w:tr>
      <w:tr w:rsidR="00F6347F" w:rsidRPr="00F6347F" w14:paraId="0B2E8C00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EB4563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8D1D197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4462539D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Signaling by FGFR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  <w:tr w:rsidR="00F6347F" w:rsidRPr="00F6347F" w14:paraId="528AA1DE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BD86F0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LRP1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8EE5BBC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hromosome 8, NC_000008.11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1B421E21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Enables low-density lipoprotein particle receptor activity</w:t>
            </w:r>
          </w:p>
        </w:tc>
      </w:tr>
      <w:tr w:rsidR="00F6347F" w:rsidRPr="00F6347F" w14:paraId="51C8972E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09F3C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A99959E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110D998E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Enables protein binding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  <w:tr w:rsidR="00F6347F" w:rsidRPr="00F6347F" w14:paraId="16B847D1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C9B34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NPY3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6BAC50C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hromosome 6, NC_000006.12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56264F2D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Enables protein binding</w:t>
            </w:r>
          </w:p>
        </w:tc>
      </w:tr>
      <w:tr w:rsidR="00F6347F" w:rsidRPr="00F6347F" w14:paraId="26C42548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7E7EE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279687B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66AA1A69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Enables signaling receptor binding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  <w:tr w:rsidR="00F6347F" w:rsidRPr="00F6347F" w14:paraId="62BE28B5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D70DA7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ANGPT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E3398FB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hromosome 8, NC_000008.11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2C80C2CE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Enables metal ion binding</w:t>
            </w:r>
          </w:p>
        </w:tc>
      </w:tr>
      <w:tr w:rsidR="00F6347F" w:rsidRPr="00F6347F" w14:paraId="368F64DC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2C99B9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E120C40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056CB604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Enables protein binding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  <w:tr w:rsidR="00F6347F" w:rsidRPr="00F6347F" w14:paraId="6B4C381D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1D289C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TF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7ABB69A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hromosome 3, NC_000003.12 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3188E1D3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Enables ferric iron binding</w:t>
            </w:r>
          </w:p>
        </w:tc>
      </w:tr>
      <w:tr w:rsidR="00F6347F" w:rsidRPr="00F6347F" w14:paraId="7815885E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118FEB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ACB0D0D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6AC08E07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Enables ferrous iron binding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  <w:tr w:rsidR="00F6347F" w:rsidRPr="00F6347F" w14:paraId="3D409766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1D7894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GSR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EA7BE7A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hromosome 8, NC_000008.11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244319C6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Enables NADP binding</w:t>
            </w:r>
          </w:p>
        </w:tc>
      </w:tr>
      <w:tr w:rsidR="00F6347F" w:rsidRPr="00F6347F" w14:paraId="293210ED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CEF0E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F6BE579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394F1053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Enables electron transfer activity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  <w:tr w:rsidR="00F6347F" w:rsidRPr="00F6347F" w14:paraId="576AF8E1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02699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SLC30A7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6956E88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hromosome 1, NC_000001.11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0DBE4508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Enables metal ion transmembrane transporter activity</w:t>
            </w:r>
          </w:p>
        </w:tc>
      </w:tr>
      <w:tr w:rsidR="00F6347F" w:rsidRPr="00F6347F" w14:paraId="5A018716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DAB9B0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B1268A3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5C44E491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Enables zinc ion transmembrane transporter activity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  <w:tr w:rsidR="00F6347F" w:rsidRPr="00F6347F" w14:paraId="6F5EFD03" w14:textId="77777777" w:rsidTr="00F6347F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82CDD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VKORC1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9CDD3E7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Chromosome 16, NC_000016.10</w:t>
            </w:r>
          </w:p>
        </w:tc>
        <w:tc>
          <w:tcPr>
            <w:tcW w:w="5320" w:type="dxa"/>
            <w:shd w:val="clear" w:color="auto" w:fill="auto"/>
            <w:noWrap/>
            <w:vAlign w:val="center"/>
            <w:hideMark/>
          </w:tcPr>
          <w:p w14:paraId="484738E8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Enables protein binding</w:t>
            </w:r>
          </w:p>
        </w:tc>
      </w:tr>
      <w:tr w:rsidR="00F6347F" w:rsidRPr="00F6347F" w14:paraId="3B9BF0BC" w14:textId="77777777" w:rsidTr="00F6347F">
        <w:trPr>
          <w:trHeight w:val="300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D490A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</w:p>
        </w:tc>
        <w:tc>
          <w:tcPr>
            <w:tcW w:w="32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7BC4E" w14:textId="77777777" w:rsidR="00F6347F" w:rsidRPr="00F6347F" w:rsidRDefault="00F6347F" w:rsidP="00F6347F">
            <w:pPr>
              <w:widowControl/>
              <w:autoSpaceDE/>
              <w:autoSpaceDN/>
              <w:rPr>
                <w:sz w:val="20"/>
                <w:szCs w:val="20"/>
                <w:lang w:val="en-US" w:bidi="ar-SA"/>
              </w:rPr>
            </w:pPr>
          </w:p>
        </w:tc>
        <w:tc>
          <w:tcPr>
            <w:tcW w:w="53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FD49A" w14:textId="77777777" w:rsidR="00F6347F" w:rsidRPr="00F6347F" w:rsidRDefault="00F6347F" w:rsidP="00F6347F">
            <w:pPr>
              <w:widowControl/>
              <w:autoSpaceDE/>
              <w:autoSpaceDN/>
              <w:rPr>
                <w:rFonts w:eastAsia="等线"/>
                <w:color w:val="000000"/>
                <w:lang w:val="en-US" w:bidi="ar-SA"/>
              </w:rPr>
            </w:pPr>
            <w:r w:rsidRPr="00F6347F">
              <w:rPr>
                <w:rFonts w:eastAsia="等线"/>
                <w:color w:val="000000"/>
                <w:lang w:val="en-US" w:bidi="ar-SA"/>
              </w:rPr>
              <w:t>/Enables quinone binding/</w:t>
            </w:r>
            <w:proofErr w:type="spellStart"/>
            <w:r w:rsidRPr="00F6347F">
              <w:rPr>
                <w:rFonts w:eastAsia="等线"/>
                <w:color w:val="000000"/>
                <w:lang w:val="en-US" w:bidi="ar-SA"/>
              </w:rPr>
              <w:t>etc</w:t>
            </w:r>
            <w:proofErr w:type="spellEnd"/>
          </w:p>
        </w:tc>
      </w:tr>
    </w:tbl>
    <w:p w14:paraId="78D60294" w14:textId="66E1E70A" w:rsidR="00F6347F" w:rsidRPr="00F6347F" w:rsidRDefault="00F6347F" w:rsidP="00D410A2">
      <w:pPr>
        <w:rPr>
          <w:rFonts w:eastAsiaTheme="minorEastAsia"/>
          <w:lang w:val="en-US"/>
        </w:rPr>
      </w:pPr>
      <w:r>
        <w:rPr>
          <w:rFonts w:eastAsiaTheme="minorEastAsia" w:hint="eastAsia"/>
          <w:lang w:val="en-US"/>
        </w:rPr>
        <w:t>*</w:t>
      </w:r>
      <w:r>
        <w:rPr>
          <w:rFonts w:eastAsiaTheme="minorEastAsia"/>
          <w:lang w:val="en-US"/>
        </w:rPr>
        <w:t xml:space="preserve">The gene information </w:t>
      </w:r>
      <w:r w:rsidR="00007BD1">
        <w:rPr>
          <w:rFonts w:eastAsiaTheme="minorEastAsia"/>
          <w:lang w:val="en-US"/>
        </w:rPr>
        <w:t>we</w:t>
      </w:r>
      <w:r>
        <w:rPr>
          <w:rFonts w:eastAsiaTheme="minorEastAsia"/>
          <w:lang w:val="en-US"/>
        </w:rPr>
        <w:t>re provided by GOA.</w:t>
      </w:r>
    </w:p>
    <w:sectPr w:rsidR="00F6347F" w:rsidRPr="00F63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3C8B8" w14:textId="77777777" w:rsidR="00CA592A" w:rsidRDefault="00CA592A" w:rsidP="00717C1F">
      <w:r>
        <w:separator/>
      </w:r>
    </w:p>
  </w:endnote>
  <w:endnote w:type="continuationSeparator" w:id="0">
    <w:p w14:paraId="44AAE898" w14:textId="77777777" w:rsidR="00CA592A" w:rsidRDefault="00CA592A" w:rsidP="00717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A5A65" w14:textId="77777777" w:rsidR="00CA592A" w:rsidRDefault="00CA592A" w:rsidP="00717C1F">
      <w:r>
        <w:separator/>
      </w:r>
    </w:p>
  </w:footnote>
  <w:footnote w:type="continuationSeparator" w:id="0">
    <w:p w14:paraId="1915A63C" w14:textId="77777777" w:rsidR="00CA592A" w:rsidRDefault="00CA592A" w:rsidP="00717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B7F74"/>
    <w:multiLevelType w:val="hybridMultilevel"/>
    <w:tmpl w:val="AA6EA8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911C44"/>
    <w:multiLevelType w:val="hybridMultilevel"/>
    <w:tmpl w:val="AB7A0730"/>
    <w:lvl w:ilvl="0" w:tplc="13480BD4">
      <w:start w:val="1"/>
      <w:numFmt w:val="decimal"/>
      <w:lvlText w:val="%1."/>
      <w:lvlJc w:val="left"/>
      <w:pPr>
        <w:ind w:left="360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A513F8"/>
    <w:multiLevelType w:val="hybridMultilevel"/>
    <w:tmpl w:val="D31A0A60"/>
    <w:lvl w:ilvl="0" w:tplc="FFFFFFFF">
      <w:start w:val="1"/>
      <w:numFmt w:val="decimal"/>
      <w:lvlText w:val="%1）"/>
      <w:lvlJc w:val="left"/>
      <w:pPr>
        <w:ind w:left="420" w:hanging="42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55F3990"/>
    <w:multiLevelType w:val="hybridMultilevel"/>
    <w:tmpl w:val="D31A0A60"/>
    <w:lvl w:ilvl="0" w:tplc="A1A81F7A">
      <w:start w:val="1"/>
      <w:numFmt w:val="decimal"/>
      <w:lvlText w:val="%1）"/>
      <w:lvlJc w:val="left"/>
      <w:pPr>
        <w:ind w:left="420" w:hanging="4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5A6532F"/>
    <w:multiLevelType w:val="hybridMultilevel"/>
    <w:tmpl w:val="40008E9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6814502"/>
    <w:multiLevelType w:val="hybridMultilevel"/>
    <w:tmpl w:val="BDF875B2"/>
    <w:lvl w:ilvl="0" w:tplc="BEC07A26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7556B28"/>
    <w:multiLevelType w:val="hybridMultilevel"/>
    <w:tmpl w:val="E102B242"/>
    <w:lvl w:ilvl="0" w:tplc="A820578A">
      <w:start w:val="1"/>
      <w:numFmt w:val="decimal"/>
      <w:lvlText w:val="%1."/>
      <w:lvlJc w:val="left"/>
      <w:pPr>
        <w:ind w:left="420" w:hanging="420"/>
      </w:pPr>
      <w:rPr>
        <w:rFonts w:ascii="宋体" w:eastAsia="宋体" w:hAnsi="宋体"/>
      </w:rPr>
    </w:lvl>
    <w:lvl w:ilvl="1" w:tplc="43E887CE">
      <w:start w:val="1"/>
      <w:numFmt w:val="decimal"/>
      <w:lvlText w:val="%2."/>
      <w:lvlJc w:val="left"/>
      <w:pPr>
        <w:ind w:left="420" w:hanging="420"/>
      </w:pPr>
      <w:rPr>
        <w:rFonts w:ascii="宋体" w:eastAsia="宋体" w:hAnsi="宋体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A103377"/>
    <w:multiLevelType w:val="hybridMultilevel"/>
    <w:tmpl w:val="32204FD6"/>
    <w:lvl w:ilvl="0" w:tplc="5B66D276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BF27FF9"/>
    <w:multiLevelType w:val="hybridMultilevel"/>
    <w:tmpl w:val="A990A7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0D094CB0"/>
    <w:multiLevelType w:val="hybridMultilevel"/>
    <w:tmpl w:val="48EE24B8"/>
    <w:lvl w:ilvl="0" w:tplc="FFFFFFFF">
      <w:start w:val="1"/>
      <w:numFmt w:val="decimal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2A45DE7"/>
    <w:multiLevelType w:val="hybridMultilevel"/>
    <w:tmpl w:val="5AF01B4E"/>
    <w:lvl w:ilvl="0" w:tplc="1D64CC60">
      <w:start w:val="1"/>
      <w:numFmt w:val="decimal"/>
      <w:lvlText w:val="%1."/>
      <w:lvlJc w:val="left"/>
      <w:pPr>
        <w:ind w:left="420" w:hanging="420"/>
      </w:pPr>
      <w:rPr>
        <w:rFonts w:ascii="宋体" w:eastAsia="宋体" w:hAnsi="宋体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9E113C4"/>
    <w:multiLevelType w:val="hybridMultilevel"/>
    <w:tmpl w:val="FC40BEC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B344C6D"/>
    <w:multiLevelType w:val="hybridMultilevel"/>
    <w:tmpl w:val="71B00140"/>
    <w:lvl w:ilvl="0" w:tplc="04090011">
      <w:start w:val="1"/>
      <w:numFmt w:val="decimal"/>
      <w:lvlText w:val="%1)"/>
      <w:lvlJc w:val="left"/>
      <w:pPr>
        <w:ind w:left="420" w:hanging="420"/>
      </w:pPr>
      <w:rPr>
        <w:b w:val="0"/>
        <w:bCs w:val="0"/>
        <w:lang w:eastAsia="zh-CN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C551A04"/>
    <w:multiLevelType w:val="hybridMultilevel"/>
    <w:tmpl w:val="A468C8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DC719F5"/>
    <w:multiLevelType w:val="hybridMultilevel"/>
    <w:tmpl w:val="1EC859FC"/>
    <w:lvl w:ilvl="0" w:tplc="FFFFFFFF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0AB7004"/>
    <w:multiLevelType w:val="hybridMultilevel"/>
    <w:tmpl w:val="1A3CF594"/>
    <w:lvl w:ilvl="0" w:tplc="E068AB08">
      <w:start w:val="1"/>
      <w:numFmt w:val="upperLetter"/>
      <w:lvlText w:val="%1.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29B3CBE"/>
    <w:multiLevelType w:val="hybridMultilevel"/>
    <w:tmpl w:val="EA16DD08"/>
    <w:lvl w:ilvl="0" w:tplc="FFFFFFFF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001EE9"/>
    <w:multiLevelType w:val="hybridMultilevel"/>
    <w:tmpl w:val="21807BB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65706C3"/>
    <w:multiLevelType w:val="hybridMultilevel"/>
    <w:tmpl w:val="533A3A00"/>
    <w:lvl w:ilvl="0" w:tplc="79CE6C96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7C31FB5"/>
    <w:multiLevelType w:val="hybridMultilevel"/>
    <w:tmpl w:val="3FCA86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996253B"/>
    <w:multiLevelType w:val="hybridMultilevel"/>
    <w:tmpl w:val="5590D69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C8A5A7B"/>
    <w:multiLevelType w:val="hybridMultilevel"/>
    <w:tmpl w:val="48E25A6E"/>
    <w:lvl w:ilvl="0" w:tplc="04090015">
      <w:start w:val="1"/>
      <w:numFmt w:val="upperLetter"/>
      <w:lvlText w:val="%1."/>
      <w:lvlJc w:val="left"/>
      <w:pPr>
        <w:ind w:left="90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307403CC"/>
    <w:multiLevelType w:val="hybridMultilevel"/>
    <w:tmpl w:val="E026A1AC"/>
    <w:lvl w:ilvl="0" w:tplc="CFA6D428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7F33715"/>
    <w:multiLevelType w:val="hybridMultilevel"/>
    <w:tmpl w:val="8AAEA43C"/>
    <w:lvl w:ilvl="0" w:tplc="20E2C816">
      <w:start w:val="1"/>
      <w:numFmt w:val="decimal"/>
      <w:lvlText w:val="%1）"/>
      <w:lvlJc w:val="left"/>
      <w:pPr>
        <w:ind w:left="420" w:hanging="4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808400A"/>
    <w:multiLevelType w:val="hybridMultilevel"/>
    <w:tmpl w:val="64A0E868"/>
    <w:lvl w:ilvl="0" w:tplc="A8184FDC">
      <w:start w:val="1"/>
      <w:numFmt w:val="japaneseCounting"/>
      <w:lvlText w:val="%1、"/>
      <w:lvlJc w:val="left"/>
      <w:pPr>
        <w:ind w:left="500" w:hanging="500"/>
      </w:pPr>
      <w:rPr>
        <w:rFonts w:hint="default"/>
      </w:rPr>
    </w:lvl>
    <w:lvl w:ilvl="1" w:tplc="A0208CBE">
      <w:start w:val="1"/>
      <w:numFmt w:val="decimal"/>
      <w:lvlText w:val="%2."/>
      <w:lvlJc w:val="left"/>
      <w:pPr>
        <w:ind w:left="920" w:hanging="5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97879DC"/>
    <w:multiLevelType w:val="hybridMultilevel"/>
    <w:tmpl w:val="E916B530"/>
    <w:lvl w:ilvl="0" w:tplc="8CAE6EC6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0147452"/>
    <w:multiLevelType w:val="hybridMultilevel"/>
    <w:tmpl w:val="6C902C3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2C53985"/>
    <w:multiLevelType w:val="hybridMultilevel"/>
    <w:tmpl w:val="F168B292"/>
    <w:lvl w:ilvl="0" w:tplc="FFFFFFFF">
      <w:start w:val="1"/>
      <w:numFmt w:val="decimal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D051006"/>
    <w:multiLevelType w:val="hybridMultilevel"/>
    <w:tmpl w:val="52C499E4"/>
    <w:lvl w:ilvl="0" w:tplc="45CC0580">
      <w:start w:val="1"/>
      <w:numFmt w:val="decimal"/>
      <w:lvlText w:val="%1."/>
      <w:lvlJc w:val="left"/>
      <w:pPr>
        <w:ind w:left="260" w:hanging="260"/>
      </w:pPr>
      <w:rPr>
        <w:rFonts w:ascii="宋体" w:eastAsia="宋体" w:hAnsi="宋体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FEC6307"/>
    <w:multiLevelType w:val="hybridMultilevel"/>
    <w:tmpl w:val="63482584"/>
    <w:lvl w:ilvl="0" w:tplc="8FD453D8">
      <w:start w:val="1"/>
      <w:numFmt w:val="decimal"/>
      <w:lvlText w:val="%1)"/>
      <w:lvlJc w:val="left"/>
      <w:pPr>
        <w:ind w:left="500" w:hanging="5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5DD56B3"/>
    <w:multiLevelType w:val="hybridMultilevel"/>
    <w:tmpl w:val="88D0310C"/>
    <w:lvl w:ilvl="0" w:tplc="DEE230B8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7F76270"/>
    <w:multiLevelType w:val="hybridMultilevel"/>
    <w:tmpl w:val="601A606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D17170"/>
    <w:multiLevelType w:val="hybridMultilevel"/>
    <w:tmpl w:val="D868BC0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D821236"/>
    <w:multiLevelType w:val="hybridMultilevel"/>
    <w:tmpl w:val="C8447F54"/>
    <w:lvl w:ilvl="0" w:tplc="1A080324">
      <w:start w:val="1"/>
      <w:numFmt w:val="decimal"/>
      <w:lvlText w:val="%1)"/>
      <w:lvlJc w:val="left"/>
      <w:pPr>
        <w:ind w:left="420" w:hanging="420"/>
      </w:pPr>
      <w:rPr>
        <w:rFonts w:ascii="宋体" w:eastAsia="宋体" w:hAnsi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DEB4430"/>
    <w:multiLevelType w:val="hybridMultilevel"/>
    <w:tmpl w:val="51C8D0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27C0B3E"/>
    <w:multiLevelType w:val="hybridMultilevel"/>
    <w:tmpl w:val="9BE8BA5E"/>
    <w:lvl w:ilvl="0" w:tplc="299E1AD4">
      <w:start w:val="1"/>
      <w:numFmt w:val="upperLetter"/>
      <w:lvlText w:val="%1.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E354853"/>
    <w:multiLevelType w:val="hybridMultilevel"/>
    <w:tmpl w:val="B1860794"/>
    <w:lvl w:ilvl="0" w:tplc="82A0D81A">
      <w:start w:val="5"/>
      <w:numFmt w:val="decimal"/>
      <w:lvlText w:val="%1."/>
      <w:lvlJc w:val="left"/>
      <w:pPr>
        <w:ind w:left="420" w:hanging="420"/>
      </w:pPr>
      <w:rPr>
        <w:rFonts w:ascii="宋体" w:eastAsia="宋体" w:hAnsi="宋体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FAA0D76"/>
    <w:multiLevelType w:val="hybridMultilevel"/>
    <w:tmpl w:val="D868BC0E"/>
    <w:lvl w:ilvl="0" w:tplc="FFFFFFFF">
      <w:start w:val="1"/>
      <w:numFmt w:val="decimal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0A122B6"/>
    <w:multiLevelType w:val="hybridMultilevel"/>
    <w:tmpl w:val="B16038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1EC4099"/>
    <w:multiLevelType w:val="hybridMultilevel"/>
    <w:tmpl w:val="834EB422"/>
    <w:lvl w:ilvl="0" w:tplc="0D3636E4">
      <w:start w:val="1"/>
      <w:numFmt w:val="decimal"/>
      <w:lvlText w:val="%1)"/>
      <w:lvlJc w:val="left"/>
      <w:pPr>
        <w:ind w:left="420" w:hanging="4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73D16C46"/>
    <w:multiLevelType w:val="hybridMultilevel"/>
    <w:tmpl w:val="27B014DA"/>
    <w:lvl w:ilvl="0" w:tplc="76E47474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75F76882"/>
    <w:multiLevelType w:val="hybridMultilevel"/>
    <w:tmpl w:val="CFE65446"/>
    <w:lvl w:ilvl="0" w:tplc="66263400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7A0B5A1F"/>
    <w:multiLevelType w:val="hybridMultilevel"/>
    <w:tmpl w:val="79B81876"/>
    <w:lvl w:ilvl="0" w:tplc="E51C27D4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74566439">
    <w:abstractNumId w:val="28"/>
  </w:num>
  <w:num w:numId="2" w16cid:durableId="353270122">
    <w:abstractNumId w:val="25"/>
  </w:num>
  <w:num w:numId="3" w16cid:durableId="890308006">
    <w:abstractNumId w:val="42"/>
  </w:num>
  <w:num w:numId="4" w16cid:durableId="165244768">
    <w:abstractNumId w:val="5"/>
  </w:num>
  <w:num w:numId="5" w16cid:durableId="1527256710">
    <w:abstractNumId w:val="18"/>
  </w:num>
  <w:num w:numId="6" w16cid:durableId="1762950088">
    <w:abstractNumId w:val="15"/>
  </w:num>
  <w:num w:numId="7" w16cid:durableId="1519388674">
    <w:abstractNumId w:val="30"/>
  </w:num>
  <w:num w:numId="8" w16cid:durableId="32734908">
    <w:abstractNumId w:val="39"/>
  </w:num>
  <w:num w:numId="9" w16cid:durableId="644160601">
    <w:abstractNumId w:val="23"/>
  </w:num>
  <w:num w:numId="10" w16cid:durableId="210923993">
    <w:abstractNumId w:val="7"/>
  </w:num>
  <w:num w:numId="11" w16cid:durableId="663437677">
    <w:abstractNumId w:val="41"/>
  </w:num>
  <w:num w:numId="12" w16cid:durableId="393353057">
    <w:abstractNumId w:val="35"/>
  </w:num>
  <w:num w:numId="13" w16cid:durableId="1074594195">
    <w:abstractNumId w:val="4"/>
  </w:num>
  <w:num w:numId="14" w16cid:durableId="380372174">
    <w:abstractNumId w:val="40"/>
  </w:num>
  <w:num w:numId="15" w16cid:durableId="902981664">
    <w:abstractNumId w:val="12"/>
  </w:num>
  <w:num w:numId="16" w16cid:durableId="1694921045">
    <w:abstractNumId w:val="1"/>
  </w:num>
  <w:num w:numId="17" w16cid:durableId="143086174">
    <w:abstractNumId w:val="24"/>
  </w:num>
  <w:num w:numId="18" w16cid:durableId="290478028">
    <w:abstractNumId w:val="6"/>
  </w:num>
  <w:num w:numId="19" w16cid:durableId="1070537705">
    <w:abstractNumId w:val="29"/>
  </w:num>
  <w:num w:numId="20" w16cid:durableId="1834635988">
    <w:abstractNumId w:val="11"/>
  </w:num>
  <w:num w:numId="21" w16cid:durableId="1718243302">
    <w:abstractNumId w:val="33"/>
  </w:num>
  <w:num w:numId="22" w16cid:durableId="1117410330">
    <w:abstractNumId w:val="21"/>
  </w:num>
  <w:num w:numId="23" w16cid:durableId="1519924903">
    <w:abstractNumId w:val="9"/>
  </w:num>
  <w:num w:numId="24" w16cid:durableId="383136546">
    <w:abstractNumId w:val="22"/>
  </w:num>
  <w:num w:numId="25" w16cid:durableId="508522070">
    <w:abstractNumId w:val="3"/>
  </w:num>
  <w:num w:numId="26" w16cid:durableId="1152798252">
    <w:abstractNumId w:val="2"/>
  </w:num>
  <w:num w:numId="27" w16cid:durableId="1071922439">
    <w:abstractNumId w:val="14"/>
  </w:num>
  <w:num w:numId="28" w16cid:durableId="1585912882">
    <w:abstractNumId w:val="32"/>
  </w:num>
  <w:num w:numId="29" w16cid:durableId="404843905">
    <w:abstractNumId w:val="37"/>
  </w:num>
  <w:num w:numId="30" w16cid:durableId="160002419">
    <w:abstractNumId w:val="16"/>
  </w:num>
  <w:num w:numId="31" w16cid:durableId="477452377">
    <w:abstractNumId w:val="20"/>
  </w:num>
  <w:num w:numId="32" w16cid:durableId="38632690">
    <w:abstractNumId w:val="31"/>
  </w:num>
  <w:num w:numId="33" w16cid:durableId="1965309856">
    <w:abstractNumId w:val="17"/>
  </w:num>
  <w:num w:numId="34" w16cid:durableId="1841700676">
    <w:abstractNumId w:val="26"/>
  </w:num>
  <w:num w:numId="35" w16cid:durableId="27027569">
    <w:abstractNumId w:val="19"/>
  </w:num>
  <w:num w:numId="36" w16cid:durableId="927154315">
    <w:abstractNumId w:val="36"/>
  </w:num>
  <w:num w:numId="37" w16cid:durableId="1699429643">
    <w:abstractNumId w:val="27"/>
  </w:num>
  <w:num w:numId="38" w16cid:durableId="1397239621">
    <w:abstractNumId w:val="10"/>
  </w:num>
  <w:num w:numId="39" w16cid:durableId="566107787">
    <w:abstractNumId w:val="0"/>
  </w:num>
  <w:num w:numId="40" w16cid:durableId="1227453731">
    <w:abstractNumId w:val="38"/>
  </w:num>
  <w:num w:numId="41" w16cid:durableId="1799638891">
    <w:abstractNumId w:val="8"/>
  </w:num>
  <w:num w:numId="42" w16cid:durableId="725107459">
    <w:abstractNumId w:val="34"/>
  </w:num>
  <w:num w:numId="43" w16cid:durableId="3427596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5xwd9p0wvrme0xsovrszj5zxer5vvdvpr&quot;&gt;My EndNote Library&lt;record-ids&gt;&lt;item&gt;5&lt;/item&gt;&lt;/record-ids&gt;&lt;/item&gt;&lt;/Libraries&gt;"/>
  </w:docVars>
  <w:rsids>
    <w:rsidRoot w:val="008C77E2"/>
    <w:rsid w:val="00004D1E"/>
    <w:rsid w:val="00007BD1"/>
    <w:rsid w:val="00041572"/>
    <w:rsid w:val="000E6F14"/>
    <w:rsid w:val="00111F38"/>
    <w:rsid w:val="00140413"/>
    <w:rsid w:val="00172B9E"/>
    <w:rsid w:val="00175D16"/>
    <w:rsid w:val="001B125C"/>
    <w:rsid w:val="001C1CDF"/>
    <w:rsid w:val="001C7717"/>
    <w:rsid w:val="001F4153"/>
    <w:rsid w:val="00206065"/>
    <w:rsid w:val="00212AAE"/>
    <w:rsid w:val="0023083A"/>
    <w:rsid w:val="00232DC7"/>
    <w:rsid w:val="002333AC"/>
    <w:rsid w:val="002515B8"/>
    <w:rsid w:val="003957C6"/>
    <w:rsid w:val="003C1902"/>
    <w:rsid w:val="003F04EB"/>
    <w:rsid w:val="004025A2"/>
    <w:rsid w:val="004A5769"/>
    <w:rsid w:val="004B7DEB"/>
    <w:rsid w:val="004F4AA8"/>
    <w:rsid w:val="0052181C"/>
    <w:rsid w:val="00534656"/>
    <w:rsid w:val="00584F30"/>
    <w:rsid w:val="00597F98"/>
    <w:rsid w:val="0061163E"/>
    <w:rsid w:val="00627288"/>
    <w:rsid w:val="00631240"/>
    <w:rsid w:val="00653A89"/>
    <w:rsid w:val="0067776B"/>
    <w:rsid w:val="006A3B6B"/>
    <w:rsid w:val="00717C1F"/>
    <w:rsid w:val="00733D7C"/>
    <w:rsid w:val="00765406"/>
    <w:rsid w:val="00772392"/>
    <w:rsid w:val="007A6D73"/>
    <w:rsid w:val="007B41FF"/>
    <w:rsid w:val="00873830"/>
    <w:rsid w:val="008B1939"/>
    <w:rsid w:val="008B38EF"/>
    <w:rsid w:val="008C77E2"/>
    <w:rsid w:val="008E03EF"/>
    <w:rsid w:val="00934232"/>
    <w:rsid w:val="00994F5D"/>
    <w:rsid w:val="009B6867"/>
    <w:rsid w:val="009C6E89"/>
    <w:rsid w:val="00A03476"/>
    <w:rsid w:val="00A66975"/>
    <w:rsid w:val="00A91334"/>
    <w:rsid w:val="00AF0758"/>
    <w:rsid w:val="00B71E64"/>
    <w:rsid w:val="00B7469E"/>
    <w:rsid w:val="00C025F8"/>
    <w:rsid w:val="00C02E2D"/>
    <w:rsid w:val="00C07D40"/>
    <w:rsid w:val="00C415CA"/>
    <w:rsid w:val="00C45D20"/>
    <w:rsid w:val="00C5509E"/>
    <w:rsid w:val="00CA592A"/>
    <w:rsid w:val="00CC7D23"/>
    <w:rsid w:val="00CD0A25"/>
    <w:rsid w:val="00CE1824"/>
    <w:rsid w:val="00CE271A"/>
    <w:rsid w:val="00CE5B32"/>
    <w:rsid w:val="00D410A2"/>
    <w:rsid w:val="00DF62E0"/>
    <w:rsid w:val="00E34BAA"/>
    <w:rsid w:val="00E9127B"/>
    <w:rsid w:val="00EF39F2"/>
    <w:rsid w:val="00F6347F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B4C23"/>
  <w15:chartTrackingRefBased/>
  <w15:docId w15:val="{0A7921EE-6D94-43BC-B77D-C53C6EB6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C1F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styleId="1">
    <w:name w:val="heading 1"/>
    <w:basedOn w:val="a"/>
    <w:link w:val="10"/>
    <w:uiPriority w:val="9"/>
    <w:qFormat/>
    <w:rsid w:val="00717C1F"/>
    <w:pPr>
      <w:spacing w:before="55"/>
      <w:ind w:left="210"/>
      <w:jc w:val="center"/>
      <w:outlineLvl w:val="0"/>
    </w:pPr>
    <w:rPr>
      <w:rFonts w:ascii="宋体" w:eastAsia="宋体" w:hAnsi="宋体"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C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C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C1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17C1F"/>
    <w:rPr>
      <w:rFonts w:ascii="宋体" w:eastAsia="宋体" w:hAnsi="宋体" w:cs="宋体"/>
      <w:b/>
      <w:bCs/>
      <w:kern w:val="0"/>
      <w:sz w:val="32"/>
      <w:szCs w:val="32"/>
      <w:lang w:val="zh-CN" w:bidi="zh-CN"/>
    </w:rPr>
  </w:style>
  <w:style w:type="table" w:customStyle="1" w:styleId="TableNormal">
    <w:name w:val="Table Normal"/>
    <w:uiPriority w:val="2"/>
    <w:semiHidden/>
    <w:unhideWhenUsed/>
    <w:qFormat/>
    <w:rsid w:val="00717C1F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17C1F"/>
    <w:pPr>
      <w:spacing w:before="140"/>
      <w:ind w:left="107"/>
    </w:pPr>
  </w:style>
  <w:style w:type="paragraph" w:styleId="a7">
    <w:name w:val="Body Text"/>
    <w:basedOn w:val="a"/>
    <w:link w:val="a8"/>
    <w:uiPriority w:val="1"/>
    <w:qFormat/>
    <w:rsid w:val="00717C1F"/>
    <w:pPr>
      <w:ind w:left="200"/>
    </w:pPr>
    <w:rPr>
      <w:rFonts w:ascii="宋体" w:eastAsia="宋体" w:hAnsi="宋体" w:cs="宋体"/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717C1F"/>
    <w:rPr>
      <w:rFonts w:ascii="宋体" w:eastAsia="宋体" w:hAnsi="宋体" w:cs="宋体"/>
      <w:kern w:val="0"/>
      <w:sz w:val="24"/>
      <w:szCs w:val="24"/>
      <w:lang w:val="zh-CN" w:bidi="zh-CN"/>
    </w:rPr>
  </w:style>
  <w:style w:type="paragraph" w:customStyle="1" w:styleId="EndNoteBibliographyTitle">
    <w:name w:val="EndNote Bibliography Title"/>
    <w:basedOn w:val="a"/>
    <w:link w:val="EndNoteBibliographyTitle0"/>
    <w:rsid w:val="00717C1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17C1F"/>
    <w:rPr>
      <w:rFonts w:ascii="Times New Roman" w:eastAsia="Times New Roman" w:hAnsi="Times New Roman" w:cs="Times New Roman"/>
      <w:noProof/>
      <w:kern w:val="0"/>
      <w:sz w:val="22"/>
      <w:lang w:val="zh-CN" w:bidi="zh-CN"/>
    </w:rPr>
  </w:style>
  <w:style w:type="paragraph" w:customStyle="1" w:styleId="EndNoteBibliography">
    <w:name w:val="EndNote Bibliography"/>
    <w:basedOn w:val="a"/>
    <w:link w:val="EndNoteBibliography0"/>
    <w:rsid w:val="00717C1F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717C1F"/>
    <w:rPr>
      <w:rFonts w:ascii="Times New Roman" w:eastAsia="Times New Roman" w:hAnsi="Times New Roman" w:cs="Times New Roman"/>
      <w:noProof/>
      <w:kern w:val="0"/>
      <w:sz w:val="22"/>
      <w:lang w:val="zh-CN" w:bidi="zh-CN"/>
    </w:rPr>
  </w:style>
  <w:style w:type="character" w:styleId="a9">
    <w:name w:val="Hyperlink"/>
    <w:basedOn w:val="a0"/>
    <w:uiPriority w:val="99"/>
    <w:unhideWhenUsed/>
    <w:rsid w:val="00717C1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17C1F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17C1F"/>
    <w:pPr>
      <w:ind w:firstLineChars="200" w:firstLine="420"/>
    </w:pPr>
  </w:style>
  <w:style w:type="table" w:styleId="ac">
    <w:name w:val="Table Grid"/>
    <w:basedOn w:val="a1"/>
    <w:uiPriority w:val="39"/>
    <w:rsid w:val="00717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Title"/>
    <w:basedOn w:val="a"/>
    <w:next w:val="a"/>
    <w:link w:val="ae"/>
    <w:uiPriority w:val="10"/>
    <w:qFormat/>
    <w:rsid w:val="00717C1F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bidi="ar-SA"/>
    </w:rPr>
  </w:style>
  <w:style w:type="character" w:customStyle="1" w:styleId="ae">
    <w:name w:val="标题 字符"/>
    <w:basedOn w:val="a0"/>
    <w:link w:val="ad"/>
    <w:uiPriority w:val="10"/>
    <w:rsid w:val="00717C1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">
    <w:name w:val="FollowedHyperlink"/>
    <w:basedOn w:val="a0"/>
    <w:uiPriority w:val="99"/>
    <w:semiHidden/>
    <w:unhideWhenUsed/>
    <w:rsid w:val="00B7469E"/>
    <w:rPr>
      <w:color w:val="954F72"/>
      <w:u w:val="single"/>
    </w:rPr>
  </w:style>
  <w:style w:type="paragraph" w:customStyle="1" w:styleId="msonormal0">
    <w:name w:val="msonormal"/>
    <w:basedOn w:val="a"/>
    <w:rsid w:val="00B7469E"/>
    <w:pPr>
      <w:widowControl/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val="en-US" w:bidi="ar-SA"/>
    </w:rPr>
  </w:style>
  <w:style w:type="paragraph" w:customStyle="1" w:styleId="font5">
    <w:name w:val="font5"/>
    <w:basedOn w:val="a"/>
    <w:rsid w:val="00B7469E"/>
    <w:pPr>
      <w:widowControl/>
      <w:autoSpaceDE/>
      <w:autoSpaceDN/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41131-A33D-4F66-A866-81D7F2B7C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1</Pages>
  <Words>1117</Words>
  <Characters>6372</Characters>
  <Application>Microsoft Office Word</Application>
  <DocSecurity>0</DocSecurity>
  <Lines>53</Lines>
  <Paragraphs>14</Paragraphs>
  <ScaleCrop>false</ScaleCrop>
  <Company/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qi</dc:creator>
  <cp:keywords/>
  <dc:description/>
  <cp:lastModifiedBy>tian chen yu</cp:lastModifiedBy>
  <cp:revision>6</cp:revision>
  <dcterms:created xsi:type="dcterms:W3CDTF">2022-07-20T18:06:00Z</dcterms:created>
  <dcterms:modified xsi:type="dcterms:W3CDTF">2022-09-19T04:33:00Z</dcterms:modified>
</cp:coreProperties>
</file>